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15E5BC" w14:textId="2E1B399C" w:rsidR="00201C5B" w:rsidRPr="00C742C7" w:rsidRDefault="00C742C7" w:rsidP="00201C5B">
      <w:pPr>
        <w:jc w:val="center"/>
        <w:rPr>
          <w:rFonts w:ascii="Times New Roman" w:hAnsi="Times New Roman" w:cs="Times New Roman"/>
          <w:sz w:val="28"/>
          <w:szCs w:val="36"/>
        </w:rPr>
      </w:pPr>
      <w:r w:rsidRPr="00C742C7">
        <w:rPr>
          <w:rFonts w:ascii="Times New Roman" w:hAnsi="Times New Roman" w:cs="Times New Roman"/>
          <w:sz w:val="28"/>
          <w:szCs w:val="36"/>
        </w:rPr>
        <w:t>Supplementary materials</w:t>
      </w:r>
    </w:p>
    <w:p w14:paraId="2D7CC607" w14:textId="7999FCC1" w:rsidR="00201C5B" w:rsidRPr="00C742C7" w:rsidRDefault="00C742C7" w:rsidP="00201C5B">
      <w:pPr>
        <w:jc w:val="left"/>
        <w:rPr>
          <w:rFonts w:ascii="Times New Roman" w:hAnsi="Times New Roman" w:cs="Times New Roman"/>
          <w:sz w:val="24"/>
          <w:szCs w:val="32"/>
        </w:rPr>
      </w:pPr>
      <w:r w:rsidRPr="00C742C7">
        <w:rPr>
          <w:rFonts w:ascii="Times New Roman" w:hAnsi="Times New Roman" w:cs="Times New Roman"/>
          <w:sz w:val="24"/>
          <w:szCs w:val="32"/>
        </w:rPr>
        <w:t xml:space="preserve">For </w:t>
      </w:r>
      <w:r w:rsidR="00133798" w:rsidRPr="00C742C7">
        <w:rPr>
          <w:rFonts w:ascii="Times New Roman" w:hAnsi="Times New Roman" w:cs="Times New Roman"/>
          <w:sz w:val="24"/>
          <w:szCs w:val="32"/>
        </w:rPr>
        <w:t>“</w:t>
      </w:r>
      <w:r w:rsidR="00BC018A" w:rsidRPr="00BC018A">
        <w:rPr>
          <w:rFonts w:ascii="Times New Roman" w:hAnsi="Times New Roman" w:cs="Times New Roman"/>
          <w:sz w:val="24"/>
          <w:szCs w:val="32"/>
        </w:rPr>
        <w:t>Investigating the causal relationship between physical activity and chronic back pain: a bidirectional two-sample Mendelian randomization study</w:t>
      </w:r>
      <w:r w:rsidR="00133798" w:rsidRPr="00C742C7">
        <w:rPr>
          <w:rFonts w:ascii="Times New Roman" w:hAnsi="Times New Roman" w:cs="Times New Roman"/>
          <w:sz w:val="24"/>
          <w:szCs w:val="32"/>
        </w:rPr>
        <w:t>”</w:t>
      </w:r>
    </w:p>
    <w:p w14:paraId="0E7D04C2" w14:textId="77777777" w:rsidR="00201C5B" w:rsidRPr="00C742C7" w:rsidRDefault="00201C5B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1276"/>
        <w:gridCol w:w="1417"/>
        <w:gridCol w:w="1202"/>
        <w:gridCol w:w="1423"/>
      </w:tblGrid>
      <w:tr w:rsidR="005C7635" w:rsidRPr="00C742C7" w14:paraId="53FD6427" w14:textId="77777777" w:rsidTr="0096355F">
        <w:tc>
          <w:tcPr>
            <w:tcW w:w="82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BB78C" w14:textId="5A33C84D" w:rsidR="00715B6A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 xml:space="preserve">Table S1. Characteristics of phenotypes of </w:t>
            </w:r>
            <w:r w:rsidR="00133798" w:rsidRPr="00C742C7">
              <w:rPr>
                <w:rFonts w:ascii="Times New Roman" w:hAnsi="Times New Roman" w:cs="Times New Roman"/>
              </w:rPr>
              <w:t xml:space="preserve">physical </w:t>
            </w:r>
            <w:r w:rsidRPr="00C742C7">
              <w:rPr>
                <w:rFonts w:ascii="Times New Roman" w:hAnsi="Times New Roman" w:cs="Times New Roman"/>
              </w:rPr>
              <w:t>activity for Klimentidis’s GWAS</w:t>
            </w:r>
          </w:p>
        </w:tc>
      </w:tr>
      <w:tr w:rsidR="005C7635" w:rsidRPr="00C742C7" w14:paraId="7D712AE4" w14:textId="77777777" w:rsidTr="0096355F"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81465" w14:textId="77777777" w:rsidR="00715B6A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Pheno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33391" w14:textId="77777777" w:rsidR="00715B6A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Data typ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E2973" w14:textId="0F9812B5" w:rsidR="00715B6A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 xml:space="preserve">Mean (SD)/Number of </w:t>
            </w:r>
            <w:r w:rsidR="00133798" w:rsidRPr="00C742C7">
              <w:rPr>
                <w:rFonts w:ascii="Times New Roman" w:hAnsi="Times New Roman" w:cs="Times New Roman"/>
              </w:rPr>
              <w:t>c</w:t>
            </w:r>
            <w:r w:rsidRPr="00C742C7">
              <w:rPr>
                <w:rFonts w:ascii="Times New Roman" w:hAnsi="Times New Roman" w:cs="Times New Roman"/>
              </w:rPr>
              <w:t>ases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91092" w14:textId="58127056" w:rsidR="00715B6A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 xml:space="preserve">Number of </w:t>
            </w:r>
            <w:r w:rsidR="00133798" w:rsidRPr="00C742C7">
              <w:rPr>
                <w:rFonts w:ascii="Times New Roman" w:hAnsi="Times New Roman" w:cs="Times New Roman"/>
              </w:rPr>
              <w:t>c</w:t>
            </w:r>
            <w:r w:rsidRPr="00C742C7">
              <w:rPr>
                <w:rFonts w:ascii="Times New Roman" w:hAnsi="Times New Roman" w:cs="Times New Roman"/>
              </w:rPr>
              <w:t>ontrols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D8B2D" w14:textId="566C7120" w:rsidR="00715B6A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 xml:space="preserve">Total </w:t>
            </w:r>
            <w:r w:rsidR="00133798" w:rsidRPr="00C742C7">
              <w:rPr>
                <w:rFonts w:ascii="Times New Roman" w:hAnsi="Times New Roman" w:cs="Times New Roman"/>
              </w:rPr>
              <w:t>n</w:t>
            </w:r>
            <w:r w:rsidRPr="00C742C7">
              <w:rPr>
                <w:rFonts w:ascii="Times New Roman" w:hAnsi="Times New Roman" w:cs="Times New Roman"/>
              </w:rPr>
              <w:t>umber</w:t>
            </w:r>
          </w:p>
        </w:tc>
      </w:tr>
      <w:tr w:rsidR="005C7635" w:rsidRPr="00C742C7" w14:paraId="27B061F1" w14:textId="77777777" w:rsidTr="0096355F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75C3E" w14:textId="77777777" w:rsidR="00715B6A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MVPA (MET-minutes/week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ABA9F" w14:textId="77777777" w:rsidR="00715B6A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64898" w14:textId="77777777" w:rsidR="00715B6A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1650 (2084)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BB919" w14:textId="77777777" w:rsidR="00715B6A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8D1AA" w14:textId="77777777" w:rsidR="00715B6A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337,234</w:t>
            </w:r>
          </w:p>
        </w:tc>
      </w:tr>
      <w:tr w:rsidR="005C7635" w:rsidRPr="00C742C7" w14:paraId="1D5DF5AF" w14:textId="77777777" w:rsidTr="0096355F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4AA25B4" w14:textId="77777777" w:rsidR="00715B6A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VPA:≥3 vs 0 days/wee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754B58" w14:textId="77777777" w:rsidR="00715B6A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D870D1" w14:textId="77777777" w:rsidR="00715B6A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98,06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E6CF9E3" w14:textId="77777777" w:rsidR="00715B6A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162,99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5BB4BF6" w14:textId="77777777" w:rsidR="00715B6A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2</w:t>
            </w:r>
            <w:r w:rsidRPr="00C742C7">
              <w:rPr>
                <w:rFonts w:ascii="Times New Roman" w:hAnsi="Times New Roman" w:cs="Times New Roman"/>
              </w:rPr>
              <w:t>61,055</w:t>
            </w:r>
          </w:p>
        </w:tc>
      </w:tr>
      <w:tr w:rsidR="005C7635" w:rsidRPr="00C742C7" w14:paraId="18494C3C" w14:textId="77777777" w:rsidTr="0096355F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8A701D5" w14:textId="77777777" w:rsidR="00715B6A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SSOE: ≥2-3 vs 0 days/wee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FE1840" w14:textId="77777777" w:rsidR="00715B6A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F54138" w14:textId="77777777" w:rsidR="00715B6A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124,84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2D3BF76" w14:textId="77777777" w:rsidR="00715B6A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225,65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064DB98" w14:textId="77777777" w:rsidR="00715B6A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3</w:t>
            </w:r>
            <w:r w:rsidRPr="00C742C7">
              <w:rPr>
                <w:rFonts w:ascii="Times New Roman" w:hAnsi="Times New Roman" w:cs="Times New Roman"/>
              </w:rPr>
              <w:t>50,492</w:t>
            </w:r>
          </w:p>
        </w:tc>
      </w:tr>
      <w:tr w:rsidR="005C7635" w:rsidRPr="00C742C7" w14:paraId="344A23CA" w14:textId="77777777" w:rsidTr="0096355F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E507E" w14:textId="193CC952" w:rsidR="00715B6A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Average acceleration (milligravitie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2E28B" w14:textId="77777777" w:rsidR="00715B6A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9B023" w14:textId="77777777" w:rsidR="00715B6A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27.98 (27.0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6E6B0" w14:textId="77777777" w:rsidR="00715B6A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CBBB6" w14:textId="77777777" w:rsidR="00715B6A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91,084</w:t>
            </w:r>
          </w:p>
        </w:tc>
      </w:tr>
      <w:tr w:rsidR="005C7635" w:rsidRPr="00C742C7" w14:paraId="434729D7" w14:textId="77777777" w:rsidTr="0096355F">
        <w:tc>
          <w:tcPr>
            <w:tcW w:w="829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4BBABA" w14:textId="77777777" w:rsidR="00715B6A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>bbreviations: GWAS, genome-wide association studies; MVPA, moderate-vigorous physical activity; VPA, vigorous physical activity; SSOE, strenuous sports or other exercises</w:t>
            </w:r>
          </w:p>
        </w:tc>
      </w:tr>
    </w:tbl>
    <w:p w14:paraId="7A7E4AED" w14:textId="77777777" w:rsidR="008E5201" w:rsidRPr="00C742C7" w:rsidRDefault="008E5201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2693"/>
        <w:gridCol w:w="1276"/>
      </w:tblGrid>
      <w:tr w:rsidR="005C7635" w:rsidRPr="00C742C7" w14:paraId="770A3F92" w14:textId="77777777" w:rsidTr="00573837">
        <w:tc>
          <w:tcPr>
            <w:tcW w:w="7655" w:type="dxa"/>
            <w:gridSpan w:val="4"/>
            <w:tcBorders>
              <w:bottom w:val="single" w:sz="4" w:space="0" w:color="auto"/>
            </w:tcBorders>
          </w:tcPr>
          <w:p w14:paraId="4FE3F3BB" w14:textId="59CA3DC4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T</w:t>
            </w:r>
            <w:r w:rsidRPr="00C742C7">
              <w:rPr>
                <w:rFonts w:ascii="Times New Roman" w:hAnsi="Times New Roman" w:cs="Times New Roman"/>
              </w:rPr>
              <w:t xml:space="preserve">able S2. GWAS-reported SNPs associated with different phenotypes of </w:t>
            </w:r>
            <w:r w:rsidR="00133798" w:rsidRPr="00C742C7">
              <w:rPr>
                <w:rFonts w:ascii="Times New Roman" w:hAnsi="Times New Roman" w:cs="Times New Roman"/>
              </w:rPr>
              <w:t xml:space="preserve">physical </w:t>
            </w:r>
            <w:r w:rsidRPr="00C742C7">
              <w:rPr>
                <w:rFonts w:ascii="Times New Roman" w:hAnsi="Times New Roman" w:cs="Times New Roman"/>
              </w:rPr>
              <w:t>activity for Klimentidis’s GWAS</w:t>
            </w:r>
          </w:p>
        </w:tc>
      </w:tr>
      <w:tr w:rsidR="005C7635" w:rsidRPr="00C742C7" w14:paraId="41992A94" w14:textId="3B091327" w:rsidTr="00573837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3FFE634" w14:textId="3579891A" w:rsidR="00573837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S</w:t>
            </w:r>
            <w:r w:rsidRPr="00C742C7">
              <w:rPr>
                <w:rFonts w:ascii="Times New Roman" w:hAnsi="Times New Roman" w:cs="Times New Roman"/>
              </w:rPr>
              <w:t>NP 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079038" w14:textId="0DCBF35E" w:rsidR="00573837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E</w:t>
            </w:r>
            <w:r w:rsidRPr="00C742C7">
              <w:rPr>
                <w:rFonts w:ascii="Times New Roman" w:hAnsi="Times New Roman" w:cs="Times New Roman"/>
              </w:rPr>
              <w:t>ffect allele (alternative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C34A82F" w14:textId="135447A4" w:rsidR="00573837" w:rsidRPr="00C742C7" w:rsidRDefault="00133798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 xml:space="preserve">β </w:t>
            </w:r>
            <w:r w:rsidR="00C742C7" w:rsidRPr="00C742C7">
              <w:rPr>
                <w:rFonts w:ascii="Times New Roman" w:hAnsi="Times New Roman" w:cs="Times New Roman"/>
              </w:rPr>
              <w:t>(SE) for physical activ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309243" w14:textId="3913F189" w:rsidR="00573837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P</w:t>
            </w:r>
            <w:r w:rsidRPr="00C742C7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5C7635" w:rsidRPr="00C742C7" w14:paraId="2A209E31" w14:textId="7067FF09" w:rsidTr="00573837">
        <w:tc>
          <w:tcPr>
            <w:tcW w:w="2127" w:type="dxa"/>
            <w:tcBorders>
              <w:top w:val="single" w:sz="4" w:space="0" w:color="auto"/>
            </w:tcBorders>
          </w:tcPr>
          <w:p w14:paraId="2C0344A9" w14:textId="4E0E99EA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MVP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8D3163E" w14:textId="77777777" w:rsidR="00C4799C" w:rsidRPr="00C742C7" w:rsidRDefault="00C4799C" w:rsidP="00C479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5093CE3" w14:textId="77777777" w:rsidR="00C4799C" w:rsidRPr="00C742C7" w:rsidRDefault="00C4799C" w:rsidP="00C479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AFEF48" w14:textId="77777777" w:rsidR="00C4799C" w:rsidRPr="00C742C7" w:rsidRDefault="00C4799C" w:rsidP="00C4799C">
            <w:pPr>
              <w:rPr>
                <w:rFonts w:ascii="Times New Roman" w:hAnsi="Times New Roman" w:cs="Times New Roman"/>
              </w:rPr>
            </w:pPr>
          </w:p>
        </w:tc>
      </w:tr>
      <w:tr w:rsidR="005C7635" w:rsidRPr="00C742C7" w14:paraId="0AB0D420" w14:textId="587B9677" w:rsidTr="00573837">
        <w:tc>
          <w:tcPr>
            <w:tcW w:w="2127" w:type="dxa"/>
          </w:tcPr>
          <w:p w14:paraId="40617732" w14:textId="47F66295" w:rsidR="00C4799C" w:rsidRPr="00C742C7" w:rsidRDefault="00C742C7" w:rsidP="00C4799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rs2988004</w:t>
            </w:r>
          </w:p>
        </w:tc>
        <w:tc>
          <w:tcPr>
            <w:tcW w:w="1559" w:type="dxa"/>
          </w:tcPr>
          <w:p w14:paraId="6EA5AA01" w14:textId="6ED80DC8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G</w:t>
            </w:r>
            <w:r w:rsidRPr="00C742C7"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2693" w:type="dxa"/>
          </w:tcPr>
          <w:p w14:paraId="6477D0D0" w14:textId="6193EF7E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13 (0.002)</w:t>
            </w:r>
          </w:p>
        </w:tc>
        <w:tc>
          <w:tcPr>
            <w:tcW w:w="1276" w:type="dxa"/>
          </w:tcPr>
          <w:p w14:paraId="18482FFF" w14:textId="6F0A4322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4</w:t>
            </w:r>
            <w:r w:rsidRPr="00C742C7">
              <w:rPr>
                <w:rFonts w:ascii="Times New Roman" w:hAnsi="Times New Roman" w:cs="Times New Roman"/>
              </w:rPr>
              <w:t>.1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5C7635" w:rsidRPr="00C742C7" w14:paraId="6C4C743C" w14:textId="2465F82B" w:rsidTr="00573837">
        <w:tc>
          <w:tcPr>
            <w:tcW w:w="2127" w:type="dxa"/>
          </w:tcPr>
          <w:p w14:paraId="3CC691F0" w14:textId="6DA04F32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7791992</w:t>
            </w:r>
          </w:p>
        </w:tc>
        <w:tc>
          <w:tcPr>
            <w:tcW w:w="1559" w:type="dxa"/>
          </w:tcPr>
          <w:p w14:paraId="6FEE2341" w14:textId="747B8814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 xml:space="preserve"> (C)</w:t>
            </w:r>
          </w:p>
        </w:tc>
        <w:tc>
          <w:tcPr>
            <w:tcW w:w="2693" w:type="dxa"/>
          </w:tcPr>
          <w:p w14:paraId="1DCB5FFD" w14:textId="088E1997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14 (0.002)</w:t>
            </w:r>
          </w:p>
        </w:tc>
        <w:tc>
          <w:tcPr>
            <w:tcW w:w="1276" w:type="dxa"/>
          </w:tcPr>
          <w:p w14:paraId="76EE5BBD" w14:textId="77FDC0B1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5</w:t>
            </w:r>
            <w:r w:rsidRPr="00C742C7">
              <w:rPr>
                <w:rFonts w:ascii="Times New Roman" w:hAnsi="Times New Roman" w:cs="Times New Roman"/>
              </w:rPr>
              <w:t>.7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5C7635" w:rsidRPr="00C742C7" w14:paraId="22A09358" w14:textId="314264DC" w:rsidTr="00573837">
        <w:tc>
          <w:tcPr>
            <w:tcW w:w="2127" w:type="dxa"/>
          </w:tcPr>
          <w:p w14:paraId="4C141D34" w14:textId="390B5D5F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429358</w:t>
            </w:r>
          </w:p>
        </w:tc>
        <w:tc>
          <w:tcPr>
            <w:tcW w:w="1559" w:type="dxa"/>
          </w:tcPr>
          <w:p w14:paraId="2E544284" w14:textId="0496B51D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C</w:t>
            </w:r>
            <w:r w:rsidRPr="00C742C7"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2693" w:type="dxa"/>
          </w:tcPr>
          <w:p w14:paraId="71888948" w14:textId="10FA0D37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22 (0.003)</w:t>
            </w:r>
          </w:p>
        </w:tc>
        <w:tc>
          <w:tcPr>
            <w:tcW w:w="1276" w:type="dxa"/>
          </w:tcPr>
          <w:p w14:paraId="5B2427DC" w14:textId="452A214B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6</w:t>
            </w:r>
            <w:r w:rsidRPr="00C742C7">
              <w:rPr>
                <w:rFonts w:ascii="Times New Roman" w:hAnsi="Times New Roman" w:cs="Times New Roman"/>
              </w:rPr>
              <w:t>.1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13</w:t>
            </w:r>
          </w:p>
        </w:tc>
      </w:tr>
      <w:tr w:rsidR="005C7635" w:rsidRPr="00C742C7" w14:paraId="2949524C" w14:textId="1519F7E5" w:rsidTr="00573837">
        <w:tc>
          <w:tcPr>
            <w:tcW w:w="2127" w:type="dxa"/>
          </w:tcPr>
          <w:p w14:paraId="05415C5B" w14:textId="6662A93C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7804463</w:t>
            </w:r>
          </w:p>
        </w:tc>
        <w:tc>
          <w:tcPr>
            <w:tcW w:w="1559" w:type="dxa"/>
          </w:tcPr>
          <w:p w14:paraId="3AD1A04A" w14:textId="61E6030F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C</w:t>
            </w:r>
            <w:r w:rsidRPr="00C742C7"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2693" w:type="dxa"/>
          </w:tcPr>
          <w:p w14:paraId="16FF04F6" w14:textId="227862D3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15 (0.002)</w:t>
            </w:r>
          </w:p>
        </w:tc>
        <w:tc>
          <w:tcPr>
            <w:tcW w:w="1276" w:type="dxa"/>
          </w:tcPr>
          <w:p w14:paraId="2047BEEC" w14:textId="5CBA63A2" w:rsidR="00C4799C" w:rsidRPr="00C742C7" w:rsidRDefault="00C742C7" w:rsidP="00C4799C">
            <w:pPr>
              <w:rPr>
                <w:rFonts w:ascii="Times New Roman" w:hAnsi="Times New Roman" w:cs="Times New Roman"/>
                <w:vertAlign w:val="superscript"/>
              </w:rPr>
            </w:pP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.2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</w:tr>
      <w:tr w:rsidR="005C7635" w:rsidRPr="00C742C7" w14:paraId="5DBF9F1B" w14:textId="7B741615" w:rsidTr="00573837">
        <w:tc>
          <w:tcPr>
            <w:tcW w:w="2127" w:type="dxa"/>
          </w:tcPr>
          <w:p w14:paraId="7CE6E760" w14:textId="08694FF1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3094622</w:t>
            </w:r>
          </w:p>
        </w:tc>
        <w:tc>
          <w:tcPr>
            <w:tcW w:w="1559" w:type="dxa"/>
          </w:tcPr>
          <w:p w14:paraId="48BAE1CE" w14:textId="4C95F021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G</w:t>
            </w:r>
            <w:r w:rsidRPr="00C742C7">
              <w:rPr>
                <w:rFonts w:ascii="Times New Roman" w:hAnsi="Times New Roman" w:cs="Times New Roman"/>
              </w:rPr>
              <w:t xml:space="preserve"> (A)</w:t>
            </w:r>
          </w:p>
        </w:tc>
        <w:tc>
          <w:tcPr>
            <w:tcW w:w="2693" w:type="dxa"/>
          </w:tcPr>
          <w:p w14:paraId="44756A70" w14:textId="72920BA2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20 (0.003)</w:t>
            </w:r>
          </w:p>
        </w:tc>
        <w:tc>
          <w:tcPr>
            <w:tcW w:w="1276" w:type="dxa"/>
          </w:tcPr>
          <w:p w14:paraId="2F80263B" w14:textId="52BEAF97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.4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5C7635" w:rsidRPr="00C742C7" w14:paraId="1A031CBB" w14:textId="62476FFC" w:rsidTr="00573837">
        <w:tc>
          <w:tcPr>
            <w:tcW w:w="2127" w:type="dxa"/>
          </w:tcPr>
          <w:p w14:paraId="1B47B191" w14:textId="3CF63146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2854277</w:t>
            </w:r>
          </w:p>
        </w:tc>
        <w:tc>
          <w:tcPr>
            <w:tcW w:w="1559" w:type="dxa"/>
          </w:tcPr>
          <w:p w14:paraId="2BA07EF9" w14:textId="6ECFD8CB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T</w:t>
            </w:r>
            <w:r w:rsidRPr="00C742C7">
              <w:rPr>
                <w:rFonts w:ascii="Times New Roman" w:hAnsi="Times New Roman" w:cs="Times New Roman"/>
              </w:rPr>
              <w:t xml:space="preserve"> (C)</w:t>
            </w:r>
          </w:p>
        </w:tc>
        <w:tc>
          <w:tcPr>
            <w:tcW w:w="2693" w:type="dxa"/>
          </w:tcPr>
          <w:p w14:paraId="4733E535" w14:textId="7E7BBBEF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32 (0.005)</w:t>
            </w:r>
          </w:p>
        </w:tc>
        <w:tc>
          <w:tcPr>
            <w:tcW w:w="1276" w:type="dxa"/>
          </w:tcPr>
          <w:p w14:paraId="69A00C7B" w14:textId="12911A5D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2</w:t>
            </w:r>
            <w:r w:rsidRPr="00C742C7">
              <w:rPr>
                <w:rFonts w:ascii="Times New Roman" w:hAnsi="Times New Roman" w:cs="Times New Roman"/>
              </w:rPr>
              <w:t>.6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5C7635" w:rsidRPr="00C742C7" w14:paraId="5507DABE" w14:textId="77777777" w:rsidTr="00573837">
        <w:tc>
          <w:tcPr>
            <w:tcW w:w="2127" w:type="dxa"/>
          </w:tcPr>
          <w:p w14:paraId="37C780D2" w14:textId="7E8737AA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2035562</w:t>
            </w:r>
          </w:p>
        </w:tc>
        <w:tc>
          <w:tcPr>
            <w:tcW w:w="1559" w:type="dxa"/>
          </w:tcPr>
          <w:p w14:paraId="7BA5D0ED" w14:textId="2C9E788F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G</w:t>
            </w:r>
            <w:r w:rsidRPr="00C742C7">
              <w:rPr>
                <w:rFonts w:ascii="Times New Roman" w:hAnsi="Times New Roman" w:cs="Times New Roman"/>
              </w:rPr>
              <w:t xml:space="preserve"> (A)</w:t>
            </w:r>
          </w:p>
        </w:tc>
        <w:tc>
          <w:tcPr>
            <w:tcW w:w="2693" w:type="dxa"/>
          </w:tcPr>
          <w:p w14:paraId="234D0FBB" w14:textId="198EBB01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14 (0.002)</w:t>
            </w:r>
          </w:p>
        </w:tc>
        <w:tc>
          <w:tcPr>
            <w:tcW w:w="1276" w:type="dxa"/>
          </w:tcPr>
          <w:p w14:paraId="5E6147AF" w14:textId="075F9BD7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3</w:t>
            </w:r>
            <w:r w:rsidRPr="00C742C7">
              <w:rPr>
                <w:rFonts w:ascii="Times New Roman" w:hAnsi="Times New Roman" w:cs="Times New Roman"/>
              </w:rPr>
              <w:t>.8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5C7635" w:rsidRPr="00C742C7" w14:paraId="1773E6BA" w14:textId="77777777" w:rsidTr="00573837">
        <w:tc>
          <w:tcPr>
            <w:tcW w:w="2127" w:type="dxa"/>
          </w:tcPr>
          <w:p w14:paraId="295F8085" w14:textId="4C3FBC06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49943</w:t>
            </w:r>
          </w:p>
        </w:tc>
        <w:tc>
          <w:tcPr>
            <w:tcW w:w="1559" w:type="dxa"/>
          </w:tcPr>
          <w:p w14:paraId="4FD22B75" w14:textId="420BB60B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693" w:type="dxa"/>
          </w:tcPr>
          <w:p w14:paraId="4CDA09BC" w14:textId="6CBF7C80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19 (0.003)</w:t>
            </w:r>
          </w:p>
        </w:tc>
        <w:tc>
          <w:tcPr>
            <w:tcW w:w="1276" w:type="dxa"/>
          </w:tcPr>
          <w:p w14:paraId="63B45027" w14:textId="5878BDA0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2</w:t>
            </w:r>
            <w:r w:rsidRPr="00C742C7">
              <w:rPr>
                <w:rFonts w:ascii="Times New Roman" w:hAnsi="Times New Roman" w:cs="Times New Roman"/>
              </w:rPr>
              <w:t>.2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5C7635" w:rsidRPr="00C742C7" w14:paraId="09181904" w14:textId="77777777" w:rsidTr="00573837">
        <w:tc>
          <w:tcPr>
            <w:tcW w:w="2127" w:type="dxa"/>
          </w:tcPr>
          <w:p w14:paraId="54671907" w14:textId="62FA5A67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043595</w:t>
            </w:r>
          </w:p>
        </w:tc>
        <w:tc>
          <w:tcPr>
            <w:tcW w:w="1559" w:type="dxa"/>
          </w:tcPr>
          <w:p w14:paraId="123808DF" w14:textId="12BF0815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693" w:type="dxa"/>
          </w:tcPr>
          <w:p w14:paraId="0AB91900" w14:textId="2AF00328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14 (0.002)</w:t>
            </w:r>
          </w:p>
        </w:tc>
        <w:tc>
          <w:tcPr>
            <w:tcW w:w="1276" w:type="dxa"/>
          </w:tcPr>
          <w:p w14:paraId="7A00BB23" w14:textId="630CAA13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4</w:t>
            </w:r>
            <w:r w:rsidRPr="00C742C7">
              <w:rPr>
                <w:rFonts w:ascii="Times New Roman" w:hAnsi="Times New Roman" w:cs="Times New Roman"/>
              </w:rPr>
              <w:t>.3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5C7635" w:rsidRPr="00C742C7" w14:paraId="5FDAE182" w14:textId="77777777" w:rsidTr="00573837">
        <w:tc>
          <w:tcPr>
            <w:tcW w:w="2127" w:type="dxa"/>
          </w:tcPr>
          <w:p w14:paraId="34ED78BD" w14:textId="6EF428B3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V</w:t>
            </w:r>
            <w:r w:rsidRPr="00C742C7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559" w:type="dxa"/>
          </w:tcPr>
          <w:p w14:paraId="153DB285" w14:textId="77777777" w:rsidR="00C4799C" w:rsidRPr="00C742C7" w:rsidRDefault="00C4799C" w:rsidP="00C479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AF65335" w14:textId="77777777" w:rsidR="00C4799C" w:rsidRPr="00C742C7" w:rsidRDefault="00C4799C" w:rsidP="00C479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6E30F9D" w14:textId="77777777" w:rsidR="00C4799C" w:rsidRPr="00C742C7" w:rsidRDefault="00C4799C" w:rsidP="00C4799C">
            <w:pPr>
              <w:rPr>
                <w:rFonts w:ascii="Times New Roman" w:hAnsi="Times New Roman" w:cs="Times New Roman"/>
              </w:rPr>
            </w:pPr>
          </w:p>
        </w:tc>
      </w:tr>
      <w:tr w:rsidR="005C7635" w:rsidRPr="00C742C7" w14:paraId="17C4A1BF" w14:textId="77777777" w:rsidTr="00573837">
        <w:tc>
          <w:tcPr>
            <w:tcW w:w="2127" w:type="dxa"/>
          </w:tcPr>
          <w:p w14:paraId="6B0A3282" w14:textId="3F0F49DB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3781411</w:t>
            </w:r>
          </w:p>
        </w:tc>
        <w:tc>
          <w:tcPr>
            <w:tcW w:w="1559" w:type="dxa"/>
          </w:tcPr>
          <w:p w14:paraId="01408FDB" w14:textId="212B8E4A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T</w:t>
            </w:r>
            <w:r w:rsidRPr="00C742C7">
              <w:rPr>
                <w:rFonts w:ascii="Times New Roman" w:hAnsi="Times New Roman" w:cs="Times New Roman"/>
              </w:rPr>
              <w:t xml:space="preserve"> (C)</w:t>
            </w:r>
          </w:p>
        </w:tc>
        <w:tc>
          <w:tcPr>
            <w:tcW w:w="2693" w:type="dxa"/>
          </w:tcPr>
          <w:p w14:paraId="24DB63F5" w14:textId="47CCAB48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12 (0.002)</w:t>
            </w:r>
          </w:p>
        </w:tc>
        <w:tc>
          <w:tcPr>
            <w:tcW w:w="1276" w:type="dxa"/>
          </w:tcPr>
          <w:p w14:paraId="0F96659B" w14:textId="34069914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3</w:t>
            </w:r>
            <w:r w:rsidRPr="00C742C7">
              <w:rPr>
                <w:rFonts w:ascii="Times New Roman" w:hAnsi="Times New Roman" w:cs="Times New Roman"/>
              </w:rPr>
              <w:t>.0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5C7635" w:rsidRPr="00C742C7" w14:paraId="09CD82E1" w14:textId="77777777" w:rsidTr="00573837">
        <w:tc>
          <w:tcPr>
            <w:tcW w:w="2127" w:type="dxa"/>
          </w:tcPr>
          <w:p w14:paraId="6D7DE195" w14:textId="468F19D7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248860</w:t>
            </w:r>
          </w:p>
        </w:tc>
        <w:tc>
          <w:tcPr>
            <w:tcW w:w="1559" w:type="dxa"/>
          </w:tcPr>
          <w:p w14:paraId="1143F460" w14:textId="570FE65D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693" w:type="dxa"/>
          </w:tcPr>
          <w:p w14:paraId="7702BDA5" w14:textId="4467766A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10 (0.001)</w:t>
            </w:r>
          </w:p>
        </w:tc>
        <w:tc>
          <w:tcPr>
            <w:tcW w:w="1276" w:type="dxa"/>
          </w:tcPr>
          <w:p w14:paraId="3F325AAD" w14:textId="0176FA80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.1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13</w:t>
            </w:r>
          </w:p>
        </w:tc>
      </w:tr>
      <w:tr w:rsidR="005C7635" w:rsidRPr="00C742C7" w14:paraId="03297B39" w14:textId="77777777" w:rsidTr="00573837">
        <w:tc>
          <w:tcPr>
            <w:tcW w:w="2127" w:type="dxa"/>
          </w:tcPr>
          <w:p w14:paraId="2C22B806" w14:textId="4780E41C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2764261</w:t>
            </w:r>
          </w:p>
        </w:tc>
        <w:tc>
          <w:tcPr>
            <w:tcW w:w="1559" w:type="dxa"/>
          </w:tcPr>
          <w:p w14:paraId="4AFA8031" w14:textId="632E8B10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G</w:t>
            </w:r>
            <w:r w:rsidRPr="00C742C7">
              <w:rPr>
                <w:rFonts w:ascii="Times New Roman" w:hAnsi="Times New Roman" w:cs="Times New Roman"/>
              </w:rPr>
              <w:t xml:space="preserve"> (A)</w:t>
            </w:r>
          </w:p>
        </w:tc>
        <w:tc>
          <w:tcPr>
            <w:tcW w:w="2693" w:type="dxa"/>
          </w:tcPr>
          <w:p w14:paraId="0714B29E" w14:textId="2572A145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09 (0.001)</w:t>
            </w:r>
          </w:p>
        </w:tc>
        <w:tc>
          <w:tcPr>
            <w:tcW w:w="1276" w:type="dxa"/>
          </w:tcPr>
          <w:p w14:paraId="40151092" w14:textId="53659FAD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2</w:t>
            </w:r>
            <w:r w:rsidRPr="00C742C7">
              <w:rPr>
                <w:rFonts w:ascii="Times New Roman" w:hAnsi="Times New Roman" w:cs="Times New Roman"/>
              </w:rPr>
              <w:t>.0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</w:tr>
      <w:tr w:rsidR="005C7635" w:rsidRPr="00C742C7" w14:paraId="75B6E008" w14:textId="77777777" w:rsidTr="00573837">
        <w:tc>
          <w:tcPr>
            <w:tcW w:w="2127" w:type="dxa"/>
          </w:tcPr>
          <w:p w14:paraId="6968E670" w14:textId="58AC021E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3243553</w:t>
            </w:r>
          </w:p>
        </w:tc>
        <w:tc>
          <w:tcPr>
            <w:tcW w:w="1559" w:type="dxa"/>
          </w:tcPr>
          <w:p w14:paraId="785D4162" w14:textId="5B75708E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693" w:type="dxa"/>
          </w:tcPr>
          <w:p w14:paraId="2CA2569F" w14:textId="3A94916C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09 (0.001)</w:t>
            </w:r>
          </w:p>
        </w:tc>
        <w:tc>
          <w:tcPr>
            <w:tcW w:w="1276" w:type="dxa"/>
          </w:tcPr>
          <w:p w14:paraId="6AE1DBB7" w14:textId="25C1BA3C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9</w:t>
            </w:r>
            <w:r w:rsidRPr="00C742C7">
              <w:rPr>
                <w:rFonts w:ascii="Times New Roman" w:hAnsi="Times New Roman" w:cs="Times New Roman"/>
              </w:rPr>
              <w:t>.0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</w:tr>
      <w:tr w:rsidR="005C7635" w:rsidRPr="00C742C7" w14:paraId="6DB1087A" w14:textId="77777777" w:rsidTr="00573837">
        <w:tc>
          <w:tcPr>
            <w:tcW w:w="2127" w:type="dxa"/>
          </w:tcPr>
          <w:p w14:paraId="03BD8A1F" w14:textId="10AF151A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328902</w:t>
            </w:r>
          </w:p>
        </w:tc>
        <w:tc>
          <w:tcPr>
            <w:tcW w:w="1559" w:type="dxa"/>
          </w:tcPr>
          <w:p w14:paraId="19687A71" w14:textId="292DEF17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T</w:t>
            </w:r>
            <w:r w:rsidRPr="00C742C7">
              <w:rPr>
                <w:rFonts w:ascii="Times New Roman" w:hAnsi="Times New Roman" w:cs="Times New Roman"/>
              </w:rPr>
              <w:t xml:space="preserve"> (C)</w:t>
            </w:r>
          </w:p>
        </w:tc>
        <w:tc>
          <w:tcPr>
            <w:tcW w:w="2693" w:type="dxa"/>
          </w:tcPr>
          <w:p w14:paraId="582DF6D9" w14:textId="1BBAED0C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09 (0.001)</w:t>
            </w:r>
          </w:p>
        </w:tc>
        <w:tc>
          <w:tcPr>
            <w:tcW w:w="1276" w:type="dxa"/>
          </w:tcPr>
          <w:p w14:paraId="7663CCB4" w14:textId="2C685AA9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5</w:t>
            </w:r>
            <w:r w:rsidRPr="00C742C7">
              <w:rPr>
                <w:rFonts w:ascii="Times New Roman" w:hAnsi="Times New Roman" w:cs="Times New Roman"/>
              </w:rPr>
              <w:t>.5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5C7635" w:rsidRPr="00C742C7" w14:paraId="27EB489E" w14:textId="77777777" w:rsidTr="00573837">
        <w:tc>
          <w:tcPr>
            <w:tcW w:w="2127" w:type="dxa"/>
          </w:tcPr>
          <w:p w14:paraId="054C118B" w14:textId="2BF48AC3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S</w:t>
            </w:r>
            <w:r w:rsidRPr="00C742C7">
              <w:rPr>
                <w:rFonts w:ascii="Times New Roman" w:hAnsi="Times New Roman" w:cs="Times New Roman"/>
              </w:rPr>
              <w:t>SOE</w:t>
            </w:r>
          </w:p>
        </w:tc>
        <w:tc>
          <w:tcPr>
            <w:tcW w:w="1559" w:type="dxa"/>
          </w:tcPr>
          <w:p w14:paraId="5249C53B" w14:textId="77777777" w:rsidR="00C4799C" w:rsidRPr="00C742C7" w:rsidRDefault="00C4799C" w:rsidP="00C479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3204A10" w14:textId="77777777" w:rsidR="00C4799C" w:rsidRPr="00C742C7" w:rsidRDefault="00C4799C" w:rsidP="00C479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8C63BA7" w14:textId="77777777" w:rsidR="00C4799C" w:rsidRPr="00C742C7" w:rsidRDefault="00C4799C" w:rsidP="00C4799C">
            <w:pPr>
              <w:rPr>
                <w:rFonts w:ascii="Times New Roman" w:hAnsi="Times New Roman" w:cs="Times New Roman"/>
              </w:rPr>
            </w:pPr>
          </w:p>
        </w:tc>
      </w:tr>
      <w:tr w:rsidR="005C7635" w:rsidRPr="00C742C7" w14:paraId="2833FCF7" w14:textId="77777777" w:rsidTr="00573837">
        <w:tc>
          <w:tcPr>
            <w:tcW w:w="2127" w:type="dxa"/>
          </w:tcPr>
          <w:p w14:paraId="084D8BCD" w14:textId="49FE61FE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59644</w:t>
            </w:r>
          </w:p>
        </w:tc>
        <w:tc>
          <w:tcPr>
            <w:tcW w:w="1559" w:type="dxa"/>
          </w:tcPr>
          <w:p w14:paraId="21F8E601" w14:textId="13F4CB00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G</w:t>
            </w:r>
            <w:r w:rsidRPr="00C742C7">
              <w:rPr>
                <w:rFonts w:ascii="Times New Roman" w:hAnsi="Times New Roman" w:cs="Times New Roman"/>
              </w:rPr>
              <w:t xml:space="preserve"> (A)</w:t>
            </w:r>
          </w:p>
        </w:tc>
        <w:tc>
          <w:tcPr>
            <w:tcW w:w="2693" w:type="dxa"/>
          </w:tcPr>
          <w:p w14:paraId="649C867C" w14:textId="29009C17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07 (0.001)</w:t>
            </w:r>
          </w:p>
        </w:tc>
        <w:tc>
          <w:tcPr>
            <w:tcW w:w="1276" w:type="dxa"/>
          </w:tcPr>
          <w:p w14:paraId="63E01FE2" w14:textId="60A71FDE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.3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5C7635" w:rsidRPr="00C742C7" w14:paraId="255B5098" w14:textId="77777777" w:rsidTr="00573837">
        <w:tc>
          <w:tcPr>
            <w:tcW w:w="2127" w:type="dxa"/>
          </w:tcPr>
          <w:p w14:paraId="6D7C5DBA" w14:textId="66B78408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66840</w:t>
            </w:r>
          </w:p>
        </w:tc>
        <w:tc>
          <w:tcPr>
            <w:tcW w:w="1559" w:type="dxa"/>
          </w:tcPr>
          <w:p w14:paraId="5724AC25" w14:textId="150A582F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693" w:type="dxa"/>
          </w:tcPr>
          <w:p w14:paraId="34ECDFC8" w14:textId="59AA3125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08 (0.001)</w:t>
            </w:r>
          </w:p>
        </w:tc>
        <w:tc>
          <w:tcPr>
            <w:tcW w:w="1276" w:type="dxa"/>
          </w:tcPr>
          <w:p w14:paraId="7E51DB69" w14:textId="69C97418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3</w:t>
            </w:r>
            <w:r w:rsidRPr="00C742C7">
              <w:rPr>
                <w:rFonts w:ascii="Times New Roman" w:hAnsi="Times New Roman" w:cs="Times New Roman"/>
              </w:rPr>
              <w:t>.1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</w:tr>
      <w:tr w:rsidR="005C7635" w:rsidRPr="00C742C7" w14:paraId="204B355F" w14:textId="77777777" w:rsidTr="00573837">
        <w:tc>
          <w:tcPr>
            <w:tcW w:w="2127" w:type="dxa"/>
          </w:tcPr>
          <w:p w14:paraId="3B2F9E07" w14:textId="2CFABFDB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0946808</w:t>
            </w:r>
          </w:p>
        </w:tc>
        <w:tc>
          <w:tcPr>
            <w:tcW w:w="1559" w:type="dxa"/>
          </w:tcPr>
          <w:p w14:paraId="2CCE3EF9" w14:textId="68D517DC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G</w:t>
            </w:r>
            <w:r w:rsidRPr="00C742C7">
              <w:rPr>
                <w:rFonts w:ascii="Times New Roman" w:hAnsi="Times New Roman" w:cs="Times New Roman"/>
              </w:rPr>
              <w:t xml:space="preserve"> (A)</w:t>
            </w:r>
          </w:p>
        </w:tc>
        <w:tc>
          <w:tcPr>
            <w:tcW w:w="2693" w:type="dxa"/>
          </w:tcPr>
          <w:p w14:paraId="7F52946B" w14:textId="51B0109F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08 (0.001)</w:t>
            </w:r>
          </w:p>
        </w:tc>
        <w:tc>
          <w:tcPr>
            <w:tcW w:w="1276" w:type="dxa"/>
          </w:tcPr>
          <w:p w14:paraId="1E14D565" w14:textId="19BEF2C8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9</w:t>
            </w:r>
            <w:r w:rsidRPr="00C742C7">
              <w:rPr>
                <w:rFonts w:ascii="Times New Roman" w:hAnsi="Times New Roman" w:cs="Times New Roman"/>
              </w:rPr>
              <w:t>.9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5C7635" w:rsidRPr="00C742C7" w14:paraId="224D3D3B" w14:textId="77777777" w:rsidTr="00573837">
        <w:tc>
          <w:tcPr>
            <w:tcW w:w="2127" w:type="dxa"/>
          </w:tcPr>
          <w:p w14:paraId="004B4167" w14:textId="3B383044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7590676</w:t>
            </w:r>
          </w:p>
        </w:tc>
        <w:tc>
          <w:tcPr>
            <w:tcW w:w="1559" w:type="dxa"/>
          </w:tcPr>
          <w:p w14:paraId="6218AF42" w14:textId="3CEE8D33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C</w:t>
            </w:r>
            <w:r w:rsidRPr="00C742C7"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2693" w:type="dxa"/>
          </w:tcPr>
          <w:p w14:paraId="68086293" w14:textId="3C5E4EE8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16 (0.003)</w:t>
            </w:r>
          </w:p>
        </w:tc>
        <w:tc>
          <w:tcPr>
            <w:tcW w:w="1276" w:type="dxa"/>
          </w:tcPr>
          <w:p w14:paraId="24BA8356" w14:textId="519A4AA6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2</w:t>
            </w:r>
            <w:r w:rsidRPr="00C742C7">
              <w:rPr>
                <w:rFonts w:ascii="Times New Roman" w:hAnsi="Times New Roman" w:cs="Times New Roman"/>
              </w:rPr>
              <w:t>.0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5C7635" w:rsidRPr="00C742C7" w14:paraId="222281FC" w14:textId="77777777" w:rsidTr="00573837">
        <w:tc>
          <w:tcPr>
            <w:tcW w:w="2127" w:type="dxa"/>
          </w:tcPr>
          <w:p w14:paraId="0832C2C0" w14:textId="746FC087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11901094</w:t>
            </w:r>
          </w:p>
        </w:tc>
        <w:tc>
          <w:tcPr>
            <w:tcW w:w="1559" w:type="dxa"/>
          </w:tcPr>
          <w:p w14:paraId="1E65E9B6" w14:textId="4212B9EC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T</w:t>
            </w:r>
            <w:r w:rsidRPr="00C742C7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693" w:type="dxa"/>
          </w:tcPr>
          <w:p w14:paraId="46C3BA2B" w14:textId="386FECED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09 (0.001)</w:t>
            </w:r>
          </w:p>
        </w:tc>
        <w:tc>
          <w:tcPr>
            <w:tcW w:w="1276" w:type="dxa"/>
          </w:tcPr>
          <w:p w14:paraId="5DC9CF4C" w14:textId="129B72FA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3</w:t>
            </w:r>
            <w:r w:rsidRPr="00C742C7">
              <w:rPr>
                <w:rFonts w:ascii="Times New Roman" w:hAnsi="Times New Roman" w:cs="Times New Roman"/>
              </w:rPr>
              <w:t>.0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5C7635" w:rsidRPr="00C742C7" w14:paraId="682AA894" w14:textId="77777777" w:rsidTr="00573837">
        <w:tc>
          <w:tcPr>
            <w:tcW w:w="2127" w:type="dxa"/>
          </w:tcPr>
          <w:p w14:paraId="59E7E2D4" w14:textId="7B4E8512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62253088</w:t>
            </w:r>
          </w:p>
        </w:tc>
        <w:tc>
          <w:tcPr>
            <w:tcW w:w="1559" w:type="dxa"/>
          </w:tcPr>
          <w:p w14:paraId="2FF5B629" w14:textId="783E7035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C</w:t>
            </w:r>
            <w:r w:rsidRPr="00C742C7"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2693" w:type="dxa"/>
          </w:tcPr>
          <w:p w14:paraId="0059FFE4" w14:textId="2C669EBF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11 (0.001)</w:t>
            </w:r>
          </w:p>
        </w:tc>
        <w:tc>
          <w:tcPr>
            <w:tcW w:w="1276" w:type="dxa"/>
          </w:tcPr>
          <w:p w14:paraId="17BA7BC3" w14:textId="7A483912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.0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19</w:t>
            </w:r>
          </w:p>
        </w:tc>
      </w:tr>
      <w:tr w:rsidR="005C7635" w:rsidRPr="00C742C7" w14:paraId="523B84FA" w14:textId="77777777" w:rsidTr="00573837">
        <w:tc>
          <w:tcPr>
            <w:tcW w:w="2127" w:type="dxa"/>
          </w:tcPr>
          <w:p w14:paraId="4A850124" w14:textId="052D812E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lastRenderedPageBreak/>
              <w:t>Average acceleration</w:t>
            </w:r>
          </w:p>
        </w:tc>
        <w:tc>
          <w:tcPr>
            <w:tcW w:w="1559" w:type="dxa"/>
          </w:tcPr>
          <w:p w14:paraId="6B899253" w14:textId="77777777" w:rsidR="00C4799C" w:rsidRPr="00C742C7" w:rsidRDefault="00C4799C" w:rsidP="00C479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17BF6899" w14:textId="77777777" w:rsidR="00C4799C" w:rsidRPr="00C742C7" w:rsidRDefault="00C4799C" w:rsidP="00C479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51C8588" w14:textId="77777777" w:rsidR="00C4799C" w:rsidRPr="00C742C7" w:rsidRDefault="00C4799C" w:rsidP="00C4799C">
            <w:pPr>
              <w:rPr>
                <w:rFonts w:ascii="Times New Roman" w:hAnsi="Times New Roman" w:cs="Times New Roman"/>
              </w:rPr>
            </w:pPr>
          </w:p>
        </w:tc>
      </w:tr>
      <w:tr w:rsidR="005C7635" w:rsidRPr="00C742C7" w14:paraId="1C909547" w14:textId="77777777" w:rsidTr="00573837">
        <w:tc>
          <w:tcPr>
            <w:tcW w:w="2127" w:type="dxa"/>
          </w:tcPr>
          <w:p w14:paraId="50694B1A" w14:textId="70ED5C9C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55657917</w:t>
            </w:r>
          </w:p>
        </w:tc>
        <w:tc>
          <w:tcPr>
            <w:tcW w:w="1559" w:type="dxa"/>
          </w:tcPr>
          <w:p w14:paraId="72730DF1" w14:textId="7A69E67E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G</w:t>
            </w:r>
            <w:r w:rsidRPr="00C742C7"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2693" w:type="dxa"/>
          </w:tcPr>
          <w:p w14:paraId="42EACD2A" w14:textId="6544D3BA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303 (0.044)</w:t>
            </w:r>
          </w:p>
        </w:tc>
        <w:tc>
          <w:tcPr>
            <w:tcW w:w="1276" w:type="dxa"/>
          </w:tcPr>
          <w:p w14:paraId="44CD8C6A" w14:textId="054E5C35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5</w:t>
            </w:r>
            <w:r w:rsidRPr="00C742C7">
              <w:rPr>
                <w:rFonts w:ascii="Times New Roman" w:hAnsi="Times New Roman" w:cs="Times New Roman"/>
              </w:rPr>
              <w:t>.0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</w:tr>
      <w:tr w:rsidR="005C7635" w:rsidRPr="00C742C7" w14:paraId="0C37A43D" w14:textId="77777777" w:rsidTr="00573837">
        <w:tc>
          <w:tcPr>
            <w:tcW w:w="2127" w:type="dxa"/>
            <w:tcBorders>
              <w:bottom w:val="single" w:sz="4" w:space="0" w:color="auto"/>
            </w:tcBorders>
          </w:tcPr>
          <w:p w14:paraId="71BB854E" w14:textId="777B0B04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5949965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1F5EA3C" w14:textId="36A736CE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T</w:t>
            </w:r>
            <w:r w:rsidRPr="00C742C7">
              <w:rPr>
                <w:rFonts w:ascii="Times New Roman" w:hAnsi="Times New Roman" w:cs="Times New Roman"/>
              </w:rPr>
              <w:t xml:space="preserve"> (A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227E507" w14:textId="5D09AA9C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228 (0.03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8A003B" w14:textId="07A48240" w:rsidR="00C4799C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2</w:t>
            </w:r>
            <w:r w:rsidRPr="00C742C7">
              <w:rPr>
                <w:rFonts w:ascii="Times New Roman" w:hAnsi="Times New Roman" w:cs="Times New Roman"/>
              </w:rPr>
              <w:t>.4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5C7635" w:rsidRPr="00C742C7" w14:paraId="3112BE35" w14:textId="77777777" w:rsidTr="00573837">
        <w:tc>
          <w:tcPr>
            <w:tcW w:w="7655" w:type="dxa"/>
            <w:gridSpan w:val="4"/>
            <w:tcBorders>
              <w:top w:val="single" w:sz="4" w:space="0" w:color="auto"/>
            </w:tcBorders>
          </w:tcPr>
          <w:p w14:paraId="049DB418" w14:textId="1BC32E0F" w:rsidR="00573837" w:rsidRPr="00C742C7" w:rsidRDefault="00C742C7" w:rsidP="00C4799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>bbreviations: GWAS, genome-wide association studies; SNP, single-nucleotide polymorphism; MVPA, moderate-vigorous physical activity; VPA, vigorous physical activity; SSOE, strenuous sports or other exercises</w:t>
            </w:r>
          </w:p>
        </w:tc>
      </w:tr>
    </w:tbl>
    <w:p w14:paraId="2604ABF3" w14:textId="3B4E5D4F" w:rsidR="00C4799C" w:rsidRPr="00C742C7" w:rsidRDefault="00C4799C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423"/>
        <w:gridCol w:w="2551"/>
        <w:gridCol w:w="1418"/>
      </w:tblGrid>
      <w:tr w:rsidR="005C7635" w:rsidRPr="00C742C7" w14:paraId="74B79F20" w14:textId="77777777" w:rsidTr="00573837">
        <w:tc>
          <w:tcPr>
            <w:tcW w:w="7655" w:type="dxa"/>
            <w:gridSpan w:val="4"/>
            <w:tcBorders>
              <w:bottom w:val="single" w:sz="4" w:space="0" w:color="auto"/>
            </w:tcBorders>
          </w:tcPr>
          <w:p w14:paraId="6B8BFEB7" w14:textId="7ED83199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T</w:t>
            </w:r>
            <w:r w:rsidRPr="00C742C7">
              <w:rPr>
                <w:rFonts w:ascii="Times New Roman" w:hAnsi="Times New Roman" w:cs="Times New Roman"/>
              </w:rPr>
              <w:t xml:space="preserve">able S3. </w:t>
            </w:r>
            <w:r w:rsidR="00133798" w:rsidRPr="00C742C7">
              <w:rPr>
                <w:rFonts w:ascii="Times New Roman" w:hAnsi="Times New Roman" w:cs="Times New Roman"/>
              </w:rPr>
              <w:t>R</w:t>
            </w:r>
            <w:r w:rsidRPr="00C742C7">
              <w:rPr>
                <w:rFonts w:ascii="Times New Roman" w:hAnsi="Times New Roman" w:cs="Times New Roman" w:hint="eastAsia"/>
              </w:rPr>
              <w:t>elaxed</w:t>
            </w:r>
            <w:r w:rsidRPr="00C742C7">
              <w:rPr>
                <w:rFonts w:ascii="Times New Roman" w:hAnsi="Times New Roman" w:cs="Times New Roman"/>
              </w:rPr>
              <w:t xml:space="preserve">-threshold SNPs associated with different phenotypes of </w:t>
            </w:r>
            <w:r w:rsidR="00133798" w:rsidRPr="00C742C7">
              <w:rPr>
                <w:rFonts w:ascii="Times New Roman" w:hAnsi="Times New Roman" w:cs="Times New Roman"/>
              </w:rPr>
              <w:t xml:space="preserve">physical </w:t>
            </w:r>
            <w:r w:rsidRPr="00C742C7">
              <w:rPr>
                <w:rFonts w:ascii="Times New Roman" w:hAnsi="Times New Roman" w:cs="Times New Roman"/>
              </w:rPr>
              <w:t>activity for Klimentidis’s GWAS</w:t>
            </w:r>
          </w:p>
        </w:tc>
      </w:tr>
      <w:tr w:rsidR="005C7635" w:rsidRPr="00C742C7" w14:paraId="74E2AD60" w14:textId="77777777" w:rsidTr="00573837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43607726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S</w:t>
            </w:r>
            <w:r w:rsidRPr="00C742C7">
              <w:rPr>
                <w:rFonts w:ascii="Times New Roman" w:hAnsi="Times New Roman" w:cs="Times New Roman"/>
              </w:rPr>
              <w:t>NP ID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66C7D5A1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E</w:t>
            </w:r>
            <w:r w:rsidRPr="00C742C7">
              <w:rPr>
                <w:rFonts w:ascii="Times New Roman" w:hAnsi="Times New Roman" w:cs="Times New Roman"/>
              </w:rPr>
              <w:t>ffect allele (alternative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B5B5FC0" w14:textId="46F3BDC8" w:rsidR="00691B3E" w:rsidRPr="00C742C7" w:rsidRDefault="00133798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β</w:t>
            </w:r>
            <w:r w:rsidR="00C742C7"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="00573837" w:rsidRPr="00C742C7">
              <w:rPr>
                <w:rFonts w:ascii="Times New Roman" w:hAnsi="Times New Roman" w:cs="Times New Roman"/>
              </w:rPr>
              <w:t>(SE) for physical activ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B750F8F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P</w:t>
            </w:r>
            <w:r w:rsidRPr="00C742C7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5C7635" w:rsidRPr="00C742C7" w14:paraId="3786C1F7" w14:textId="77777777" w:rsidTr="00573837">
        <w:tc>
          <w:tcPr>
            <w:tcW w:w="2263" w:type="dxa"/>
            <w:tcBorders>
              <w:top w:val="single" w:sz="4" w:space="0" w:color="auto"/>
            </w:tcBorders>
          </w:tcPr>
          <w:p w14:paraId="37222034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MVPA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333A4D1F" w14:textId="77777777" w:rsidR="00691B3E" w:rsidRPr="00C742C7" w:rsidRDefault="00691B3E" w:rsidP="0096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EAD7D1F" w14:textId="77777777" w:rsidR="00691B3E" w:rsidRPr="00C742C7" w:rsidRDefault="00691B3E" w:rsidP="0096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A5E674" w14:textId="77777777" w:rsidR="00691B3E" w:rsidRPr="00C742C7" w:rsidRDefault="00691B3E" w:rsidP="0096355F">
            <w:pPr>
              <w:rPr>
                <w:rFonts w:ascii="Times New Roman" w:hAnsi="Times New Roman" w:cs="Times New Roman"/>
              </w:rPr>
            </w:pPr>
          </w:p>
        </w:tc>
      </w:tr>
      <w:tr w:rsidR="005C7635" w:rsidRPr="00C742C7" w14:paraId="02582F43" w14:textId="77777777" w:rsidTr="00573837">
        <w:tc>
          <w:tcPr>
            <w:tcW w:w="2263" w:type="dxa"/>
          </w:tcPr>
          <w:p w14:paraId="47CBE1B1" w14:textId="77777777" w:rsidR="00691B3E" w:rsidRPr="00C742C7" w:rsidRDefault="00C742C7" w:rsidP="0096355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rs2494664</w:t>
            </w:r>
          </w:p>
        </w:tc>
        <w:tc>
          <w:tcPr>
            <w:tcW w:w="1423" w:type="dxa"/>
          </w:tcPr>
          <w:p w14:paraId="739E2FA5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G</w:t>
            </w:r>
            <w:r w:rsidRPr="00C742C7">
              <w:rPr>
                <w:rFonts w:ascii="Times New Roman" w:hAnsi="Times New Roman" w:cs="Times New Roman"/>
              </w:rPr>
              <w:t xml:space="preserve"> (A)</w:t>
            </w:r>
          </w:p>
        </w:tc>
        <w:tc>
          <w:tcPr>
            <w:tcW w:w="2551" w:type="dxa"/>
          </w:tcPr>
          <w:p w14:paraId="1696BFCF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12 (0.002)</w:t>
            </w:r>
          </w:p>
        </w:tc>
        <w:tc>
          <w:tcPr>
            <w:tcW w:w="1418" w:type="dxa"/>
          </w:tcPr>
          <w:p w14:paraId="30492D36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8</w:t>
            </w:r>
            <w:r w:rsidRPr="00C742C7">
              <w:rPr>
                <w:rFonts w:ascii="Times New Roman" w:hAnsi="Times New Roman" w:cs="Times New Roman"/>
              </w:rPr>
              <w:t>.9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37F30B88" w14:textId="77777777" w:rsidTr="00573837">
        <w:tc>
          <w:tcPr>
            <w:tcW w:w="2263" w:type="dxa"/>
          </w:tcPr>
          <w:p w14:paraId="0C19CB20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2942127</w:t>
            </w:r>
          </w:p>
        </w:tc>
        <w:tc>
          <w:tcPr>
            <w:tcW w:w="1423" w:type="dxa"/>
          </w:tcPr>
          <w:p w14:paraId="54923D6E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094B7547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16 (0.003)</w:t>
            </w:r>
          </w:p>
        </w:tc>
        <w:tc>
          <w:tcPr>
            <w:tcW w:w="1418" w:type="dxa"/>
          </w:tcPr>
          <w:p w14:paraId="2EDEE48F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3</w:t>
            </w:r>
            <w:r w:rsidRPr="00C742C7">
              <w:rPr>
                <w:rFonts w:ascii="Times New Roman" w:hAnsi="Times New Roman" w:cs="Times New Roman"/>
              </w:rPr>
              <w:t>.3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03E4C8B1" w14:textId="77777777" w:rsidTr="00573837">
        <w:tc>
          <w:tcPr>
            <w:tcW w:w="2263" w:type="dxa"/>
          </w:tcPr>
          <w:p w14:paraId="020E221F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0157145</w:t>
            </w:r>
          </w:p>
        </w:tc>
        <w:tc>
          <w:tcPr>
            <w:tcW w:w="1423" w:type="dxa"/>
          </w:tcPr>
          <w:p w14:paraId="733FBE33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C</w:t>
            </w:r>
            <w:r w:rsidRPr="00C742C7"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2551" w:type="dxa"/>
          </w:tcPr>
          <w:p w14:paraId="6F709A8B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12 (0.002)</w:t>
            </w:r>
          </w:p>
        </w:tc>
        <w:tc>
          <w:tcPr>
            <w:tcW w:w="1418" w:type="dxa"/>
          </w:tcPr>
          <w:p w14:paraId="4DE5CC8B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9</w:t>
            </w:r>
            <w:r w:rsidRPr="00C742C7">
              <w:rPr>
                <w:rFonts w:ascii="Times New Roman" w:hAnsi="Times New Roman" w:cs="Times New Roman"/>
              </w:rPr>
              <w:t>.6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0EB5F872" w14:textId="77777777" w:rsidTr="00573837">
        <w:tc>
          <w:tcPr>
            <w:tcW w:w="2263" w:type="dxa"/>
          </w:tcPr>
          <w:p w14:paraId="7AF3D9C2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974771</w:t>
            </w:r>
          </w:p>
        </w:tc>
        <w:tc>
          <w:tcPr>
            <w:tcW w:w="1423" w:type="dxa"/>
          </w:tcPr>
          <w:p w14:paraId="77F5CECD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 xml:space="preserve"> (G</w:t>
            </w:r>
            <w:r w:rsidRPr="00C742C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551" w:type="dxa"/>
          </w:tcPr>
          <w:p w14:paraId="2C0B7AE5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21 (0.004)</w:t>
            </w:r>
          </w:p>
        </w:tc>
        <w:tc>
          <w:tcPr>
            <w:tcW w:w="1418" w:type="dxa"/>
          </w:tcPr>
          <w:p w14:paraId="4F7676BC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6</w:t>
            </w:r>
            <w:r w:rsidRPr="00C742C7">
              <w:rPr>
                <w:rFonts w:ascii="Times New Roman" w:hAnsi="Times New Roman" w:cs="Times New Roman"/>
              </w:rPr>
              <w:t>.6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5C7635" w:rsidRPr="00C742C7" w14:paraId="2654B10E" w14:textId="77777777" w:rsidTr="00573837">
        <w:tc>
          <w:tcPr>
            <w:tcW w:w="2263" w:type="dxa"/>
          </w:tcPr>
          <w:p w14:paraId="7608E156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877483</w:t>
            </w:r>
          </w:p>
        </w:tc>
        <w:tc>
          <w:tcPr>
            <w:tcW w:w="1423" w:type="dxa"/>
          </w:tcPr>
          <w:p w14:paraId="4DB99BB9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C </w:t>
            </w:r>
            <w:r w:rsidRPr="00C742C7">
              <w:rPr>
                <w:rFonts w:ascii="Times New Roman" w:hAnsi="Times New Roman" w:cs="Times New Roman"/>
              </w:rPr>
              <w:t>(T)</w:t>
            </w:r>
          </w:p>
        </w:tc>
        <w:tc>
          <w:tcPr>
            <w:tcW w:w="2551" w:type="dxa"/>
          </w:tcPr>
          <w:p w14:paraId="6497EF3B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12 (0.002)</w:t>
            </w:r>
          </w:p>
        </w:tc>
        <w:tc>
          <w:tcPr>
            <w:tcW w:w="1418" w:type="dxa"/>
          </w:tcPr>
          <w:p w14:paraId="33C1A145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4</w:t>
            </w:r>
            <w:r w:rsidRPr="00C742C7">
              <w:rPr>
                <w:rFonts w:ascii="Times New Roman" w:hAnsi="Times New Roman" w:cs="Times New Roman"/>
              </w:rPr>
              <w:t>.0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05EE4EEF" w14:textId="77777777" w:rsidTr="00573837">
        <w:tc>
          <w:tcPr>
            <w:tcW w:w="2263" w:type="dxa"/>
          </w:tcPr>
          <w:p w14:paraId="1A192986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2035562</w:t>
            </w:r>
          </w:p>
        </w:tc>
        <w:tc>
          <w:tcPr>
            <w:tcW w:w="1423" w:type="dxa"/>
          </w:tcPr>
          <w:p w14:paraId="525ABF70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G</w:t>
            </w:r>
            <w:r w:rsidRPr="00C742C7">
              <w:rPr>
                <w:rFonts w:ascii="Times New Roman" w:hAnsi="Times New Roman" w:cs="Times New Roman"/>
              </w:rPr>
              <w:t xml:space="preserve"> (A)</w:t>
            </w:r>
          </w:p>
        </w:tc>
        <w:tc>
          <w:tcPr>
            <w:tcW w:w="2551" w:type="dxa"/>
          </w:tcPr>
          <w:p w14:paraId="7E6F09A5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14 (0.002)</w:t>
            </w:r>
          </w:p>
        </w:tc>
        <w:tc>
          <w:tcPr>
            <w:tcW w:w="1418" w:type="dxa"/>
          </w:tcPr>
          <w:p w14:paraId="04D1F69B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3</w:t>
            </w:r>
            <w:r w:rsidRPr="00C742C7">
              <w:rPr>
                <w:rFonts w:ascii="Times New Roman" w:hAnsi="Times New Roman" w:cs="Times New Roman"/>
              </w:rPr>
              <w:t>.9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5C7635" w:rsidRPr="00C742C7" w14:paraId="470A73E6" w14:textId="77777777" w:rsidTr="00573837">
        <w:tc>
          <w:tcPr>
            <w:tcW w:w="2263" w:type="dxa"/>
          </w:tcPr>
          <w:p w14:paraId="2256EA43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2114286</w:t>
            </w:r>
          </w:p>
        </w:tc>
        <w:tc>
          <w:tcPr>
            <w:tcW w:w="1423" w:type="dxa"/>
          </w:tcPr>
          <w:p w14:paraId="7B65D218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G</w:t>
            </w:r>
            <w:r w:rsidRPr="00C742C7">
              <w:rPr>
                <w:rFonts w:ascii="Times New Roman" w:hAnsi="Times New Roman" w:cs="Times New Roman"/>
              </w:rPr>
              <w:t xml:space="preserve"> (A)</w:t>
            </w:r>
          </w:p>
        </w:tc>
        <w:tc>
          <w:tcPr>
            <w:tcW w:w="2551" w:type="dxa"/>
          </w:tcPr>
          <w:p w14:paraId="0C39E70C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12 (0.002)</w:t>
            </w:r>
          </w:p>
        </w:tc>
        <w:tc>
          <w:tcPr>
            <w:tcW w:w="1418" w:type="dxa"/>
          </w:tcPr>
          <w:p w14:paraId="24616272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3</w:t>
            </w:r>
            <w:r w:rsidRPr="00C742C7">
              <w:rPr>
                <w:rFonts w:ascii="Times New Roman" w:hAnsi="Times New Roman" w:cs="Times New Roman"/>
              </w:rPr>
              <w:t>.3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103E45FF" w14:textId="77777777" w:rsidTr="00573837">
        <w:tc>
          <w:tcPr>
            <w:tcW w:w="2263" w:type="dxa"/>
          </w:tcPr>
          <w:p w14:paraId="770D1924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972763</w:t>
            </w:r>
          </w:p>
        </w:tc>
        <w:tc>
          <w:tcPr>
            <w:tcW w:w="1423" w:type="dxa"/>
          </w:tcPr>
          <w:p w14:paraId="4C8A6B12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T</w:t>
            </w:r>
            <w:r w:rsidRPr="00C742C7">
              <w:rPr>
                <w:rFonts w:ascii="Times New Roman" w:hAnsi="Times New Roman" w:cs="Times New Roman"/>
              </w:rPr>
              <w:t xml:space="preserve"> (C)</w:t>
            </w:r>
          </w:p>
        </w:tc>
        <w:tc>
          <w:tcPr>
            <w:tcW w:w="2551" w:type="dxa"/>
          </w:tcPr>
          <w:p w14:paraId="753A6814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13 (0.002)</w:t>
            </w:r>
          </w:p>
        </w:tc>
        <w:tc>
          <w:tcPr>
            <w:tcW w:w="1418" w:type="dxa"/>
          </w:tcPr>
          <w:p w14:paraId="5CB7BF99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3</w:t>
            </w:r>
            <w:r w:rsidRPr="00C742C7">
              <w:rPr>
                <w:rFonts w:ascii="Times New Roman" w:hAnsi="Times New Roman" w:cs="Times New Roman"/>
              </w:rPr>
              <w:t>.3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6278B8A2" w14:textId="77777777" w:rsidTr="00573837">
        <w:tc>
          <w:tcPr>
            <w:tcW w:w="2263" w:type="dxa"/>
          </w:tcPr>
          <w:p w14:paraId="40101351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77742115</w:t>
            </w:r>
          </w:p>
        </w:tc>
        <w:tc>
          <w:tcPr>
            <w:tcW w:w="1423" w:type="dxa"/>
          </w:tcPr>
          <w:p w14:paraId="43C1CF6F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C</w:t>
            </w:r>
            <w:r w:rsidRPr="00C742C7"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2551" w:type="dxa"/>
          </w:tcPr>
          <w:p w14:paraId="7D3FBA53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18 (0.003)</w:t>
            </w:r>
          </w:p>
        </w:tc>
        <w:tc>
          <w:tcPr>
            <w:tcW w:w="1418" w:type="dxa"/>
          </w:tcPr>
          <w:p w14:paraId="10DBFCAA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9</w:t>
            </w:r>
            <w:r w:rsidRPr="00C742C7">
              <w:rPr>
                <w:rFonts w:ascii="Times New Roman" w:hAnsi="Times New Roman" w:cs="Times New Roman"/>
              </w:rPr>
              <w:t>.6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5C7635" w:rsidRPr="00C742C7" w14:paraId="0EBD6A61" w14:textId="77777777" w:rsidTr="00573837">
        <w:tc>
          <w:tcPr>
            <w:tcW w:w="2263" w:type="dxa"/>
          </w:tcPr>
          <w:p w14:paraId="4C500581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14243593</w:t>
            </w:r>
          </w:p>
        </w:tc>
        <w:tc>
          <w:tcPr>
            <w:tcW w:w="1423" w:type="dxa"/>
          </w:tcPr>
          <w:p w14:paraId="34EFF9DC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G</w:t>
            </w:r>
            <w:r w:rsidRPr="00C742C7">
              <w:rPr>
                <w:rFonts w:ascii="Times New Roman" w:hAnsi="Times New Roman" w:cs="Times New Roman"/>
              </w:rPr>
              <w:t xml:space="preserve"> (A)</w:t>
            </w:r>
          </w:p>
        </w:tc>
        <w:tc>
          <w:tcPr>
            <w:tcW w:w="2551" w:type="dxa"/>
          </w:tcPr>
          <w:p w14:paraId="75513826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27 (0.005)</w:t>
            </w:r>
          </w:p>
        </w:tc>
        <w:tc>
          <w:tcPr>
            <w:tcW w:w="1418" w:type="dxa"/>
          </w:tcPr>
          <w:p w14:paraId="47E3F1BB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5</w:t>
            </w:r>
            <w:r w:rsidRPr="00C742C7">
              <w:rPr>
                <w:rFonts w:ascii="Times New Roman" w:hAnsi="Times New Roman" w:cs="Times New Roman"/>
              </w:rPr>
              <w:t>.5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4666B34E" w14:textId="77777777" w:rsidTr="00573837">
        <w:tc>
          <w:tcPr>
            <w:tcW w:w="2263" w:type="dxa"/>
          </w:tcPr>
          <w:p w14:paraId="13A6BDBE" w14:textId="77777777" w:rsidR="00691B3E" w:rsidRPr="00C742C7" w:rsidRDefault="00C742C7" w:rsidP="0096355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rs2854277</w:t>
            </w:r>
          </w:p>
        </w:tc>
        <w:tc>
          <w:tcPr>
            <w:tcW w:w="1423" w:type="dxa"/>
          </w:tcPr>
          <w:p w14:paraId="7EC9E5D4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T</w:t>
            </w:r>
            <w:r w:rsidRPr="00C742C7">
              <w:rPr>
                <w:rFonts w:ascii="Times New Roman" w:hAnsi="Times New Roman" w:cs="Times New Roman"/>
              </w:rPr>
              <w:t xml:space="preserve"> (C)</w:t>
            </w:r>
          </w:p>
        </w:tc>
        <w:tc>
          <w:tcPr>
            <w:tcW w:w="2551" w:type="dxa"/>
          </w:tcPr>
          <w:p w14:paraId="228304FB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32 (0.005)</w:t>
            </w:r>
          </w:p>
        </w:tc>
        <w:tc>
          <w:tcPr>
            <w:tcW w:w="1418" w:type="dxa"/>
          </w:tcPr>
          <w:p w14:paraId="1762DA8B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2</w:t>
            </w:r>
            <w:r w:rsidRPr="00C742C7">
              <w:rPr>
                <w:rFonts w:ascii="Times New Roman" w:hAnsi="Times New Roman" w:cs="Times New Roman"/>
              </w:rPr>
              <w:t>.6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5C7635" w:rsidRPr="00C742C7" w14:paraId="6FB9B9D9" w14:textId="77777777" w:rsidTr="00573837">
        <w:tc>
          <w:tcPr>
            <w:tcW w:w="2263" w:type="dxa"/>
          </w:tcPr>
          <w:p w14:paraId="6CF982A3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7804463</w:t>
            </w:r>
          </w:p>
        </w:tc>
        <w:tc>
          <w:tcPr>
            <w:tcW w:w="1423" w:type="dxa"/>
          </w:tcPr>
          <w:p w14:paraId="3B15961C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C</w:t>
            </w:r>
            <w:r w:rsidRPr="00C742C7"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2551" w:type="dxa"/>
          </w:tcPr>
          <w:p w14:paraId="462C836B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15 (0.002)</w:t>
            </w:r>
          </w:p>
        </w:tc>
        <w:tc>
          <w:tcPr>
            <w:tcW w:w="1418" w:type="dxa"/>
          </w:tcPr>
          <w:p w14:paraId="34BA7225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.2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</w:tr>
      <w:tr w:rsidR="005C7635" w:rsidRPr="00C742C7" w14:paraId="094AFB6C" w14:textId="77777777" w:rsidTr="00573837">
        <w:tc>
          <w:tcPr>
            <w:tcW w:w="2263" w:type="dxa"/>
          </w:tcPr>
          <w:p w14:paraId="431BB3D1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186721</w:t>
            </w:r>
          </w:p>
        </w:tc>
        <w:tc>
          <w:tcPr>
            <w:tcW w:w="1423" w:type="dxa"/>
          </w:tcPr>
          <w:p w14:paraId="18CE27AE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37D4EE04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13 (0.002)</w:t>
            </w:r>
          </w:p>
        </w:tc>
        <w:tc>
          <w:tcPr>
            <w:tcW w:w="1418" w:type="dxa"/>
          </w:tcPr>
          <w:p w14:paraId="7EBBE4F1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4</w:t>
            </w:r>
            <w:r w:rsidRPr="00C742C7">
              <w:rPr>
                <w:rFonts w:ascii="Times New Roman" w:hAnsi="Times New Roman" w:cs="Times New Roman"/>
              </w:rPr>
              <w:t>.4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4EFD379C" w14:textId="77777777" w:rsidTr="00573837">
        <w:tc>
          <w:tcPr>
            <w:tcW w:w="2263" w:type="dxa"/>
          </w:tcPr>
          <w:p w14:paraId="1C9C1A1B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56293069</w:t>
            </w:r>
          </w:p>
        </w:tc>
        <w:tc>
          <w:tcPr>
            <w:tcW w:w="1423" w:type="dxa"/>
          </w:tcPr>
          <w:p w14:paraId="2BA2364E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C</w:t>
            </w:r>
            <w:r w:rsidRPr="00C742C7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090A2688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14 (0.002)</w:t>
            </w:r>
          </w:p>
        </w:tc>
        <w:tc>
          <w:tcPr>
            <w:tcW w:w="1418" w:type="dxa"/>
          </w:tcPr>
          <w:p w14:paraId="6574DADD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5</w:t>
            </w:r>
            <w:r w:rsidRPr="00C742C7">
              <w:rPr>
                <w:rFonts w:ascii="Times New Roman" w:hAnsi="Times New Roman" w:cs="Times New Roman"/>
              </w:rPr>
              <w:t>.8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12527FCB" w14:textId="77777777" w:rsidTr="00573837">
        <w:tc>
          <w:tcPr>
            <w:tcW w:w="2263" w:type="dxa"/>
          </w:tcPr>
          <w:p w14:paraId="634B4804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921915</w:t>
            </w:r>
          </w:p>
        </w:tc>
        <w:tc>
          <w:tcPr>
            <w:tcW w:w="1423" w:type="dxa"/>
          </w:tcPr>
          <w:p w14:paraId="5A16B451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G (T)</w:t>
            </w:r>
          </w:p>
        </w:tc>
        <w:tc>
          <w:tcPr>
            <w:tcW w:w="2551" w:type="dxa"/>
          </w:tcPr>
          <w:p w14:paraId="341072B9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14 (0.002)</w:t>
            </w:r>
          </w:p>
        </w:tc>
        <w:tc>
          <w:tcPr>
            <w:tcW w:w="1418" w:type="dxa"/>
          </w:tcPr>
          <w:p w14:paraId="760E013D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5</w:t>
            </w:r>
            <w:r w:rsidRPr="00C742C7">
              <w:rPr>
                <w:rFonts w:ascii="Times New Roman" w:hAnsi="Times New Roman" w:cs="Times New Roman"/>
              </w:rPr>
              <w:t>.7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5C7635" w:rsidRPr="00C742C7" w14:paraId="1544AE1B" w14:textId="77777777" w:rsidTr="00573837">
        <w:tc>
          <w:tcPr>
            <w:tcW w:w="2263" w:type="dxa"/>
          </w:tcPr>
          <w:p w14:paraId="01FD4154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043595</w:t>
            </w:r>
          </w:p>
        </w:tc>
        <w:tc>
          <w:tcPr>
            <w:tcW w:w="1423" w:type="dxa"/>
          </w:tcPr>
          <w:p w14:paraId="6BBFD7EE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39CBA9F1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14 (0.002)</w:t>
            </w:r>
          </w:p>
        </w:tc>
        <w:tc>
          <w:tcPr>
            <w:tcW w:w="1418" w:type="dxa"/>
          </w:tcPr>
          <w:p w14:paraId="55436348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4</w:t>
            </w:r>
            <w:r w:rsidRPr="00C742C7">
              <w:rPr>
                <w:rFonts w:ascii="Times New Roman" w:hAnsi="Times New Roman" w:cs="Times New Roman"/>
              </w:rPr>
              <w:t>.3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5C7635" w:rsidRPr="00C742C7" w14:paraId="25E15C39" w14:textId="77777777" w:rsidTr="00573837">
        <w:tc>
          <w:tcPr>
            <w:tcW w:w="2263" w:type="dxa"/>
          </w:tcPr>
          <w:p w14:paraId="06D7F956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67432617</w:t>
            </w:r>
          </w:p>
        </w:tc>
        <w:tc>
          <w:tcPr>
            <w:tcW w:w="1423" w:type="dxa"/>
          </w:tcPr>
          <w:p w14:paraId="2684FC36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C</w:t>
            </w:r>
            <w:r w:rsidRPr="00C742C7">
              <w:rPr>
                <w:rFonts w:ascii="Times New Roman" w:hAnsi="Times New Roman" w:cs="Times New Roman"/>
              </w:rPr>
              <w:t xml:space="preserve"> (A)</w:t>
            </w:r>
          </w:p>
        </w:tc>
        <w:tc>
          <w:tcPr>
            <w:tcW w:w="2551" w:type="dxa"/>
          </w:tcPr>
          <w:p w14:paraId="56CC5E49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15 (0.003)</w:t>
            </w:r>
          </w:p>
        </w:tc>
        <w:tc>
          <w:tcPr>
            <w:tcW w:w="1418" w:type="dxa"/>
          </w:tcPr>
          <w:p w14:paraId="7949F8F9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5</w:t>
            </w:r>
            <w:r w:rsidRPr="00C742C7">
              <w:rPr>
                <w:rFonts w:ascii="Times New Roman" w:hAnsi="Times New Roman" w:cs="Times New Roman"/>
              </w:rPr>
              <w:t>.1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18156A5D" w14:textId="77777777" w:rsidTr="00573837">
        <w:tc>
          <w:tcPr>
            <w:tcW w:w="2263" w:type="dxa"/>
          </w:tcPr>
          <w:p w14:paraId="519BC29C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2988004</w:t>
            </w:r>
          </w:p>
        </w:tc>
        <w:tc>
          <w:tcPr>
            <w:tcW w:w="1423" w:type="dxa"/>
          </w:tcPr>
          <w:p w14:paraId="5F85B496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G</w:t>
            </w:r>
            <w:r w:rsidRPr="00C742C7"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2551" w:type="dxa"/>
          </w:tcPr>
          <w:p w14:paraId="276DB722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13 (0.003)</w:t>
            </w:r>
          </w:p>
        </w:tc>
        <w:tc>
          <w:tcPr>
            <w:tcW w:w="1418" w:type="dxa"/>
          </w:tcPr>
          <w:p w14:paraId="3717689F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4</w:t>
            </w:r>
            <w:r w:rsidRPr="00C742C7">
              <w:rPr>
                <w:rFonts w:ascii="Times New Roman" w:hAnsi="Times New Roman" w:cs="Times New Roman"/>
              </w:rPr>
              <w:t>.1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5C7635" w:rsidRPr="00C742C7" w14:paraId="0857B89D" w14:textId="77777777" w:rsidTr="00573837">
        <w:tc>
          <w:tcPr>
            <w:tcW w:w="2263" w:type="dxa"/>
          </w:tcPr>
          <w:p w14:paraId="089E3A05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527737</w:t>
            </w:r>
          </w:p>
        </w:tc>
        <w:tc>
          <w:tcPr>
            <w:tcW w:w="1423" w:type="dxa"/>
          </w:tcPr>
          <w:p w14:paraId="39248930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T</w:t>
            </w:r>
            <w:r w:rsidRPr="00C742C7">
              <w:rPr>
                <w:rFonts w:ascii="Times New Roman" w:hAnsi="Times New Roman" w:cs="Times New Roman"/>
              </w:rPr>
              <w:t xml:space="preserve"> (C)</w:t>
            </w:r>
          </w:p>
        </w:tc>
        <w:tc>
          <w:tcPr>
            <w:tcW w:w="2551" w:type="dxa"/>
          </w:tcPr>
          <w:p w14:paraId="49AFD931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12 (0.002)</w:t>
            </w:r>
          </w:p>
        </w:tc>
        <w:tc>
          <w:tcPr>
            <w:tcW w:w="1418" w:type="dxa"/>
          </w:tcPr>
          <w:p w14:paraId="7A2C1612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6</w:t>
            </w:r>
            <w:r w:rsidRPr="00C742C7">
              <w:rPr>
                <w:rFonts w:ascii="Times New Roman" w:hAnsi="Times New Roman" w:cs="Times New Roman"/>
              </w:rPr>
              <w:t>.1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0D6E6E07" w14:textId="77777777" w:rsidTr="00573837">
        <w:tc>
          <w:tcPr>
            <w:tcW w:w="2263" w:type="dxa"/>
          </w:tcPr>
          <w:p w14:paraId="28520D1E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7326482</w:t>
            </w:r>
          </w:p>
        </w:tc>
        <w:tc>
          <w:tcPr>
            <w:tcW w:w="1423" w:type="dxa"/>
          </w:tcPr>
          <w:p w14:paraId="6ECE0692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T</w:t>
            </w:r>
            <w:r w:rsidRPr="00C742C7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70DF0499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13 (0.002)</w:t>
            </w:r>
          </w:p>
        </w:tc>
        <w:tc>
          <w:tcPr>
            <w:tcW w:w="1418" w:type="dxa"/>
          </w:tcPr>
          <w:p w14:paraId="36C061A3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.6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1FB9A779" w14:textId="77777777" w:rsidTr="00573837">
        <w:tc>
          <w:tcPr>
            <w:tcW w:w="2263" w:type="dxa"/>
          </w:tcPr>
          <w:p w14:paraId="607FC4C7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0145335</w:t>
            </w:r>
          </w:p>
        </w:tc>
        <w:tc>
          <w:tcPr>
            <w:tcW w:w="1423" w:type="dxa"/>
          </w:tcPr>
          <w:p w14:paraId="20ACF603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2666A443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14 (0.002)</w:t>
            </w:r>
          </w:p>
        </w:tc>
        <w:tc>
          <w:tcPr>
            <w:tcW w:w="1418" w:type="dxa"/>
          </w:tcPr>
          <w:p w14:paraId="4AB869A4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2</w:t>
            </w:r>
            <w:r w:rsidRPr="00C742C7">
              <w:rPr>
                <w:rFonts w:ascii="Times New Roman" w:hAnsi="Times New Roman" w:cs="Times New Roman"/>
              </w:rPr>
              <w:t>.7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2BA886C6" w14:textId="77777777" w:rsidTr="00573837">
        <w:tc>
          <w:tcPr>
            <w:tcW w:w="2263" w:type="dxa"/>
          </w:tcPr>
          <w:p w14:paraId="305AA034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4886868</w:t>
            </w:r>
          </w:p>
        </w:tc>
        <w:tc>
          <w:tcPr>
            <w:tcW w:w="1423" w:type="dxa"/>
          </w:tcPr>
          <w:p w14:paraId="1FC0BD2A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G</w:t>
            </w:r>
            <w:r w:rsidRPr="00C742C7"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2551" w:type="dxa"/>
          </w:tcPr>
          <w:p w14:paraId="4025B8AB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12 (0.002)</w:t>
            </w:r>
          </w:p>
        </w:tc>
        <w:tc>
          <w:tcPr>
            <w:tcW w:w="1418" w:type="dxa"/>
          </w:tcPr>
          <w:p w14:paraId="022A4BBF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3</w:t>
            </w:r>
            <w:r w:rsidRPr="00C742C7">
              <w:rPr>
                <w:rFonts w:ascii="Times New Roman" w:hAnsi="Times New Roman" w:cs="Times New Roman"/>
              </w:rPr>
              <w:t>.5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6E27AA91" w14:textId="77777777" w:rsidTr="00573837">
        <w:tc>
          <w:tcPr>
            <w:tcW w:w="2263" w:type="dxa"/>
          </w:tcPr>
          <w:p w14:paraId="7B473019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2912808</w:t>
            </w:r>
          </w:p>
        </w:tc>
        <w:tc>
          <w:tcPr>
            <w:tcW w:w="1423" w:type="dxa"/>
          </w:tcPr>
          <w:p w14:paraId="750D1B93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T</w:t>
            </w:r>
            <w:r w:rsidRPr="00C742C7">
              <w:rPr>
                <w:rFonts w:ascii="Times New Roman" w:hAnsi="Times New Roman" w:cs="Times New Roman"/>
              </w:rPr>
              <w:t xml:space="preserve"> (C)</w:t>
            </w:r>
          </w:p>
        </w:tc>
        <w:tc>
          <w:tcPr>
            <w:tcW w:w="2551" w:type="dxa"/>
          </w:tcPr>
          <w:p w14:paraId="12E7D735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18 (0.003)</w:t>
            </w:r>
          </w:p>
        </w:tc>
        <w:tc>
          <w:tcPr>
            <w:tcW w:w="1418" w:type="dxa"/>
          </w:tcPr>
          <w:p w14:paraId="6337C905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.7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6CFF8D28" w14:textId="77777777" w:rsidTr="00573837">
        <w:tc>
          <w:tcPr>
            <w:tcW w:w="2263" w:type="dxa"/>
          </w:tcPr>
          <w:p w14:paraId="02C77025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429358</w:t>
            </w:r>
          </w:p>
        </w:tc>
        <w:tc>
          <w:tcPr>
            <w:tcW w:w="1423" w:type="dxa"/>
          </w:tcPr>
          <w:p w14:paraId="3825EB79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C</w:t>
            </w:r>
            <w:r w:rsidRPr="00C742C7"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2551" w:type="dxa"/>
          </w:tcPr>
          <w:p w14:paraId="21C744FF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22 (0.003)</w:t>
            </w:r>
          </w:p>
        </w:tc>
        <w:tc>
          <w:tcPr>
            <w:tcW w:w="1418" w:type="dxa"/>
          </w:tcPr>
          <w:p w14:paraId="74AEB26A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6</w:t>
            </w:r>
            <w:r w:rsidRPr="00C742C7">
              <w:rPr>
                <w:rFonts w:ascii="Times New Roman" w:hAnsi="Times New Roman" w:cs="Times New Roman"/>
              </w:rPr>
              <w:t>.1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13</w:t>
            </w:r>
          </w:p>
        </w:tc>
      </w:tr>
      <w:tr w:rsidR="005C7635" w:rsidRPr="00C742C7" w14:paraId="074D9A83" w14:textId="77777777" w:rsidTr="00573837">
        <w:tc>
          <w:tcPr>
            <w:tcW w:w="2263" w:type="dxa"/>
          </w:tcPr>
          <w:p w14:paraId="22D73317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921981</w:t>
            </w:r>
          </w:p>
        </w:tc>
        <w:tc>
          <w:tcPr>
            <w:tcW w:w="1423" w:type="dxa"/>
          </w:tcPr>
          <w:p w14:paraId="34CFC110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212E5623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13 (0.002)</w:t>
            </w:r>
          </w:p>
        </w:tc>
        <w:tc>
          <w:tcPr>
            <w:tcW w:w="1418" w:type="dxa"/>
          </w:tcPr>
          <w:p w14:paraId="09AB2F98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3</w:t>
            </w:r>
            <w:r w:rsidRPr="00C742C7">
              <w:rPr>
                <w:rFonts w:ascii="Times New Roman" w:hAnsi="Times New Roman" w:cs="Times New Roman"/>
              </w:rPr>
              <w:t>.8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71818BCB" w14:textId="77777777" w:rsidTr="00573837">
        <w:tc>
          <w:tcPr>
            <w:tcW w:w="2263" w:type="dxa"/>
          </w:tcPr>
          <w:p w14:paraId="472D4139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V</w:t>
            </w:r>
            <w:r w:rsidRPr="00C742C7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423" w:type="dxa"/>
          </w:tcPr>
          <w:p w14:paraId="2E2BF2F0" w14:textId="77777777" w:rsidR="00691B3E" w:rsidRPr="00C742C7" w:rsidRDefault="00691B3E" w:rsidP="0096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6713A2BF" w14:textId="77777777" w:rsidR="00691B3E" w:rsidRPr="00C742C7" w:rsidRDefault="00691B3E" w:rsidP="0096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757771D" w14:textId="77777777" w:rsidR="00691B3E" w:rsidRPr="00C742C7" w:rsidRDefault="00691B3E" w:rsidP="0096355F">
            <w:pPr>
              <w:rPr>
                <w:rFonts w:ascii="Times New Roman" w:hAnsi="Times New Roman" w:cs="Times New Roman"/>
              </w:rPr>
            </w:pPr>
          </w:p>
        </w:tc>
      </w:tr>
      <w:tr w:rsidR="005C7635" w:rsidRPr="00C742C7" w14:paraId="11DBFA8B" w14:textId="77777777" w:rsidTr="00573837">
        <w:tc>
          <w:tcPr>
            <w:tcW w:w="2263" w:type="dxa"/>
          </w:tcPr>
          <w:p w14:paraId="11DCD91E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6689056</w:t>
            </w:r>
          </w:p>
        </w:tc>
        <w:tc>
          <w:tcPr>
            <w:tcW w:w="1423" w:type="dxa"/>
          </w:tcPr>
          <w:p w14:paraId="60821CCD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7A97DA8E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-0.008 (0.001)</w:t>
            </w:r>
          </w:p>
        </w:tc>
        <w:tc>
          <w:tcPr>
            <w:tcW w:w="1418" w:type="dxa"/>
          </w:tcPr>
          <w:p w14:paraId="2EA883FB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6.5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069964E3" w14:textId="77777777" w:rsidTr="00573837">
        <w:tc>
          <w:tcPr>
            <w:tcW w:w="2263" w:type="dxa"/>
          </w:tcPr>
          <w:p w14:paraId="3F276F7A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6667222</w:t>
            </w:r>
          </w:p>
        </w:tc>
        <w:tc>
          <w:tcPr>
            <w:tcW w:w="1423" w:type="dxa"/>
          </w:tcPr>
          <w:p w14:paraId="66EC7203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C</w:t>
            </w:r>
            <w:r w:rsidRPr="00C742C7">
              <w:rPr>
                <w:rFonts w:ascii="Times New Roman" w:hAnsi="Times New Roman" w:cs="Times New Roman"/>
              </w:rPr>
              <w:t xml:space="preserve"> (A)</w:t>
            </w:r>
          </w:p>
        </w:tc>
        <w:tc>
          <w:tcPr>
            <w:tcW w:w="2551" w:type="dxa"/>
          </w:tcPr>
          <w:p w14:paraId="17DEBD00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09 (0.002)</w:t>
            </w:r>
          </w:p>
        </w:tc>
        <w:tc>
          <w:tcPr>
            <w:tcW w:w="1418" w:type="dxa"/>
          </w:tcPr>
          <w:p w14:paraId="57056FA8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8</w:t>
            </w:r>
            <w:r w:rsidRPr="00C742C7">
              <w:rPr>
                <w:rFonts w:ascii="Times New Roman" w:hAnsi="Times New Roman" w:cs="Times New Roman"/>
              </w:rPr>
              <w:t>.7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5C7635" w:rsidRPr="00C742C7" w14:paraId="5EA13792" w14:textId="77777777" w:rsidTr="00573837">
        <w:tc>
          <w:tcPr>
            <w:tcW w:w="2263" w:type="dxa"/>
          </w:tcPr>
          <w:p w14:paraId="45C01EAC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248860</w:t>
            </w:r>
          </w:p>
        </w:tc>
        <w:tc>
          <w:tcPr>
            <w:tcW w:w="1423" w:type="dxa"/>
          </w:tcPr>
          <w:p w14:paraId="76658DE3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310142C3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10 (0.001)</w:t>
            </w:r>
          </w:p>
        </w:tc>
        <w:tc>
          <w:tcPr>
            <w:tcW w:w="1418" w:type="dxa"/>
          </w:tcPr>
          <w:p w14:paraId="186B1214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.1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13</w:t>
            </w:r>
          </w:p>
        </w:tc>
      </w:tr>
      <w:tr w:rsidR="005C7635" w:rsidRPr="00C742C7" w14:paraId="64D3903A" w14:textId="77777777" w:rsidTr="00573837">
        <w:tc>
          <w:tcPr>
            <w:tcW w:w="2263" w:type="dxa"/>
          </w:tcPr>
          <w:p w14:paraId="69DDBF9E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2764261</w:t>
            </w:r>
          </w:p>
        </w:tc>
        <w:tc>
          <w:tcPr>
            <w:tcW w:w="1423" w:type="dxa"/>
          </w:tcPr>
          <w:p w14:paraId="7B0CF998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G</w:t>
            </w:r>
            <w:r w:rsidRPr="00C742C7">
              <w:rPr>
                <w:rFonts w:ascii="Times New Roman" w:hAnsi="Times New Roman" w:cs="Times New Roman"/>
              </w:rPr>
              <w:t xml:space="preserve"> (A)</w:t>
            </w:r>
          </w:p>
        </w:tc>
        <w:tc>
          <w:tcPr>
            <w:tcW w:w="2551" w:type="dxa"/>
          </w:tcPr>
          <w:p w14:paraId="3BD03D52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-0.009 (0.001)</w:t>
            </w:r>
          </w:p>
        </w:tc>
        <w:tc>
          <w:tcPr>
            <w:tcW w:w="1418" w:type="dxa"/>
          </w:tcPr>
          <w:p w14:paraId="3ECD4B6E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2</w:t>
            </w:r>
            <w:r w:rsidRPr="00C742C7">
              <w:rPr>
                <w:rFonts w:ascii="Times New Roman" w:hAnsi="Times New Roman" w:cs="Times New Roman"/>
              </w:rPr>
              <w:t>.0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</w:tr>
      <w:tr w:rsidR="005C7635" w:rsidRPr="00C742C7" w14:paraId="067E315F" w14:textId="77777777" w:rsidTr="00573837">
        <w:tc>
          <w:tcPr>
            <w:tcW w:w="2263" w:type="dxa"/>
          </w:tcPr>
          <w:p w14:paraId="2350F609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9276758</w:t>
            </w:r>
            <w:r w:rsidRPr="00C742C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423" w:type="dxa"/>
          </w:tcPr>
          <w:p w14:paraId="73FB7F7F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12572F3D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08 (0.001)</w:t>
            </w:r>
          </w:p>
        </w:tc>
        <w:tc>
          <w:tcPr>
            <w:tcW w:w="1418" w:type="dxa"/>
          </w:tcPr>
          <w:p w14:paraId="35BBF3A1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.4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163A74B4" w14:textId="77777777" w:rsidTr="00573837">
        <w:tc>
          <w:tcPr>
            <w:tcW w:w="2263" w:type="dxa"/>
          </w:tcPr>
          <w:p w14:paraId="3238C0BC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3243553</w:t>
            </w:r>
          </w:p>
        </w:tc>
        <w:tc>
          <w:tcPr>
            <w:tcW w:w="1423" w:type="dxa"/>
          </w:tcPr>
          <w:p w14:paraId="4646C11E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236B670E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09 (0.001)</w:t>
            </w:r>
          </w:p>
        </w:tc>
        <w:tc>
          <w:tcPr>
            <w:tcW w:w="1418" w:type="dxa"/>
          </w:tcPr>
          <w:p w14:paraId="6A5D3EAD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9</w:t>
            </w:r>
            <w:r w:rsidRPr="00C742C7">
              <w:rPr>
                <w:rFonts w:ascii="Times New Roman" w:hAnsi="Times New Roman" w:cs="Times New Roman"/>
              </w:rPr>
              <w:t>.0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</w:tr>
      <w:tr w:rsidR="005C7635" w:rsidRPr="00C742C7" w14:paraId="1695DAFD" w14:textId="77777777" w:rsidTr="00573837">
        <w:tc>
          <w:tcPr>
            <w:tcW w:w="2263" w:type="dxa"/>
          </w:tcPr>
          <w:p w14:paraId="5B9BC88C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lastRenderedPageBreak/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328902</w:t>
            </w:r>
          </w:p>
        </w:tc>
        <w:tc>
          <w:tcPr>
            <w:tcW w:w="1423" w:type="dxa"/>
          </w:tcPr>
          <w:p w14:paraId="026994AE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T</w:t>
            </w:r>
            <w:r w:rsidRPr="00C742C7">
              <w:rPr>
                <w:rFonts w:ascii="Times New Roman" w:hAnsi="Times New Roman" w:cs="Times New Roman"/>
              </w:rPr>
              <w:t xml:space="preserve"> (C)</w:t>
            </w:r>
          </w:p>
        </w:tc>
        <w:tc>
          <w:tcPr>
            <w:tcW w:w="2551" w:type="dxa"/>
          </w:tcPr>
          <w:p w14:paraId="27798751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09 (0.001)</w:t>
            </w:r>
          </w:p>
        </w:tc>
        <w:tc>
          <w:tcPr>
            <w:tcW w:w="1418" w:type="dxa"/>
          </w:tcPr>
          <w:p w14:paraId="7C48F96E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5</w:t>
            </w:r>
            <w:r w:rsidRPr="00C742C7">
              <w:rPr>
                <w:rFonts w:ascii="Times New Roman" w:hAnsi="Times New Roman" w:cs="Times New Roman"/>
              </w:rPr>
              <w:t>.5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5C7635" w:rsidRPr="00C742C7" w14:paraId="48368BF3" w14:textId="77777777" w:rsidTr="00573837">
        <w:tc>
          <w:tcPr>
            <w:tcW w:w="2263" w:type="dxa"/>
          </w:tcPr>
          <w:p w14:paraId="0DFED04A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3781411</w:t>
            </w:r>
          </w:p>
        </w:tc>
        <w:tc>
          <w:tcPr>
            <w:tcW w:w="1423" w:type="dxa"/>
          </w:tcPr>
          <w:p w14:paraId="03895917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T</w:t>
            </w:r>
            <w:r w:rsidRPr="00C742C7">
              <w:rPr>
                <w:rFonts w:ascii="Times New Roman" w:hAnsi="Times New Roman" w:cs="Times New Roman"/>
              </w:rPr>
              <w:t xml:space="preserve"> (C)</w:t>
            </w:r>
          </w:p>
        </w:tc>
        <w:tc>
          <w:tcPr>
            <w:tcW w:w="2551" w:type="dxa"/>
          </w:tcPr>
          <w:p w14:paraId="472B6F4B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13 (0.002)</w:t>
            </w:r>
          </w:p>
        </w:tc>
        <w:tc>
          <w:tcPr>
            <w:tcW w:w="1418" w:type="dxa"/>
          </w:tcPr>
          <w:p w14:paraId="685962F7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3</w:t>
            </w:r>
            <w:r w:rsidRPr="00C742C7">
              <w:rPr>
                <w:rFonts w:ascii="Times New Roman" w:hAnsi="Times New Roman" w:cs="Times New Roman"/>
              </w:rPr>
              <w:t>.0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5C7635" w:rsidRPr="00C742C7" w14:paraId="69C43F7B" w14:textId="77777777" w:rsidTr="00573837">
        <w:tc>
          <w:tcPr>
            <w:tcW w:w="2263" w:type="dxa"/>
          </w:tcPr>
          <w:p w14:paraId="6FA3CA88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61866271</w:t>
            </w:r>
          </w:p>
        </w:tc>
        <w:tc>
          <w:tcPr>
            <w:tcW w:w="1423" w:type="dxa"/>
          </w:tcPr>
          <w:p w14:paraId="799DBAC4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C</w:t>
            </w:r>
            <w:r w:rsidRPr="00C742C7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3312D8AE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28 (0.005)</w:t>
            </w:r>
          </w:p>
        </w:tc>
        <w:tc>
          <w:tcPr>
            <w:tcW w:w="1418" w:type="dxa"/>
          </w:tcPr>
          <w:p w14:paraId="750F5F34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6</w:t>
            </w:r>
            <w:r w:rsidRPr="00C742C7">
              <w:rPr>
                <w:rFonts w:ascii="Times New Roman" w:hAnsi="Times New Roman" w:cs="Times New Roman"/>
              </w:rPr>
              <w:t>.9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77DCEA77" w14:textId="77777777" w:rsidTr="00573837">
        <w:tc>
          <w:tcPr>
            <w:tcW w:w="2263" w:type="dxa"/>
          </w:tcPr>
          <w:p w14:paraId="28C4399C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58242881</w:t>
            </w:r>
          </w:p>
        </w:tc>
        <w:tc>
          <w:tcPr>
            <w:tcW w:w="1423" w:type="dxa"/>
          </w:tcPr>
          <w:p w14:paraId="0AE2ED0B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3EAC6A88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09 (0.002)</w:t>
            </w:r>
          </w:p>
        </w:tc>
        <w:tc>
          <w:tcPr>
            <w:tcW w:w="1418" w:type="dxa"/>
          </w:tcPr>
          <w:p w14:paraId="777FAB56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8</w:t>
            </w:r>
            <w:r w:rsidRPr="00C742C7">
              <w:rPr>
                <w:rFonts w:ascii="Times New Roman" w:hAnsi="Times New Roman" w:cs="Times New Roman"/>
              </w:rPr>
              <w:t>.6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369EDFF3" w14:textId="77777777" w:rsidTr="00573837">
        <w:tc>
          <w:tcPr>
            <w:tcW w:w="2263" w:type="dxa"/>
          </w:tcPr>
          <w:p w14:paraId="711BCA8B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72928932</w:t>
            </w:r>
            <w:r w:rsidRPr="00C742C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423" w:type="dxa"/>
          </w:tcPr>
          <w:p w14:paraId="52362550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G</w:t>
            </w:r>
            <w:r w:rsidRPr="00C742C7"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2551" w:type="dxa"/>
          </w:tcPr>
          <w:p w14:paraId="024260C8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13 (0.002)</w:t>
            </w:r>
          </w:p>
        </w:tc>
        <w:tc>
          <w:tcPr>
            <w:tcW w:w="1418" w:type="dxa"/>
          </w:tcPr>
          <w:p w14:paraId="47878FA7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7</w:t>
            </w:r>
            <w:r w:rsidRPr="00C742C7">
              <w:rPr>
                <w:rFonts w:ascii="Times New Roman" w:hAnsi="Times New Roman" w:cs="Times New Roman"/>
              </w:rPr>
              <w:t>.5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3B46E51C" w14:textId="77777777" w:rsidTr="00573837">
        <w:tc>
          <w:tcPr>
            <w:tcW w:w="2263" w:type="dxa"/>
          </w:tcPr>
          <w:p w14:paraId="08023570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461584</w:t>
            </w:r>
            <w:r w:rsidRPr="00C742C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423" w:type="dxa"/>
          </w:tcPr>
          <w:p w14:paraId="57C8BA17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G</w:t>
            </w:r>
            <w:r w:rsidRPr="00C742C7">
              <w:rPr>
                <w:rFonts w:ascii="Times New Roman" w:hAnsi="Times New Roman" w:cs="Times New Roman"/>
              </w:rPr>
              <w:t xml:space="preserve"> (A)</w:t>
            </w:r>
          </w:p>
        </w:tc>
        <w:tc>
          <w:tcPr>
            <w:tcW w:w="2551" w:type="dxa"/>
          </w:tcPr>
          <w:p w14:paraId="4A97EB3B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09 (0.002)</w:t>
            </w:r>
          </w:p>
        </w:tc>
        <w:tc>
          <w:tcPr>
            <w:tcW w:w="1418" w:type="dxa"/>
          </w:tcPr>
          <w:p w14:paraId="41281F55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8</w:t>
            </w:r>
            <w:r w:rsidRPr="00C742C7">
              <w:rPr>
                <w:rFonts w:ascii="Times New Roman" w:hAnsi="Times New Roman" w:cs="Times New Roman"/>
              </w:rPr>
              <w:t>.2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759E5E20" w14:textId="77777777" w:rsidTr="00573837">
        <w:tc>
          <w:tcPr>
            <w:tcW w:w="2263" w:type="dxa"/>
          </w:tcPr>
          <w:p w14:paraId="29D025DC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S</w:t>
            </w:r>
            <w:r w:rsidRPr="00C742C7">
              <w:rPr>
                <w:rFonts w:ascii="Times New Roman" w:hAnsi="Times New Roman" w:cs="Times New Roman"/>
              </w:rPr>
              <w:t>SOE</w:t>
            </w:r>
          </w:p>
        </w:tc>
        <w:tc>
          <w:tcPr>
            <w:tcW w:w="1423" w:type="dxa"/>
          </w:tcPr>
          <w:p w14:paraId="314935B9" w14:textId="77777777" w:rsidR="00691B3E" w:rsidRPr="00C742C7" w:rsidRDefault="00691B3E" w:rsidP="0096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609EDB03" w14:textId="77777777" w:rsidR="00691B3E" w:rsidRPr="00C742C7" w:rsidRDefault="00691B3E" w:rsidP="0096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944F601" w14:textId="77777777" w:rsidR="00691B3E" w:rsidRPr="00C742C7" w:rsidRDefault="00691B3E" w:rsidP="0096355F">
            <w:pPr>
              <w:rPr>
                <w:rFonts w:ascii="Times New Roman" w:hAnsi="Times New Roman" w:cs="Times New Roman"/>
              </w:rPr>
            </w:pPr>
          </w:p>
        </w:tc>
      </w:tr>
      <w:tr w:rsidR="005C7635" w:rsidRPr="00C742C7" w14:paraId="04656885" w14:textId="77777777" w:rsidTr="00573837">
        <w:tc>
          <w:tcPr>
            <w:tcW w:w="2263" w:type="dxa"/>
          </w:tcPr>
          <w:p w14:paraId="578DE2B1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200154</w:t>
            </w:r>
            <w:r w:rsidRPr="00C742C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423" w:type="dxa"/>
          </w:tcPr>
          <w:p w14:paraId="793E7DE2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6D704248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06 (0.001)</w:t>
            </w:r>
          </w:p>
        </w:tc>
        <w:tc>
          <w:tcPr>
            <w:tcW w:w="1418" w:type="dxa"/>
          </w:tcPr>
          <w:p w14:paraId="06ABB5AD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3</w:t>
            </w:r>
            <w:r w:rsidRPr="00C742C7">
              <w:rPr>
                <w:rFonts w:ascii="Times New Roman" w:hAnsi="Times New Roman" w:cs="Times New Roman"/>
              </w:rPr>
              <w:t>.9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427319F0" w14:textId="77777777" w:rsidTr="00573837">
        <w:tc>
          <w:tcPr>
            <w:tcW w:w="2263" w:type="dxa"/>
          </w:tcPr>
          <w:p w14:paraId="41677269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2994326</w:t>
            </w:r>
          </w:p>
        </w:tc>
        <w:tc>
          <w:tcPr>
            <w:tcW w:w="1423" w:type="dxa"/>
          </w:tcPr>
          <w:p w14:paraId="389CF38C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C</w:t>
            </w:r>
            <w:r w:rsidRPr="00C742C7"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2551" w:type="dxa"/>
          </w:tcPr>
          <w:p w14:paraId="78380DAF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08 (0.001)</w:t>
            </w:r>
          </w:p>
        </w:tc>
        <w:tc>
          <w:tcPr>
            <w:tcW w:w="1418" w:type="dxa"/>
          </w:tcPr>
          <w:p w14:paraId="1971EBE3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4</w:t>
            </w:r>
            <w:r w:rsidRPr="00C742C7">
              <w:rPr>
                <w:rFonts w:ascii="Times New Roman" w:hAnsi="Times New Roman" w:cs="Times New Roman"/>
              </w:rPr>
              <w:t>.5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7F89A25F" w14:textId="77777777" w:rsidTr="00573837">
        <w:tc>
          <w:tcPr>
            <w:tcW w:w="2263" w:type="dxa"/>
          </w:tcPr>
          <w:p w14:paraId="54B6E80C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288070</w:t>
            </w:r>
          </w:p>
        </w:tc>
        <w:tc>
          <w:tcPr>
            <w:tcW w:w="1423" w:type="dxa"/>
          </w:tcPr>
          <w:p w14:paraId="07F108BA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44E87E6B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11 (0.002)</w:t>
            </w:r>
          </w:p>
        </w:tc>
        <w:tc>
          <w:tcPr>
            <w:tcW w:w="1418" w:type="dxa"/>
          </w:tcPr>
          <w:p w14:paraId="2646A737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.9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6608AF21" w14:textId="77777777" w:rsidTr="00573837">
        <w:tc>
          <w:tcPr>
            <w:tcW w:w="2263" w:type="dxa"/>
          </w:tcPr>
          <w:p w14:paraId="5E271BF5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6432141</w:t>
            </w:r>
          </w:p>
        </w:tc>
        <w:tc>
          <w:tcPr>
            <w:tcW w:w="1423" w:type="dxa"/>
          </w:tcPr>
          <w:p w14:paraId="1D68732D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G</w:t>
            </w:r>
            <w:r w:rsidRPr="00C742C7">
              <w:rPr>
                <w:rFonts w:ascii="Times New Roman" w:hAnsi="Times New Roman" w:cs="Times New Roman"/>
              </w:rPr>
              <w:t xml:space="preserve"> (A)</w:t>
            </w:r>
          </w:p>
        </w:tc>
        <w:tc>
          <w:tcPr>
            <w:tcW w:w="2551" w:type="dxa"/>
          </w:tcPr>
          <w:p w14:paraId="4B1751C6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06 (0.001)</w:t>
            </w:r>
          </w:p>
        </w:tc>
        <w:tc>
          <w:tcPr>
            <w:tcW w:w="1418" w:type="dxa"/>
          </w:tcPr>
          <w:p w14:paraId="58A8FD42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6</w:t>
            </w:r>
            <w:r w:rsidRPr="00C742C7">
              <w:rPr>
                <w:rFonts w:ascii="Times New Roman" w:hAnsi="Times New Roman" w:cs="Times New Roman"/>
              </w:rPr>
              <w:t>.9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0544E31D" w14:textId="77777777" w:rsidTr="00573837">
        <w:tc>
          <w:tcPr>
            <w:tcW w:w="2263" w:type="dxa"/>
          </w:tcPr>
          <w:p w14:paraId="7633833D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</w:t>
            </w:r>
            <w:r w:rsidRPr="00C742C7">
              <w:rPr>
                <w:rFonts w:ascii="Times New Roman" w:hAnsi="Times New Roman" w:cs="Times New Roman" w:hint="eastAsia"/>
              </w:rPr>
              <w:t>rs</w:t>
            </w:r>
            <w:r w:rsidRPr="00C742C7">
              <w:rPr>
                <w:rFonts w:ascii="Times New Roman" w:hAnsi="Times New Roman" w:cs="Times New Roman"/>
              </w:rPr>
              <w:t>7627864</w:t>
            </w:r>
          </w:p>
        </w:tc>
        <w:tc>
          <w:tcPr>
            <w:tcW w:w="1423" w:type="dxa"/>
          </w:tcPr>
          <w:p w14:paraId="313EBDD6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G</w:t>
            </w:r>
            <w:r w:rsidRPr="00C742C7">
              <w:rPr>
                <w:rFonts w:ascii="Times New Roman" w:hAnsi="Times New Roman" w:cs="Times New Roman"/>
              </w:rPr>
              <w:t xml:space="preserve"> (C)</w:t>
            </w:r>
          </w:p>
        </w:tc>
        <w:tc>
          <w:tcPr>
            <w:tcW w:w="2551" w:type="dxa"/>
          </w:tcPr>
          <w:p w14:paraId="4F058C30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07 (0.001)</w:t>
            </w:r>
          </w:p>
        </w:tc>
        <w:tc>
          <w:tcPr>
            <w:tcW w:w="1418" w:type="dxa"/>
          </w:tcPr>
          <w:p w14:paraId="22DFF84A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7</w:t>
            </w:r>
            <w:r w:rsidRPr="00C742C7">
              <w:rPr>
                <w:rFonts w:ascii="Times New Roman" w:hAnsi="Times New Roman" w:cs="Times New Roman"/>
              </w:rPr>
              <w:t>.6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5C7635" w:rsidRPr="00C742C7" w14:paraId="5EE3B13D" w14:textId="77777777" w:rsidTr="00573837">
        <w:tc>
          <w:tcPr>
            <w:tcW w:w="2263" w:type="dxa"/>
          </w:tcPr>
          <w:p w14:paraId="3EC973CD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62253088</w:t>
            </w:r>
          </w:p>
        </w:tc>
        <w:tc>
          <w:tcPr>
            <w:tcW w:w="1423" w:type="dxa"/>
          </w:tcPr>
          <w:p w14:paraId="516C5604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C</w:t>
            </w:r>
            <w:r w:rsidRPr="00C742C7"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2551" w:type="dxa"/>
          </w:tcPr>
          <w:p w14:paraId="442CA96D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11 (0.002)</w:t>
            </w:r>
          </w:p>
        </w:tc>
        <w:tc>
          <w:tcPr>
            <w:tcW w:w="1418" w:type="dxa"/>
          </w:tcPr>
          <w:p w14:paraId="006C8980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.0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19</w:t>
            </w:r>
          </w:p>
        </w:tc>
      </w:tr>
      <w:tr w:rsidR="005C7635" w:rsidRPr="00C742C7" w14:paraId="13FEDFA9" w14:textId="77777777" w:rsidTr="00573837">
        <w:tc>
          <w:tcPr>
            <w:tcW w:w="2263" w:type="dxa"/>
          </w:tcPr>
          <w:p w14:paraId="601364C6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4865667</w:t>
            </w:r>
          </w:p>
        </w:tc>
        <w:tc>
          <w:tcPr>
            <w:tcW w:w="1423" w:type="dxa"/>
          </w:tcPr>
          <w:p w14:paraId="630DEFA5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T</w:t>
            </w:r>
            <w:r w:rsidRPr="00C742C7">
              <w:rPr>
                <w:rFonts w:ascii="Times New Roman" w:hAnsi="Times New Roman" w:cs="Times New Roman"/>
              </w:rPr>
              <w:t xml:space="preserve"> (C)</w:t>
            </w:r>
          </w:p>
        </w:tc>
        <w:tc>
          <w:tcPr>
            <w:tcW w:w="2551" w:type="dxa"/>
          </w:tcPr>
          <w:p w14:paraId="28AF867A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07 (0.001)</w:t>
            </w:r>
          </w:p>
        </w:tc>
        <w:tc>
          <w:tcPr>
            <w:tcW w:w="1418" w:type="dxa"/>
          </w:tcPr>
          <w:p w14:paraId="70C6C19F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.0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43F20E49" w14:textId="77777777" w:rsidTr="00573837">
        <w:tc>
          <w:tcPr>
            <w:tcW w:w="2263" w:type="dxa"/>
          </w:tcPr>
          <w:p w14:paraId="33D70347" w14:textId="77777777" w:rsidR="00691B3E" w:rsidRPr="00C742C7" w:rsidRDefault="00C742C7" w:rsidP="0096355F">
            <w:pPr>
              <w:widowControl/>
              <w:jc w:val="left"/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59544</w:t>
            </w:r>
          </w:p>
        </w:tc>
        <w:tc>
          <w:tcPr>
            <w:tcW w:w="1423" w:type="dxa"/>
          </w:tcPr>
          <w:p w14:paraId="5AA58D10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G </w:t>
            </w:r>
            <w:r w:rsidRPr="00C742C7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2551" w:type="dxa"/>
          </w:tcPr>
          <w:p w14:paraId="1C218996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07 (0.001)</w:t>
            </w:r>
          </w:p>
        </w:tc>
        <w:tc>
          <w:tcPr>
            <w:tcW w:w="1418" w:type="dxa"/>
          </w:tcPr>
          <w:p w14:paraId="4DA8131D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.3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5C7635" w:rsidRPr="00C742C7" w14:paraId="534144BA" w14:textId="77777777" w:rsidTr="00573837">
        <w:tc>
          <w:tcPr>
            <w:tcW w:w="2263" w:type="dxa"/>
          </w:tcPr>
          <w:p w14:paraId="381ADCB0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265178</w:t>
            </w:r>
          </w:p>
        </w:tc>
        <w:tc>
          <w:tcPr>
            <w:tcW w:w="1423" w:type="dxa"/>
          </w:tcPr>
          <w:p w14:paraId="7991216D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4FBC5C77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07 (0.001)</w:t>
            </w:r>
          </w:p>
        </w:tc>
        <w:tc>
          <w:tcPr>
            <w:tcW w:w="1418" w:type="dxa"/>
          </w:tcPr>
          <w:p w14:paraId="08342377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3</w:t>
            </w:r>
            <w:r w:rsidRPr="00C742C7">
              <w:rPr>
                <w:rFonts w:ascii="Times New Roman" w:hAnsi="Times New Roman" w:cs="Times New Roman"/>
              </w:rPr>
              <w:t>.2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10565E4E" w14:textId="77777777" w:rsidTr="00573837">
        <w:tc>
          <w:tcPr>
            <w:tcW w:w="2263" w:type="dxa"/>
          </w:tcPr>
          <w:p w14:paraId="09F66BC4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0946808</w:t>
            </w:r>
          </w:p>
        </w:tc>
        <w:tc>
          <w:tcPr>
            <w:tcW w:w="1423" w:type="dxa"/>
          </w:tcPr>
          <w:p w14:paraId="4D90E9A9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G</w:t>
            </w:r>
            <w:r w:rsidRPr="00C742C7">
              <w:rPr>
                <w:rFonts w:ascii="Times New Roman" w:hAnsi="Times New Roman" w:cs="Times New Roman"/>
              </w:rPr>
              <w:t xml:space="preserve"> (A)</w:t>
            </w:r>
          </w:p>
        </w:tc>
        <w:tc>
          <w:tcPr>
            <w:tcW w:w="2551" w:type="dxa"/>
          </w:tcPr>
          <w:p w14:paraId="4B60DFB8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08 (0.001)</w:t>
            </w:r>
          </w:p>
        </w:tc>
        <w:tc>
          <w:tcPr>
            <w:tcW w:w="1418" w:type="dxa"/>
          </w:tcPr>
          <w:p w14:paraId="5E738230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9</w:t>
            </w:r>
            <w:r w:rsidRPr="00C742C7">
              <w:rPr>
                <w:rFonts w:ascii="Times New Roman" w:hAnsi="Times New Roman" w:cs="Times New Roman"/>
              </w:rPr>
              <w:t>.9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5C7635" w:rsidRPr="00C742C7" w14:paraId="6AC7867C" w14:textId="77777777" w:rsidTr="00573837">
        <w:tc>
          <w:tcPr>
            <w:tcW w:w="2263" w:type="dxa"/>
          </w:tcPr>
          <w:p w14:paraId="5C6C9B45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896302</w:t>
            </w:r>
          </w:p>
        </w:tc>
        <w:tc>
          <w:tcPr>
            <w:tcW w:w="1423" w:type="dxa"/>
          </w:tcPr>
          <w:p w14:paraId="4D8D841A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T</w:t>
            </w:r>
            <w:r w:rsidRPr="00C742C7">
              <w:rPr>
                <w:rFonts w:ascii="Times New Roman" w:hAnsi="Times New Roman" w:cs="Times New Roman"/>
              </w:rPr>
              <w:t xml:space="preserve"> (C)</w:t>
            </w:r>
          </w:p>
        </w:tc>
        <w:tc>
          <w:tcPr>
            <w:tcW w:w="2551" w:type="dxa"/>
          </w:tcPr>
          <w:p w14:paraId="4911B1B6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07 (0.001)</w:t>
            </w:r>
          </w:p>
        </w:tc>
        <w:tc>
          <w:tcPr>
            <w:tcW w:w="1418" w:type="dxa"/>
          </w:tcPr>
          <w:p w14:paraId="46DB6BE8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.7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7F3A8A48" w14:textId="77777777" w:rsidTr="00573837">
        <w:tc>
          <w:tcPr>
            <w:tcW w:w="2263" w:type="dxa"/>
          </w:tcPr>
          <w:p w14:paraId="037F2FC6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551243</w:t>
            </w:r>
          </w:p>
        </w:tc>
        <w:tc>
          <w:tcPr>
            <w:tcW w:w="1423" w:type="dxa"/>
          </w:tcPr>
          <w:p w14:paraId="4158619F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C</w:t>
            </w:r>
            <w:r w:rsidRPr="00C742C7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76A5EE6B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06 (0.001)</w:t>
            </w:r>
          </w:p>
        </w:tc>
        <w:tc>
          <w:tcPr>
            <w:tcW w:w="1418" w:type="dxa"/>
          </w:tcPr>
          <w:p w14:paraId="56B88105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6</w:t>
            </w:r>
            <w:r w:rsidRPr="00C742C7">
              <w:rPr>
                <w:rFonts w:ascii="Times New Roman" w:hAnsi="Times New Roman" w:cs="Times New Roman"/>
              </w:rPr>
              <w:t>.5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7C77A805" w14:textId="77777777" w:rsidTr="00573837">
        <w:tc>
          <w:tcPr>
            <w:tcW w:w="2263" w:type="dxa"/>
          </w:tcPr>
          <w:p w14:paraId="03D7FAD3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4411372</w:t>
            </w:r>
          </w:p>
        </w:tc>
        <w:tc>
          <w:tcPr>
            <w:tcW w:w="1423" w:type="dxa"/>
          </w:tcPr>
          <w:p w14:paraId="0FBE1E23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C</w:t>
            </w:r>
            <w:r w:rsidRPr="00C742C7"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2551" w:type="dxa"/>
          </w:tcPr>
          <w:p w14:paraId="0B96E202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07 (0.001)</w:t>
            </w:r>
          </w:p>
        </w:tc>
        <w:tc>
          <w:tcPr>
            <w:tcW w:w="1418" w:type="dxa"/>
          </w:tcPr>
          <w:p w14:paraId="36693088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2</w:t>
            </w:r>
            <w:r w:rsidRPr="00C742C7">
              <w:rPr>
                <w:rFonts w:ascii="Times New Roman" w:hAnsi="Times New Roman" w:cs="Times New Roman"/>
              </w:rPr>
              <w:t>.0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37D8D58E" w14:textId="77777777" w:rsidTr="00573837">
        <w:tc>
          <w:tcPr>
            <w:tcW w:w="2263" w:type="dxa"/>
          </w:tcPr>
          <w:p w14:paraId="1575C71F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75930676</w:t>
            </w:r>
          </w:p>
        </w:tc>
        <w:tc>
          <w:tcPr>
            <w:tcW w:w="1423" w:type="dxa"/>
          </w:tcPr>
          <w:p w14:paraId="6264BB1D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C</w:t>
            </w:r>
            <w:r w:rsidRPr="00C742C7"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2551" w:type="dxa"/>
          </w:tcPr>
          <w:p w14:paraId="4D6B32FB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16 (0.003)</w:t>
            </w:r>
          </w:p>
        </w:tc>
        <w:tc>
          <w:tcPr>
            <w:tcW w:w="1418" w:type="dxa"/>
          </w:tcPr>
          <w:p w14:paraId="248FB328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2</w:t>
            </w:r>
            <w:r w:rsidRPr="00C742C7">
              <w:rPr>
                <w:rFonts w:ascii="Times New Roman" w:hAnsi="Times New Roman" w:cs="Times New Roman"/>
              </w:rPr>
              <w:t>.0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5C7635" w:rsidRPr="00C742C7" w14:paraId="3A6A4736" w14:textId="77777777" w:rsidTr="00573837">
        <w:tc>
          <w:tcPr>
            <w:tcW w:w="2263" w:type="dxa"/>
          </w:tcPr>
          <w:p w14:paraId="14858221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2470893</w:t>
            </w:r>
          </w:p>
        </w:tc>
        <w:tc>
          <w:tcPr>
            <w:tcW w:w="1423" w:type="dxa"/>
          </w:tcPr>
          <w:p w14:paraId="60DDE1C9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T</w:t>
            </w:r>
            <w:r w:rsidRPr="00C742C7">
              <w:rPr>
                <w:rFonts w:ascii="Times New Roman" w:hAnsi="Times New Roman" w:cs="Times New Roman"/>
              </w:rPr>
              <w:t xml:space="preserve"> (C)</w:t>
            </w:r>
          </w:p>
        </w:tc>
        <w:tc>
          <w:tcPr>
            <w:tcW w:w="2551" w:type="dxa"/>
          </w:tcPr>
          <w:p w14:paraId="3B2BC5E5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06 (0.001)</w:t>
            </w:r>
          </w:p>
        </w:tc>
        <w:tc>
          <w:tcPr>
            <w:tcW w:w="1418" w:type="dxa"/>
          </w:tcPr>
          <w:p w14:paraId="1953AEEC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5</w:t>
            </w:r>
            <w:r w:rsidRPr="00C742C7">
              <w:rPr>
                <w:rFonts w:ascii="Times New Roman" w:hAnsi="Times New Roman" w:cs="Times New Roman"/>
              </w:rPr>
              <w:t>.5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1ABF8A00" w14:textId="77777777" w:rsidTr="00573837">
        <w:tc>
          <w:tcPr>
            <w:tcW w:w="2263" w:type="dxa"/>
          </w:tcPr>
          <w:p w14:paraId="1A3AB44B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66840</w:t>
            </w:r>
          </w:p>
        </w:tc>
        <w:tc>
          <w:tcPr>
            <w:tcW w:w="1423" w:type="dxa"/>
          </w:tcPr>
          <w:p w14:paraId="59235445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3B64CFA8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08 (0.001)</w:t>
            </w:r>
          </w:p>
        </w:tc>
        <w:tc>
          <w:tcPr>
            <w:tcW w:w="1418" w:type="dxa"/>
          </w:tcPr>
          <w:p w14:paraId="257F2BC9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3</w:t>
            </w:r>
            <w:r w:rsidRPr="00C742C7">
              <w:rPr>
                <w:rFonts w:ascii="Times New Roman" w:hAnsi="Times New Roman" w:cs="Times New Roman"/>
              </w:rPr>
              <w:t>.1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</w:tr>
      <w:tr w:rsidR="005C7635" w:rsidRPr="00C742C7" w14:paraId="15E2C1FD" w14:textId="77777777" w:rsidTr="00573837">
        <w:tc>
          <w:tcPr>
            <w:tcW w:w="2263" w:type="dxa"/>
          </w:tcPr>
          <w:p w14:paraId="411DDC85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11901094</w:t>
            </w:r>
            <w:r w:rsidRPr="00C742C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423" w:type="dxa"/>
          </w:tcPr>
          <w:p w14:paraId="31A1AED6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T</w:t>
            </w:r>
            <w:r w:rsidRPr="00C742C7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22BD1D63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09 (0.001</w:t>
            </w:r>
            <w:r w:rsidRPr="00C742C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8" w:type="dxa"/>
          </w:tcPr>
          <w:p w14:paraId="4C1D2A0B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3</w:t>
            </w:r>
            <w:r w:rsidRPr="00C742C7">
              <w:rPr>
                <w:rFonts w:ascii="Times New Roman" w:hAnsi="Times New Roman" w:cs="Times New Roman"/>
              </w:rPr>
              <w:t>.0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5C7635" w:rsidRPr="00C742C7" w14:paraId="4CE315EF" w14:textId="77777777" w:rsidTr="00573837">
        <w:tc>
          <w:tcPr>
            <w:tcW w:w="2263" w:type="dxa"/>
          </w:tcPr>
          <w:p w14:paraId="3738C028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Average acceleration</w:t>
            </w:r>
          </w:p>
        </w:tc>
        <w:tc>
          <w:tcPr>
            <w:tcW w:w="1423" w:type="dxa"/>
          </w:tcPr>
          <w:p w14:paraId="17308FAE" w14:textId="77777777" w:rsidR="00691B3E" w:rsidRPr="00C742C7" w:rsidRDefault="00691B3E" w:rsidP="0096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3D04D530" w14:textId="77777777" w:rsidR="00691B3E" w:rsidRPr="00C742C7" w:rsidRDefault="00691B3E" w:rsidP="0096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D735725" w14:textId="77777777" w:rsidR="00691B3E" w:rsidRPr="00C742C7" w:rsidRDefault="00691B3E" w:rsidP="0096355F">
            <w:pPr>
              <w:rPr>
                <w:rFonts w:ascii="Times New Roman" w:hAnsi="Times New Roman" w:cs="Times New Roman"/>
              </w:rPr>
            </w:pPr>
          </w:p>
        </w:tc>
      </w:tr>
      <w:tr w:rsidR="005C7635" w:rsidRPr="00C742C7" w14:paraId="74199F9F" w14:textId="77777777" w:rsidTr="00573837">
        <w:tc>
          <w:tcPr>
            <w:tcW w:w="2263" w:type="dxa"/>
          </w:tcPr>
          <w:p w14:paraId="3ECD5674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2045968</w:t>
            </w:r>
          </w:p>
        </w:tc>
        <w:tc>
          <w:tcPr>
            <w:tcW w:w="1423" w:type="dxa"/>
          </w:tcPr>
          <w:p w14:paraId="667A77CE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G</w:t>
            </w:r>
            <w:r w:rsidRPr="00C742C7"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2551" w:type="dxa"/>
          </w:tcPr>
          <w:p w14:paraId="0353079C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239 (0.044)</w:t>
            </w:r>
          </w:p>
        </w:tc>
        <w:tc>
          <w:tcPr>
            <w:tcW w:w="1418" w:type="dxa"/>
          </w:tcPr>
          <w:p w14:paraId="2357A31F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5</w:t>
            </w:r>
            <w:r w:rsidRPr="00C742C7">
              <w:rPr>
                <w:rFonts w:ascii="Times New Roman" w:hAnsi="Times New Roman" w:cs="Times New Roman"/>
              </w:rPr>
              <w:t>.1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38E8D1A1" w14:textId="77777777" w:rsidTr="00573837">
        <w:tc>
          <w:tcPr>
            <w:tcW w:w="2263" w:type="dxa"/>
          </w:tcPr>
          <w:p w14:paraId="160D92EC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34517439</w:t>
            </w:r>
            <w:r w:rsidRPr="00C742C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423" w:type="dxa"/>
          </w:tcPr>
          <w:p w14:paraId="21CA1A77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 xml:space="preserve"> (C)</w:t>
            </w:r>
          </w:p>
        </w:tc>
        <w:tc>
          <w:tcPr>
            <w:tcW w:w="2551" w:type="dxa"/>
          </w:tcPr>
          <w:p w14:paraId="6165F995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308 (0.056)</w:t>
            </w:r>
          </w:p>
        </w:tc>
        <w:tc>
          <w:tcPr>
            <w:tcW w:w="1418" w:type="dxa"/>
          </w:tcPr>
          <w:p w14:paraId="2024A55E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4</w:t>
            </w:r>
            <w:r w:rsidRPr="00C742C7">
              <w:rPr>
                <w:rFonts w:ascii="Times New Roman" w:hAnsi="Times New Roman" w:cs="Times New Roman"/>
              </w:rPr>
              <w:t>.4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41435747" w14:textId="77777777" w:rsidTr="00573837">
        <w:tc>
          <w:tcPr>
            <w:tcW w:w="2263" w:type="dxa"/>
          </w:tcPr>
          <w:p w14:paraId="56BED618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6775319</w:t>
            </w:r>
          </w:p>
        </w:tc>
        <w:tc>
          <w:tcPr>
            <w:tcW w:w="1423" w:type="dxa"/>
          </w:tcPr>
          <w:p w14:paraId="722830EE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T</w:t>
            </w:r>
            <w:r w:rsidRPr="00C742C7">
              <w:rPr>
                <w:rFonts w:ascii="Times New Roman" w:hAnsi="Times New Roman" w:cs="Times New Roman"/>
              </w:rPr>
              <w:t xml:space="preserve"> (A)</w:t>
            </w:r>
          </w:p>
        </w:tc>
        <w:tc>
          <w:tcPr>
            <w:tcW w:w="2551" w:type="dxa"/>
          </w:tcPr>
          <w:p w14:paraId="0AEA0EFA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225 (0.041)</w:t>
            </w:r>
          </w:p>
        </w:tc>
        <w:tc>
          <w:tcPr>
            <w:tcW w:w="1418" w:type="dxa"/>
          </w:tcPr>
          <w:p w14:paraId="504D51AE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3</w:t>
            </w:r>
            <w:r w:rsidRPr="00C742C7">
              <w:rPr>
                <w:rFonts w:ascii="Times New Roman" w:hAnsi="Times New Roman" w:cs="Times New Roman"/>
              </w:rPr>
              <w:t>.5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49E63380" w14:textId="77777777" w:rsidTr="00573837">
        <w:tc>
          <w:tcPr>
            <w:tcW w:w="2263" w:type="dxa"/>
          </w:tcPr>
          <w:p w14:paraId="4F781B2E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2522261</w:t>
            </w:r>
            <w:r w:rsidRPr="00C742C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423" w:type="dxa"/>
          </w:tcPr>
          <w:p w14:paraId="4DB78C20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15878E5B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211 (0.038)</w:t>
            </w:r>
          </w:p>
        </w:tc>
        <w:tc>
          <w:tcPr>
            <w:tcW w:w="1418" w:type="dxa"/>
          </w:tcPr>
          <w:p w14:paraId="0C6CEDA9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3</w:t>
            </w:r>
            <w:r w:rsidRPr="00C742C7">
              <w:rPr>
                <w:rFonts w:ascii="Times New Roman" w:hAnsi="Times New Roman" w:cs="Times New Roman"/>
              </w:rPr>
              <w:t>.9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2809B3F1" w14:textId="77777777" w:rsidTr="00573837">
        <w:tc>
          <w:tcPr>
            <w:tcW w:w="2263" w:type="dxa"/>
          </w:tcPr>
          <w:p w14:paraId="1F529DCD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9293503</w:t>
            </w:r>
          </w:p>
        </w:tc>
        <w:tc>
          <w:tcPr>
            <w:tcW w:w="1423" w:type="dxa"/>
          </w:tcPr>
          <w:p w14:paraId="3F7C9551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C</w:t>
            </w:r>
            <w:r w:rsidRPr="00C742C7"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2551" w:type="dxa"/>
          </w:tcPr>
          <w:p w14:paraId="29792815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329 (0.059)</w:t>
            </w:r>
          </w:p>
        </w:tc>
        <w:tc>
          <w:tcPr>
            <w:tcW w:w="1418" w:type="dxa"/>
          </w:tcPr>
          <w:p w14:paraId="2803776F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2</w:t>
            </w:r>
            <w:r w:rsidRPr="00C742C7">
              <w:rPr>
                <w:rFonts w:ascii="Times New Roman" w:hAnsi="Times New Roman" w:cs="Times New Roman"/>
              </w:rPr>
              <w:t>.1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103C21EA" w14:textId="77777777" w:rsidTr="00573837">
        <w:tc>
          <w:tcPr>
            <w:tcW w:w="2263" w:type="dxa"/>
          </w:tcPr>
          <w:p w14:paraId="1748FD7E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1012732</w:t>
            </w:r>
          </w:p>
        </w:tc>
        <w:tc>
          <w:tcPr>
            <w:tcW w:w="1423" w:type="dxa"/>
          </w:tcPr>
          <w:p w14:paraId="6631958D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G</w:t>
            </w:r>
            <w:r w:rsidRPr="00C742C7">
              <w:rPr>
                <w:rFonts w:ascii="Times New Roman" w:hAnsi="Times New Roman" w:cs="Times New Roman"/>
              </w:rPr>
              <w:t xml:space="preserve"> (A)</w:t>
            </w:r>
          </w:p>
        </w:tc>
        <w:tc>
          <w:tcPr>
            <w:tcW w:w="2551" w:type="dxa"/>
          </w:tcPr>
          <w:p w14:paraId="174326B4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225 (0.039)</w:t>
            </w:r>
          </w:p>
        </w:tc>
        <w:tc>
          <w:tcPr>
            <w:tcW w:w="1418" w:type="dxa"/>
          </w:tcPr>
          <w:p w14:paraId="06309120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5</w:t>
            </w:r>
            <w:r w:rsidRPr="00C742C7">
              <w:rPr>
                <w:rFonts w:ascii="Times New Roman" w:hAnsi="Times New Roman" w:cs="Times New Roman"/>
              </w:rPr>
              <w:t>.4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5C7635" w:rsidRPr="00C742C7" w14:paraId="2112BFB1" w14:textId="77777777" w:rsidTr="00573837">
        <w:tc>
          <w:tcPr>
            <w:tcW w:w="2263" w:type="dxa"/>
          </w:tcPr>
          <w:p w14:paraId="6DEDC4B4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48193266</w:t>
            </w:r>
          </w:p>
        </w:tc>
        <w:tc>
          <w:tcPr>
            <w:tcW w:w="1423" w:type="dxa"/>
          </w:tcPr>
          <w:p w14:paraId="55A01E28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C</w:t>
            </w:r>
            <w:r w:rsidRPr="00C742C7">
              <w:rPr>
                <w:rFonts w:ascii="Times New Roman" w:hAnsi="Times New Roman" w:cs="Times New Roman"/>
              </w:rPr>
              <w:t xml:space="preserve"> (A)</w:t>
            </w:r>
          </w:p>
        </w:tc>
        <w:tc>
          <w:tcPr>
            <w:tcW w:w="2551" w:type="dxa"/>
          </w:tcPr>
          <w:p w14:paraId="7AB1CC9A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510 (0.092)</w:t>
            </w:r>
          </w:p>
        </w:tc>
        <w:tc>
          <w:tcPr>
            <w:tcW w:w="1418" w:type="dxa"/>
          </w:tcPr>
          <w:p w14:paraId="12033B9D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3</w:t>
            </w:r>
            <w:r w:rsidRPr="00C742C7">
              <w:rPr>
                <w:rFonts w:ascii="Times New Roman" w:hAnsi="Times New Roman" w:cs="Times New Roman"/>
              </w:rPr>
              <w:t>.1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60667396" w14:textId="77777777" w:rsidTr="00573837">
        <w:tc>
          <w:tcPr>
            <w:tcW w:w="2263" w:type="dxa"/>
          </w:tcPr>
          <w:p w14:paraId="6750B1FB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1550435</w:t>
            </w:r>
          </w:p>
        </w:tc>
        <w:tc>
          <w:tcPr>
            <w:tcW w:w="1423" w:type="dxa"/>
          </w:tcPr>
          <w:p w14:paraId="1DC8CB5E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C</w:t>
            </w:r>
            <w:r w:rsidRPr="00C742C7"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2551" w:type="dxa"/>
          </w:tcPr>
          <w:p w14:paraId="3B2E9F2E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200 (0.037)</w:t>
            </w:r>
          </w:p>
        </w:tc>
        <w:tc>
          <w:tcPr>
            <w:tcW w:w="1418" w:type="dxa"/>
          </w:tcPr>
          <w:p w14:paraId="069D6CE0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5</w:t>
            </w:r>
            <w:r w:rsidRPr="00C742C7">
              <w:rPr>
                <w:rFonts w:ascii="Times New Roman" w:hAnsi="Times New Roman" w:cs="Times New Roman"/>
              </w:rPr>
              <w:t>.0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5C7635" w:rsidRPr="00C742C7" w14:paraId="42591489" w14:textId="77777777" w:rsidTr="00573837">
        <w:tc>
          <w:tcPr>
            <w:tcW w:w="2263" w:type="dxa"/>
          </w:tcPr>
          <w:p w14:paraId="556D33C2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56194509</w:t>
            </w:r>
            <w:r w:rsidRPr="00C742C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423" w:type="dxa"/>
          </w:tcPr>
          <w:p w14:paraId="59677364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G</w:t>
            </w:r>
            <w:r w:rsidRPr="00C742C7"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2551" w:type="dxa"/>
          </w:tcPr>
          <w:p w14:paraId="70C29BF7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303 (0.043)</w:t>
            </w:r>
          </w:p>
        </w:tc>
        <w:tc>
          <w:tcPr>
            <w:tcW w:w="1418" w:type="dxa"/>
          </w:tcPr>
          <w:p w14:paraId="74E64E5C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5.0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</w:tr>
      <w:tr w:rsidR="005C7635" w:rsidRPr="00C742C7" w14:paraId="63E6B920" w14:textId="77777777" w:rsidTr="00573837">
        <w:tc>
          <w:tcPr>
            <w:tcW w:w="2263" w:type="dxa"/>
            <w:tcBorders>
              <w:bottom w:val="single" w:sz="4" w:space="0" w:color="auto"/>
            </w:tcBorders>
          </w:tcPr>
          <w:p w14:paraId="6E75A202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Pr="00C742C7">
              <w:rPr>
                <w:rFonts w:ascii="Times New Roman" w:hAnsi="Times New Roman" w:cs="Times New Roman"/>
              </w:rPr>
              <w:t xml:space="preserve"> rs59499656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31D5298D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T</w:t>
            </w:r>
            <w:r w:rsidRPr="00C742C7">
              <w:rPr>
                <w:rFonts w:ascii="Times New Roman" w:hAnsi="Times New Roman" w:cs="Times New Roman"/>
              </w:rPr>
              <w:t xml:space="preserve"> (A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9A7E5C1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228 (0.03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9260DA9" w14:textId="77777777" w:rsidR="00691B3E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2.4</w:t>
            </w:r>
            <w:r w:rsidRPr="00C742C7">
              <w:rPr>
                <w:rFonts w:ascii="Times New Roman" w:hAnsi="Times New Roman" w:cs="Times New Roman" w:hint="eastAsia"/>
              </w:rPr>
              <w:t>×</w:t>
            </w:r>
            <w:r w:rsidRPr="00C742C7">
              <w:rPr>
                <w:rFonts w:ascii="Times New Roman" w:hAnsi="Times New Roman" w:cs="Times New Roman" w:hint="eastAsia"/>
              </w:rPr>
              <w:t>1</w:t>
            </w:r>
            <w:r w:rsidRPr="00C742C7">
              <w:rPr>
                <w:rFonts w:ascii="Times New Roman" w:hAnsi="Times New Roman" w:cs="Times New Roman"/>
              </w:rPr>
              <w:t>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5C7635" w:rsidRPr="00C742C7" w14:paraId="7116AE4C" w14:textId="77777777" w:rsidTr="00573837">
        <w:tc>
          <w:tcPr>
            <w:tcW w:w="7655" w:type="dxa"/>
            <w:gridSpan w:val="4"/>
            <w:tcBorders>
              <w:top w:val="single" w:sz="4" w:space="0" w:color="auto"/>
            </w:tcBorders>
          </w:tcPr>
          <w:p w14:paraId="49377F2D" w14:textId="1FFF19D4" w:rsidR="00573837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>bbreviations: GWAS, genome-wide association studies; SNP, single-nucleotide polymorphism; MVPA, moderate-vigorous physical activity; VPA, vigorous physical activity; SSOE, strenuous sports or other exercises</w:t>
            </w:r>
          </w:p>
        </w:tc>
      </w:tr>
    </w:tbl>
    <w:p w14:paraId="27B1445B" w14:textId="56981CD1" w:rsidR="00C4799C" w:rsidRPr="00C742C7" w:rsidRDefault="00C4799C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418"/>
        <w:gridCol w:w="1701"/>
        <w:gridCol w:w="1701"/>
        <w:gridCol w:w="1632"/>
      </w:tblGrid>
      <w:tr w:rsidR="005C7635" w:rsidRPr="00C742C7" w14:paraId="1888BC1D" w14:textId="77777777" w:rsidTr="00F704BE">
        <w:tc>
          <w:tcPr>
            <w:tcW w:w="8290" w:type="dxa"/>
            <w:gridSpan w:val="5"/>
            <w:tcBorders>
              <w:bottom w:val="single" w:sz="4" w:space="0" w:color="auto"/>
            </w:tcBorders>
          </w:tcPr>
          <w:p w14:paraId="06A2399C" w14:textId="00130531" w:rsidR="00700C9B" w:rsidRPr="00C742C7" w:rsidRDefault="00C742C7" w:rsidP="00700C9B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T</w:t>
            </w:r>
            <w:r w:rsidRPr="00C742C7">
              <w:rPr>
                <w:rFonts w:ascii="Times New Roman" w:hAnsi="Times New Roman" w:cs="Times New Roman"/>
              </w:rPr>
              <w:t xml:space="preserve">able S4. SNPs associated with </w:t>
            </w:r>
            <w:r w:rsidRPr="00C742C7">
              <w:rPr>
                <w:rFonts w:ascii="Times New Roman" w:hAnsi="Times New Roman" w:cs="Times New Roman" w:hint="eastAsia"/>
              </w:rPr>
              <w:t>chronic</w:t>
            </w:r>
            <w:r w:rsidRPr="00C742C7">
              <w:rPr>
                <w:rFonts w:ascii="Times New Roman" w:hAnsi="Times New Roman" w:cs="Times New Roman"/>
              </w:rPr>
              <w:t xml:space="preserve"> back pain reported by Suri’s genome</w:t>
            </w:r>
            <w:r w:rsidR="00133798" w:rsidRPr="00C742C7">
              <w:rPr>
                <w:rFonts w:ascii="Times New Roman" w:hAnsi="Times New Roman" w:cs="Times New Roman"/>
              </w:rPr>
              <w:t>-</w:t>
            </w:r>
            <w:r w:rsidRPr="00C742C7">
              <w:rPr>
                <w:rFonts w:ascii="Times New Roman" w:hAnsi="Times New Roman" w:cs="Times New Roman"/>
              </w:rPr>
              <w:t>wide meta-analysis</w:t>
            </w:r>
          </w:p>
        </w:tc>
      </w:tr>
      <w:tr w:rsidR="005C7635" w:rsidRPr="00C742C7" w14:paraId="300E5B35" w14:textId="77777777" w:rsidTr="00F704BE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0A55EFB" w14:textId="77777777" w:rsidR="00700C9B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S</w:t>
            </w:r>
            <w:r w:rsidRPr="00C742C7">
              <w:rPr>
                <w:rFonts w:ascii="Times New Roman" w:hAnsi="Times New Roman" w:cs="Times New Roman"/>
              </w:rPr>
              <w:t>NP I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33990BB" w14:textId="77777777" w:rsidR="00700C9B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E</w:t>
            </w:r>
            <w:r w:rsidRPr="00C742C7">
              <w:rPr>
                <w:rFonts w:ascii="Times New Roman" w:hAnsi="Times New Roman" w:cs="Times New Roman"/>
              </w:rPr>
              <w:t>ffect allele (alternativ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92436E" w14:textId="20DAC340" w:rsidR="00700C9B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O</w:t>
            </w:r>
            <w:r w:rsidRPr="00C742C7">
              <w:rPr>
                <w:rFonts w:ascii="Times New Roman" w:hAnsi="Times New Roman" w:cs="Times New Roman"/>
              </w:rPr>
              <w:t>R (SE) for CB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725611" w14:textId="74BADB86" w:rsidR="00700C9B" w:rsidRPr="00C742C7" w:rsidRDefault="00133798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β</w:t>
            </w:r>
            <w:r w:rsidR="00C742C7" w:rsidRPr="00C742C7">
              <w:rPr>
                <w:rFonts w:ascii="Times New Roman" w:hAnsi="Times New Roman" w:cs="Times New Roman" w:hint="eastAsia"/>
              </w:rPr>
              <w:t xml:space="preserve"> </w:t>
            </w:r>
            <w:r w:rsidR="00FE14F8" w:rsidRPr="00C742C7">
              <w:rPr>
                <w:rFonts w:ascii="Times New Roman" w:hAnsi="Times New Roman" w:cs="Times New Roman"/>
              </w:rPr>
              <w:t>(SE) for CBP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775C6EAA" w14:textId="77777777" w:rsidR="00700C9B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P</w:t>
            </w:r>
            <w:r w:rsidRPr="00C742C7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5C7635" w:rsidRPr="00C742C7" w14:paraId="56FA3E58" w14:textId="77777777" w:rsidTr="00F704BE">
        <w:tc>
          <w:tcPr>
            <w:tcW w:w="1838" w:type="dxa"/>
            <w:tcBorders>
              <w:top w:val="single" w:sz="4" w:space="0" w:color="auto"/>
            </w:tcBorders>
          </w:tcPr>
          <w:p w14:paraId="389C2B69" w14:textId="12EB7C35" w:rsidR="00700C9B" w:rsidRPr="00C742C7" w:rsidRDefault="00C742C7" w:rsidP="00700C9B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rs1231051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A3A39BD" w14:textId="7211E47E" w:rsidR="00700C9B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T (C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5D51AA" w14:textId="688D970E" w:rsidR="00700C9B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1</w:t>
            </w:r>
            <w:r w:rsidR="006B7337" w:rsidRPr="00C742C7">
              <w:rPr>
                <w:rFonts w:ascii="Times New Roman" w:hAnsi="Times New Roman" w:cs="Times New Roman"/>
              </w:rPr>
              <w:t>.07 (0.00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C6010C" w14:textId="17676269" w:rsidR="00700C9B" w:rsidRPr="00C742C7" w:rsidRDefault="0014589E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0.068 (0.010)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7522E6B9" w14:textId="4EF99AB0" w:rsidR="00700C9B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4.5×10</w:t>
            </w:r>
            <w:r w:rsidR="00862B5B" w:rsidRPr="00C742C7">
              <w:rPr>
                <w:rFonts w:ascii="Times New Roman" w:hAnsi="Times New Roman" w:cs="Times New Roman"/>
                <w:vertAlign w:val="superscript"/>
              </w:rPr>
              <w:t>-19</w:t>
            </w:r>
          </w:p>
        </w:tc>
      </w:tr>
      <w:tr w:rsidR="005C7635" w:rsidRPr="00C742C7" w14:paraId="36CB3C45" w14:textId="77777777" w:rsidTr="00F704BE">
        <w:tc>
          <w:tcPr>
            <w:tcW w:w="1838" w:type="dxa"/>
          </w:tcPr>
          <w:p w14:paraId="5936889D" w14:textId="112DCD5A" w:rsidR="00700C9B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rs1453867</w:t>
            </w:r>
          </w:p>
        </w:tc>
        <w:tc>
          <w:tcPr>
            <w:tcW w:w="1418" w:type="dxa"/>
          </w:tcPr>
          <w:p w14:paraId="1C23D64A" w14:textId="30670C50" w:rsidR="00700C9B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C (T)</w:t>
            </w:r>
          </w:p>
        </w:tc>
        <w:tc>
          <w:tcPr>
            <w:tcW w:w="1701" w:type="dxa"/>
          </w:tcPr>
          <w:p w14:paraId="0B344D19" w14:textId="41788CD9" w:rsidR="00700C9B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="006B7337" w:rsidRPr="00C742C7">
              <w:rPr>
                <w:rFonts w:ascii="Times New Roman" w:hAnsi="Times New Roman" w:cs="Times New Roman"/>
              </w:rPr>
              <w:t>.97 (0.006)</w:t>
            </w:r>
          </w:p>
        </w:tc>
        <w:tc>
          <w:tcPr>
            <w:tcW w:w="1701" w:type="dxa"/>
          </w:tcPr>
          <w:p w14:paraId="25E093E6" w14:textId="0E94EDD0" w:rsidR="00700C9B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-0.030 (0.005)</w:t>
            </w:r>
          </w:p>
        </w:tc>
        <w:tc>
          <w:tcPr>
            <w:tcW w:w="1632" w:type="dxa"/>
          </w:tcPr>
          <w:p w14:paraId="3396AF2E" w14:textId="1F846C7C" w:rsidR="00700C9B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3.9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</w:tr>
      <w:tr w:rsidR="005C7635" w:rsidRPr="00C742C7" w14:paraId="50DDC71C" w14:textId="77777777" w:rsidTr="00F704BE">
        <w:tc>
          <w:tcPr>
            <w:tcW w:w="1838" w:type="dxa"/>
          </w:tcPr>
          <w:p w14:paraId="2DD404A0" w14:textId="3A75CDBE" w:rsidR="00700C9B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lastRenderedPageBreak/>
              <w:t>rs4384683</w:t>
            </w:r>
          </w:p>
        </w:tc>
        <w:tc>
          <w:tcPr>
            <w:tcW w:w="1418" w:type="dxa"/>
          </w:tcPr>
          <w:p w14:paraId="39C234A2" w14:textId="361EFA1B" w:rsidR="00700C9B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G (A)</w:t>
            </w:r>
          </w:p>
        </w:tc>
        <w:tc>
          <w:tcPr>
            <w:tcW w:w="1701" w:type="dxa"/>
          </w:tcPr>
          <w:p w14:paraId="14380B4B" w14:textId="2FA66E71" w:rsidR="00700C9B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="006B7337" w:rsidRPr="00C742C7">
              <w:rPr>
                <w:rFonts w:ascii="Times New Roman" w:hAnsi="Times New Roman" w:cs="Times New Roman"/>
              </w:rPr>
              <w:t>.97 (0.006)</w:t>
            </w:r>
          </w:p>
        </w:tc>
        <w:tc>
          <w:tcPr>
            <w:tcW w:w="1701" w:type="dxa"/>
          </w:tcPr>
          <w:p w14:paraId="6A6A01C4" w14:textId="0274059B" w:rsidR="00700C9B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-</w:t>
            </w: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30 (0.005)</w:t>
            </w:r>
          </w:p>
        </w:tc>
        <w:tc>
          <w:tcPr>
            <w:tcW w:w="1632" w:type="dxa"/>
          </w:tcPr>
          <w:p w14:paraId="7FD2B103" w14:textId="53C2A0BB" w:rsidR="00700C9B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2.4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5C7635" w:rsidRPr="00C742C7" w14:paraId="1B7385AA" w14:textId="77777777" w:rsidTr="00F704BE">
        <w:tc>
          <w:tcPr>
            <w:tcW w:w="1838" w:type="dxa"/>
            <w:tcBorders>
              <w:bottom w:val="single" w:sz="4" w:space="0" w:color="auto"/>
            </w:tcBorders>
          </w:tcPr>
          <w:p w14:paraId="672C634C" w14:textId="7F474D7C" w:rsidR="00700C9B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rs783317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CEA4A8E" w14:textId="538E6CA2" w:rsidR="00700C9B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T (C</w:t>
            </w:r>
            <w:r w:rsidRPr="00C742C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4CB9AA" w14:textId="74A5496C" w:rsidR="00700C9B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1</w:t>
            </w:r>
            <w:r w:rsidR="006B7337" w:rsidRPr="00C742C7">
              <w:rPr>
                <w:rFonts w:ascii="Times New Roman" w:hAnsi="Times New Roman" w:cs="Times New Roman"/>
              </w:rPr>
              <w:t>.05 (0.00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3AEB4D" w14:textId="6EC41D4F" w:rsidR="00700C9B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49 (0.005)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7661A7E9" w14:textId="6211AF16" w:rsidR="00700C9B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4.4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13</w:t>
            </w:r>
          </w:p>
        </w:tc>
      </w:tr>
      <w:tr w:rsidR="005C7635" w:rsidRPr="00C742C7" w14:paraId="099EA159" w14:textId="77777777" w:rsidTr="003C1C70">
        <w:tc>
          <w:tcPr>
            <w:tcW w:w="8290" w:type="dxa"/>
            <w:gridSpan w:val="5"/>
            <w:tcBorders>
              <w:top w:val="single" w:sz="4" w:space="0" w:color="auto"/>
            </w:tcBorders>
          </w:tcPr>
          <w:p w14:paraId="3E2AC399" w14:textId="596B1AFF" w:rsidR="00F704BE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>bbreviations: SNP, single-nucleotide polymorphism; OR, odds ratio; CBP, chronic back pain</w:t>
            </w:r>
          </w:p>
        </w:tc>
      </w:tr>
    </w:tbl>
    <w:p w14:paraId="24965BE3" w14:textId="267C9740" w:rsidR="00C4799C" w:rsidRPr="00C742C7" w:rsidRDefault="00C4799C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1701"/>
        <w:gridCol w:w="1985"/>
        <w:gridCol w:w="1632"/>
      </w:tblGrid>
      <w:tr w:rsidR="005C7635" w:rsidRPr="00C742C7" w14:paraId="5B9683FC" w14:textId="77777777" w:rsidTr="00F704BE">
        <w:tc>
          <w:tcPr>
            <w:tcW w:w="8290" w:type="dxa"/>
            <w:gridSpan w:val="5"/>
            <w:tcBorders>
              <w:bottom w:val="single" w:sz="4" w:space="0" w:color="auto"/>
            </w:tcBorders>
          </w:tcPr>
          <w:p w14:paraId="34271D29" w14:textId="3F84A2C3" w:rsidR="001357F2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T</w:t>
            </w:r>
            <w:r w:rsidR="00A15D0B" w:rsidRPr="00C742C7">
              <w:rPr>
                <w:rFonts w:ascii="Times New Roman" w:hAnsi="Times New Roman" w:cs="Times New Roman"/>
              </w:rPr>
              <w:t xml:space="preserve">able S5. </w:t>
            </w:r>
            <w:r w:rsidR="00133798" w:rsidRPr="00C742C7">
              <w:rPr>
                <w:rFonts w:ascii="Times New Roman" w:hAnsi="Times New Roman" w:cs="Times New Roman"/>
              </w:rPr>
              <w:t>C</w:t>
            </w:r>
            <w:r w:rsidR="00A15D0B" w:rsidRPr="00C742C7">
              <w:rPr>
                <w:rFonts w:ascii="Times New Roman" w:hAnsi="Times New Roman" w:cs="Times New Roman"/>
              </w:rPr>
              <w:t>ohorts of chronic back pain used as outcome cohorts</w:t>
            </w:r>
          </w:p>
        </w:tc>
      </w:tr>
      <w:tr w:rsidR="005C7635" w:rsidRPr="00C742C7" w14:paraId="366D81E2" w14:textId="77777777" w:rsidTr="00F704BE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8524F70" w14:textId="193944C8" w:rsidR="001357F2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N</w:t>
            </w:r>
            <w:r w:rsidRPr="00C742C7">
              <w:rPr>
                <w:rFonts w:ascii="Times New Roman" w:hAnsi="Times New Roman" w:cs="Times New Roman"/>
              </w:rPr>
              <w:t>ame of datase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BE3CF3" w14:textId="1DD03513" w:rsidR="001357F2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351822" w14:textId="7A0D3A6D" w:rsidR="001357F2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Number of cas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0EBB2BC" w14:textId="0DC1A369" w:rsidR="001357F2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N</w:t>
            </w:r>
            <w:r w:rsidR="00062983" w:rsidRPr="00C742C7">
              <w:rPr>
                <w:rFonts w:ascii="Times New Roman" w:hAnsi="Times New Roman" w:cs="Times New Roman"/>
              </w:rPr>
              <w:t>umber of control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0D349CBC" w14:textId="5F1CF323" w:rsidR="001357F2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Number of SNPs</w:t>
            </w:r>
          </w:p>
        </w:tc>
      </w:tr>
      <w:tr w:rsidR="005C7635" w:rsidRPr="00C742C7" w14:paraId="6D417A31" w14:textId="77777777" w:rsidTr="00F704BE">
        <w:tc>
          <w:tcPr>
            <w:tcW w:w="1838" w:type="dxa"/>
            <w:tcBorders>
              <w:top w:val="single" w:sz="4" w:space="0" w:color="auto"/>
            </w:tcBorders>
          </w:tcPr>
          <w:p w14:paraId="221C8DAD" w14:textId="5B8BE26B" w:rsidR="001357F2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u</w:t>
            </w:r>
            <w:r w:rsidRPr="00C742C7">
              <w:rPr>
                <w:rFonts w:ascii="Times New Roman" w:hAnsi="Times New Roman" w:cs="Times New Roman"/>
              </w:rPr>
              <w:t>kb-a-34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73DFC5" w14:textId="42A38838" w:rsidR="001357F2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5C4BB4" w14:textId="231D3A16" w:rsidR="001357F2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57,89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3D108A4" w14:textId="737A2F54" w:rsidR="001357F2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26,596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254543A9" w14:textId="2EBA5AE6" w:rsidR="001357F2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10,894,596</w:t>
            </w:r>
          </w:p>
        </w:tc>
      </w:tr>
      <w:tr w:rsidR="005C7635" w:rsidRPr="00C742C7" w14:paraId="28F91D69" w14:textId="77777777" w:rsidTr="00F704BE">
        <w:tc>
          <w:tcPr>
            <w:tcW w:w="1838" w:type="dxa"/>
          </w:tcPr>
          <w:p w14:paraId="03F994CD" w14:textId="49E3A335" w:rsidR="001357F2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u</w:t>
            </w:r>
            <w:r w:rsidR="00FB4330" w:rsidRPr="00C742C7">
              <w:rPr>
                <w:rFonts w:ascii="Times New Roman" w:hAnsi="Times New Roman" w:cs="Times New Roman"/>
              </w:rPr>
              <w:t>kb-b-8463</w:t>
            </w:r>
          </w:p>
        </w:tc>
        <w:tc>
          <w:tcPr>
            <w:tcW w:w="1134" w:type="dxa"/>
          </w:tcPr>
          <w:p w14:paraId="18CE3EA3" w14:textId="53B87CD6" w:rsidR="001357F2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701" w:type="dxa"/>
          </w:tcPr>
          <w:p w14:paraId="3B45B59A" w14:textId="58F415B0" w:rsidR="001357F2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8</w:t>
            </w:r>
            <w:r w:rsidRPr="00C742C7">
              <w:rPr>
                <w:rFonts w:ascii="Times New Roman" w:hAnsi="Times New Roman" w:cs="Times New Roman"/>
              </w:rPr>
              <w:t>0,588</w:t>
            </w:r>
          </w:p>
        </w:tc>
        <w:tc>
          <w:tcPr>
            <w:tcW w:w="1985" w:type="dxa"/>
          </w:tcPr>
          <w:p w14:paraId="7C54AC3C" w14:textId="1AC12DB7" w:rsidR="001357F2" w:rsidRPr="00C742C7" w:rsidRDefault="00D95235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36,816</w:t>
            </w:r>
          </w:p>
        </w:tc>
        <w:tc>
          <w:tcPr>
            <w:tcW w:w="1632" w:type="dxa"/>
          </w:tcPr>
          <w:p w14:paraId="57606B16" w14:textId="47CA9636" w:rsidR="001357F2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9,851,867</w:t>
            </w:r>
          </w:p>
        </w:tc>
      </w:tr>
      <w:tr w:rsidR="005C7635" w:rsidRPr="00C742C7" w14:paraId="749D13E8" w14:textId="77777777" w:rsidTr="00F704BE">
        <w:tc>
          <w:tcPr>
            <w:tcW w:w="1838" w:type="dxa"/>
          </w:tcPr>
          <w:p w14:paraId="77EA06A1" w14:textId="0BBE2418" w:rsidR="001357F2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ukb-e-3571_CSA</w:t>
            </w:r>
          </w:p>
        </w:tc>
        <w:tc>
          <w:tcPr>
            <w:tcW w:w="1134" w:type="dxa"/>
          </w:tcPr>
          <w:p w14:paraId="680D453F" w14:textId="10D82568" w:rsidR="001357F2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South Asia</w:t>
            </w:r>
          </w:p>
        </w:tc>
        <w:tc>
          <w:tcPr>
            <w:tcW w:w="1701" w:type="dxa"/>
          </w:tcPr>
          <w:p w14:paraId="60267E57" w14:textId="66CF6F4C" w:rsidR="001357F2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1883</w:t>
            </w:r>
          </w:p>
        </w:tc>
        <w:tc>
          <w:tcPr>
            <w:tcW w:w="1985" w:type="dxa"/>
          </w:tcPr>
          <w:p w14:paraId="3FC9C47E" w14:textId="0F0C9760" w:rsidR="001357F2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916</w:t>
            </w:r>
          </w:p>
        </w:tc>
        <w:tc>
          <w:tcPr>
            <w:tcW w:w="1632" w:type="dxa"/>
          </w:tcPr>
          <w:p w14:paraId="3A83FD66" w14:textId="1DDEB1EC" w:rsidR="001357F2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9,810,007</w:t>
            </w:r>
          </w:p>
        </w:tc>
      </w:tr>
      <w:tr w:rsidR="005C7635" w:rsidRPr="00C742C7" w14:paraId="4B196981" w14:textId="77777777" w:rsidTr="00F704BE">
        <w:tc>
          <w:tcPr>
            <w:tcW w:w="1838" w:type="dxa"/>
            <w:tcBorders>
              <w:bottom w:val="single" w:sz="4" w:space="0" w:color="auto"/>
            </w:tcBorders>
          </w:tcPr>
          <w:p w14:paraId="4911B406" w14:textId="682C3B1B" w:rsidR="001357F2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ukb-e-3571_AF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34370D" w14:textId="11BA4003" w:rsidR="001357F2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African American or Afro-Caribbea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30C4A4" w14:textId="7681C8E1" w:rsidR="001357F2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135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EF49608" w14:textId="3E3C93E2" w:rsidR="001357F2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282C6B34" w14:textId="6CB21C2D" w:rsidR="001357F2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15,478,660</w:t>
            </w:r>
          </w:p>
        </w:tc>
      </w:tr>
      <w:tr w:rsidR="005C7635" w:rsidRPr="00C742C7" w14:paraId="768456B2" w14:textId="77777777" w:rsidTr="00F704BE">
        <w:tc>
          <w:tcPr>
            <w:tcW w:w="8290" w:type="dxa"/>
            <w:gridSpan w:val="5"/>
            <w:tcBorders>
              <w:top w:val="single" w:sz="4" w:space="0" w:color="auto"/>
            </w:tcBorders>
          </w:tcPr>
          <w:p w14:paraId="5B94CCDE" w14:textId="50BAC62F" w:rsidR="00F704BE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>bbreviations: SNP, single-nucleotide polymorphism</w:t>
            </w:r>
          </w:p>
        </w:tc>
      </w:tr>
    </w:tbl>
    <w:p w14:paraId="6CCA3503" w14:textId="2460AD8D" w:rsidR="002A120C" w:rsidRPr="00C742C7" w:rsidRDefault="002A120C">
      <w:pPr>
        <w:rPr>
          <w:rFonts w:ascii="Times New Roman" w:hAnsi="Times New Roman" w:cs="Times New Roman"/>
        </w:rPr>
      </w:pPr>
    </w:p>
    <w:tbl>
      <w:tblPr>
        <w:tblStyle w:val="a3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417"/>
        <w:gridCol w:w="1701"/>
        <w:gridCol w:w="1843"/>
      </w:tblGrid>
      <w:tr w:rsidR="005C7635" w:rsidRPr="00C742C7" w14:paraId="6D501656" w14:textId="77777777" w:rsidTr="003165AD">
        <w:tc>
          <w:tcPr>
            <w:tcW w:w="8647" w:type="dxa"/>
            <w:gridSpan w:val="5"/>
            <w:tcBorders>
              <w:bottom w:val="single" w:sz="4" w:space="0" w:color="auto"/>
            </w:tcBorders>
          </w:tcPr>
          <w:p w14:paraId="266AE140" w14:textId="5D85C729" w:rsidR="002A120C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T</w:t>
            </w:r>
            <w:r w:rsidR="00397CE6" w:rsidRPr="00C742C7">
              <w:rPr>
                <w:rFonts w:ascii="Times New Roman" w:hAnsi="Times New Roman" w:cs="Times New Roman"/>
              </w:rPr>
              <w:t xml:space="preserve">able S6. </w:t>
            </w:r>
            <w:r w:rsidR="00133798" w:rsidRPr="00C742C7">
              <w:rPr>
                <w:rFonts w:ascii="Times New Roman" w:hAnsi="Times New Roman" w:cs="Times New Roman"/>
              </w:rPr>
              <w:t>M</w:t>
            </w:r>
            <w:r w:rsidR="00861700" w:rsidRPr="00C742C7">
              <w:rPr>
                <w:rFonts w:ascii="Times New Roman" w:hAnsi="Times New Roman" w:cs="Times New Roman" w:hint="eastAsia"/>
              </w:rPr>
              <w:t>a</w:t>
            </w:r>
            <w:r w:rsidR="003E235C" w:rsidRPr="00C742C7">
              <w:rPr>
                <w:rFonts w:ascii="Times New Roman" w:hAnsi="Times New Roman" w:cs="Times New Roman"/>
              </w:rPr>
              <w:t xml:space="preserve">trix of </w:t>
            </w:r>
            <w:r w:rsidR="00133798" w:rsidRPr="00C742C7">
              <w:rPr>
                <w:rFonts w:ascii="Times New Roman" w:hAnsi="Times New Roman" w:cs="Times New Roman"/>
              </w:rPr>
              <w:t xml:space="preserve">pooled </w:t>
            </w:r>
            <w:r w:rsidR="003E235C" w:rsidRPr="00C742C7">
              <w:rPr>
                <w:rFonts w:ascii="Times New Roman" w:hAnsi="Times New Roman" w:cs="Times New Roman"/>
              </w:rPr>
              <w:t>IVW effect sizes of different phenotypes of physical activity on different cohorts of chronic back pain</w:t>
            </w:r>
          </w:p>
        </w:tc>
      </w:tr>
      <w:tr w:rsidR="005C7635" w:rsidRPr="00C742C7" w14:paraId="69DF3951" w14:textId="77777777" w:rsidTr="003165AD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900B9B1" w14:textId="69036DE2" w:rsidR="00EC200B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O</w:t>
            </w:r>
            <w:r w:rsidRPr="00C742C7">
              <w:rPr>
                <w:rFonts w:ascii="Times New Roman" w:hAnsi="Times New Roman" w:cs="Times New Roman"/>
              </w:rPr>
              <w:t>R</w:t>
            </w:r>
            <w:r w:rsidR="00086888" w:rsidRPr="00C742C7">
              <w:rPr>
                <w:rFonts w:ascii="Times New Roman" w:hAnsi="Times New Roman" w:cs="Times New Roman" w:hint="eastAsia"/>
              </w:rPr>
              <w:t xml:space="preserve"> (</w:t>
            </w:r>
            <w:r w:rsidR="00086888" w:rsidRPr="00C742C7">
              <w:rPr>
                <w:rFonts w:ascii="Times New Roman" w:hAnsi="Times New Roman" w:cs="Times New Roman"/>
              </w:rPr>
              <w:t>95%</w:t>
            </w:r>
            <w:r w:rsidR="00133798" w:rsidRPr="00C742C7">
              <w:rPr>
                <w:rFonts w:ascii="Times New Roman" w:hAnsi="Times New Roman" w:cs="Times New Roman"/>
              </w:rPr>
              <w:t xml:space="preserve"> </w:t>
            </w:r>
            <w:r w:rsidR="00086888" w:rsidRPr="00C742C7">
              <w:rPr>
                <w:rFonts w:ascii="Times New Roman" w:hAnsi="Times New Roman" w:cs="Times New Roman"/>
              </w:rPr>
              <w:t>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BE0B309" w14:textId="71C3253E" w:rsidR="00EC200B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u</w:t>
            </w:r>
            <w:r w:rsidRPr="00C742C7">
              <w:rPr>
                <w:rFonts w:ascii="Times New Roman" w:hAnsi="Times New Roman" w:cs="Times New Roman"/>
              </w:rPr>
              <w:t>kb-a-34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6414426" w14:textId="25C49000" w:rsidR="00EC200B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u</w:t>
            </w:r>
            <w:r w:rsidRPr="00C742C7">
              <w:rPr>
                <w:rFonts w:ascii="Times New Roman" w:hAnsi="Times New Roman" w:cs="Times New Roman"/>
              </w:rPr>
              <w:t>kb-b-846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E04484" w14:textId="27165C11" w:rsidR="00EC200B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ukb-e-3571_CS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6B14635" w14:textId="09046C86" w:rsidR="00EC200B" w:rsidRPr="00C742C7" w:rsidRDefault="00C742C7" w:rsidP="0039471C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ukb-e-3571_AFR</w:t>
            </w:r>
          </w:p>
        </w:tc>
      </w:tr>
      <w:tr w:rsidR="005C7635" w:rsidRPr="00C742C7" w14:paraId="1BB95C0E" w14:textId="77777777" w:rsidTr="003165AD">
        <w:tc>
          <w:tcPr>
            <w:tcW w:w="2268" w:type="dxa"/>
            <w:tcBorders>
              <w:top w:val="single" w:sz="4" w:space="0" w:color="auto"/>
            </w:tcBorders>
          </w:tcPr>
          <w:p w14:paraId="33A6BF01" w14:textId="5B0695B8" w:rsidR="00C33A5E" w:rsidRPr="00C742C7" w:rsidRDefault="00C742C7" w:rsidP="00C33A5E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GWAS</w:t>
            </w:r>
            <w:r w:rsidRPr="00C742C7">
              <w:rPr>
                <w:rFonts w:ascii="Times New Roman" w:hAnsi="Times New Roman" w:cs="Times New Roman"/>
              </w:rPr>
              <w:t>-reported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EFA5664" w14:textId="25DA63BB" w:rsidR="00C33A5E" w:rsidRPr="00C742C7" w:rsidRDefault="00C33A5E" w:rsidP="00C33A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4D109AE" w14:textId="77777777" w:rsidR="00C33A5E" w:rsidRPr="00C742C7" w:rsidRDefault="00C33A5E" w:rsidP="00C33A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26D1966" w14:textId="77777777" w:rsidR="00C33A5E" w:rsidRPr="00C742C7" w:rsidRDefault="00C33A5E" w:rsidP="00C33A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E7438F2" w14:textId="77777777" w:rsidR="00C33A5E" w:rsidRPr="00C742C7" w:rsidRDefault="00C33A5E" w:rsidP="00C33A5E">
            <w:pPr>
              <w:rPr>
                <w:rFonts w:ascii="Times New Roman" w:hAnsi="Times New Roman" w:cs="Times New Roman"/>
              </w:rPr>
            </w:pPr>
          </w:p>
        </w:tc>
      </w:tr>
      <w:tr w:rsidR="005C7635" w:rsidRPr="00C742C7" w14:paraId="61FC1EE5" w14:textId="77777777" w:rsidTr="003165AD">
        <w:tc>
          <w:tcPr>
            <w:tcW w:w="2268" w:type="dxa"/>
          </w:tcPr>
          <w:p w14:paraId="3475C306" w14:textId="76004D09" w:rsidR="00C33A5E" w:rsidRPr="00C742C7" w:rsidRDefault="00C742C7" w:rsidP="00C33A5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MVPA</w:t>
            </w:r>
          </w:p>
        </w:tc>
        <w:tc>
          <w:tcPr>
            <w:tcW w:w="1418" w:type="dxa"/>
          </w:tcPr>
          <w:p w14:paraId="24C798AB" w14:textId="73AB1607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742C7">
              <w:rPr>
                <w:rFonts w:ascii="Times New Roman" w:hAnsi="Times New Roman" w:cs="Times New Roman"/>
                <w:sz w:val="18"/>
                <w:szCs w:val="18"/>
              </w:rPr>
              <w:t xml:space="preserve">.95 </w:t>
            </w: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742C7">
              <w:rPr>
                <w:rFonts w:ascii="Times New Roman" w:hAnsi="Times New Roman" w:cs="Times New Roman"/>
                <w:sz w:val="18"/>
                <w:szCs w:val="18"/>
              </w:rPr>
              <w:t>0.82-1.10)</w:t>
            </w:r>
          </w:p>
        </w:tc>
        <w:tc>
          <w:tcPr>
            <w:tcW w:w="1417" w:type="dxa"/>
          </w:tcPr>
          <w:p w14:paraId="1838A9A5" w14:textId="2460F68A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742C7">
              <w:rPr>
                <w:rFonts w:ascii="Times New Roman" w:hAnsi="Times New Roman" w:cs="Times New Roman"/>
                <w:sz w:val="18"/>
                <w:szCs w:val="18"/>
              </w:rPr>
              <w:t>.98 (0.85-1.13)</w:t>
            </w:r>
          </w:p>
        </w:tc>
        <w:tc>
          <w:tcPr>
            <w:tcW w:w="1701" w:type="dxa"/>
          </w:tcPr>
          <w:p w14:paraId="50D0EA65" w14:textId="04FE6232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742C7">
              <w:rPr>
                <w:rFonts w:ascii="Times New Roman" w:hAnsi="Times New Roman" w:cs="Times New Roman"/>
                <w:sz w:val="18"/>
                <w:szCs w:val="18"/>
              </w:rPr>
              <w:t>.63 (0.03-11.47)</w:t>
            </w:r>
          </w:p>
        </w:tc>
        <w:tc>
          <w:tcPr>
            <w:tcW w:w="1843" w:type="dxa"/>
          </w:tcPr>
          <w:p w14:paraId="79BCFB28" w14:textId="2DEA82E6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035CFE" w:rsidRPr="00C742C7">
              <w:rPr>
                <w:rFonts w:ascii="Times New Roman" w:hAnsi="Times New Roman" w:cs="Times New Roman"/>
                <w:sz w:val="18"/>
                <w:szCs w:val="18"/>
              </w:rPr>
              <w:t>.26 (0.01-1.6E03)</w:t>
            </w:r>
          </w:p>
        </w:tc>
      </w:tr>
      <w:tr w:rsidR="005C7635" w:rsidRPr="00C742C7" w14:paraId="39E84DD2" w14:textId="77777777" w:rsidTr="003165AD">
        <w:tc>
          <w:tcPr>
            <w:tcW w:w="2268" w:type="dxa"/>
          </w:tcPr>
          <w:p w14:paraId="203A30A7" w14:textId="049850FA" w:rsidR="00C33A5E" w:rsidRPr="00C742C7" w:rsidRDefault="00C742C7" w:rsidP="00C33A5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VPA</w:t>
            </w:r>
          </w:p>
        </w:tc>
        <w:tc>
          <w:tcPr>
            <w:tcW w:w="1418" w:type="dxa"/>
          </w:tcPr>
          <w:p w14:paraId="73693B00" w14:textId="62910788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742C7">
              <w:rPr>
                <w:rFonts w:ascii="Times New Roman" w:hAnsi="Times New Roman" w:cs="Times New Roman"/>
                <w:sz w:val="18"/>
                <w:szCs w:val="18"/>
              </w:rPr>
              <w:t xml:space="preserve">.88 </w:t>
            </w: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BA7773" w:rsidRPr="00C742C7">
              <w:rPr>
                <w:rFonts w:ascii="Times New Roman" w:hAnsi="Times New Roman" w:cs="Times New Roman"/>
                <w:sz w:val="18"/>
                <w:szCs w:val="18"/>
              </w:rPr>
              <w:t>0.69-1.11)</w:t>
            </w:r>
          </w:p>
        </w:tc>
        <w:tc>
          <w:tcPr>
            <w:tcW w:w="1417" w:type="dxa"/>
          </w:tcPr>
          <w:p w14:paraId="27096204" w14:textId="2DAA35AF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742C7">
              <w:rPr>
                <w:rFonts w:ascii="Times New Roman" w:hAnsi="Times New Roman" w:cs="Times New Roman"/>
                <w:sz w:val="18"/>
                <w:szCs w:val="18"/>
              </w:rPr>
              <w:t>.92 (0.74-1.15)</w:t>
            </w:r>
          </w:p>
        </w:tc>
        <w:tc>
          <w:tcPr>
            <w:tcW w:w="1701" w:type="dxa"/>
          </w:tcPr>
          <w:p w14:paraId="2E020666" w14:textId="7E8D706D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61DA7" w:rsidRPr="00C742C7">
              <w:rPr>
                <w:rFonts w:ascii="Times New Roman" w:hAnsi="Times New Roman" w:cs="Times New Roman"/>
                <w:sz w:val="18"/>
                <w:szCs w:val="18"/>
              </w:rPr>
              <w:t>.88 (0.005-7.42)</w:t>
            </w:r>
          </w:p>
        </w:tc>
        <w:tc>
          <w:tcPr>
            <w:tcW w:w="1843" w:type="dxa"/>
          </w:tcPr>
          <w:p w14:paraId="1EBC53D1" w14:textId="584E7E3C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16373A" w:rsidRPr="00C742C7">
              <w:rPr>
                <w:rFonts w:ascii="Times New Roman" w:hAnsi="Times New Roman" w:cs="Times New Roman"/>
                <w:sz w:val="18"/>
                <w:szCs w:val="18"/>
              </w:rPr>
              <w:t>.63 (2.2-1.4E04)*</w:t>
            </w:r>
          </w:p>
        </w:tc>
      </w:tr>
      <w:tr w:rsidR="005C7635" w:rsidRPr="00C742C7" w14:paraId="67C9A6F9" w14:textId="77777777" w:rsidTr="003165AD">
        <w:tc>
          <w:tcPr>
            <w:tcW w:w="2268" w:type="dxa"/>
          </w:tcPr>
          <w:p w14:paraId="1FFE436A" w14:textId="6267404A" w:rsidR="00C33A5E" w:rsidRPr="00C742C7" w:rsidRDefault="00C742C7" w:rsidP="00C33A5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SSOE</w:t>
            </w:r>
          </w:p>
        </w:tc>
        <w:tc>
          <w:tcPr>
            <w:tcW w:w="1418" w:type="dxa"/>
          </w:tcPr>
          <w:p w14:paraId="786CEFFA" w14:textId="0CEBBB1A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742C7">
              <w:rPr>
                <w:rFonts w:ascii="Times New Roman" w:hAnsi="Times New Roman" w:cs="Times New Roman"/>
                <w:sz w:val="18"/>
                <w:szCs w:val="18"/>
              </w:rPr>
              <w:t xml:space="preserve">.81 </w:t>
            </w: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742C7">
              <w:rPr>
                <w:rFonts w:ascii="Times New Roman" w:hAnsi="Times New Roman" w:cs="Times New Roman"/>
                <w:sz w:val="18"/>
                <w:szCs w:val="18"/>
              </w:rPr>
              <w:t>0.52-1.27)</w:t>
            </w:r>
          </w:p>
        </w:tc>
        <w:tc>
          <w:tcPr>
            <w:tcW w:w="1417" w:type="dxa"/>
          </w:tcPr>
          <w:p w14:paraId="063F4C0D" w14:textId="49CDD087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742C7">
              <w:rPr>
                <w:rFonts w:ascii="Times New Roman" w:hAnsi="Times New Roman" w:cs="Times New Roman"/>
                <w:sz w:val="18"/>
                <w:szCs w:val="18"/>
              </w:rPr>
              <w:t>.85 (0.58-1.25)</w:t>
            </w:r>
          </w:p>
        </w:tc>
        <w:tc>
          <w:tcPr>
            <w:tcW w:w="1701" w:type="dxa"/>
          </w:tcPr>
          <w:p w14:paraId="45553682" w14:textId="43D95FA5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7B4123" w:rsidRPr="00C742C7">
              <w:rPr>
                <w:rFonts w:ascii="Times New Roman" w:hAnsi="Times New Roman" w:cs="Times New Roman"/>
                <w:sz w:val="18"/>
                <w:szCs w:val="18"/>
              </w:rPr>
              <w:t>47 (0.88-14E05)</w:t>
            </w:r>
          </w:p>
        </w:tc>
        <w:tc>
          <w:tcPr>
            <w:tcW w:w="1843" w:type="dxa"/>
          </w:tcPr>
          <w:p w14:paraId="7119045F" w14:textId="44A9E126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3C7045" w:rsidRPr="00C742C7">
              <w:rPr>
                <w:rFonts w:ascii="Times New Roman" w:hAnsi="Times New Roman" w:cs="Times New Roman"/>
                <w:sz w:val="18"/>
                <w:szCs w:val="18"/>
              </w:rPr>
              <w:t>.3E03 (0.64-1.7E07)</w:t>
            </w:r>
          </w:p>
        </w:tc>
      </w:tr>
      <w:tr w:rsidR="005C7635" w:rsidRPr="00C742C7" w14:paraId="566DD492" w14:textId="77777777" w:rsidTr="003165AD">
        <w:tc>
          <w:tcPr>
            <w:tcW w:w="2268" w:type="dxa"/>
          </w:tcPr>
          <w:p w14:paraId="7F2FE959" w14:textId="2E1A3CF0" w:rsidR="00C33A5E" w:rsidRPr="00C742C7" w:rsidRDefault="00C742C7" w:rsidP="00C2670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Average acceleration</w:t>
            </w:r>
          </w:p>
        </w:tc>
        <w:tc>
          <w:tcPr>
            <w:tcW w:w="1418" w:type="dxa"/>
          </w:tcPr>
          <w:p w14:paraId="6C17EB1F" w14:textId="6DE93760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321EB" w:rsidRPr="00C742C7">
              <w:rPr>
                <w:rFonts w:ascii="Times New Roman" w:hAnsi="Times New Roman" w:cs="Times New Roman"/>
                <w:sz w:val="18"/>
                <w:szCs w:val="18"/>
              </w:rPr>
              <w:t>.0 (0.98-1.03)</w:t>
            </w:r>
          </w:p>
        </w:tc>
        <w:tc>
          <w:tcPr>
            <w:tcW w:w="1417" w:type="dxa"/>
          </w:tcPr>
          <w:p w14:paraId="6CA404C3" w14:textId="29C33BCA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2B6E9A" w:rsidRPr="00C742C7">
              <w:rPr>
                <w:rFonts w:ascii="Times New Roman" w:hAnsi="Times New Roman" w:cs="Times New Roman"/>
                <w:sz w:val="18"/>
                <w:szCs w:val="18"/>
              </w:rPr>
              <w:t>.0 (0.98-1.02)</w:t>
            </w:r>
          </w:p>
        </w:tc>
        <w:tc>
          <w:tcPr>
            <w:tcW w:w="1701" w:type="dxa"/>
          </w:tcPr>
          <w:p w14:paraId="6B579A75" w14:textId="4A9B82F2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742C7">
              <w:rPr>
                <w:rFonts w:ascii="Times New Roman" w:hAnsi="Times New Roman" w:cs="Times New Roman"/>
                <w:sz w:val="18"/>
                <w:szCs w:val="18"/>
              </w:rPr>
              <w:t>.69 (0.41-1.19)</w:t>
            </w:r>
          </w:p>
        </w:tc>
        <w:tc>
          <w:tcPr>
            <w:tcW w:w="1843" w:type="dxa"/>
          </w:tcPr>
          <w:p w14:paraId="1ACD70D1" w14:textId="7C865F5C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305B41" w:rsidRPr="00C742C7">
              <w:rPr>
                <w:rFonts w:ascii="Times New Roman" w:hAnsi="Times New Roman" w:cs="Times New Roman"/>
                <w:sz w:val="18"/>
                <w:szCs w:val="18"/>
              </w:rPr>
              <w:t>.74 (0.40-1.36)</w:t>
            </w:r>
          </w:p>
        </w:tc>
      </w:tr>
      <w:tr w:rsidR="005C7635" w:rsidRPr="00C742C7" w14:paraId="7B0F17F6" w14:textId="77777777" w:rsidTr="003165AD">
        <w:tc>
          <w:tcPr>
            <w:tcW w:w="2268" w:type="dxa"/>
          </w:tcPr>
          <w:p w14:paraId="43259227" w14:textId="3FA085CD" w:rsidR="00C33A5E" w:rsidRPr="00C742C7" w:rsidRDefault="00C742C7" w:rsidP="00C26704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R</w:t>
            </w:r>
            <w:r w:rsidRPr="00C742C7">
              <w:rPr>
                <w:rFonts w:ascii="Times New Roman" w:hAnsi="Times New Roman" w:cs="Times New Roman"/>
              </w:rPr>
              <w:t>elaxed threshold</w:t>
            </w:r>
          </w:p>
        </w:tc>
        <w:tc>
          <w:tcPr>
            <w:tcW w:w="1418" w:type="dxa"/>
          </w:tcPr>
          <w:p w14:paraId="1364B5A4" w14:textId="77777777" w:rsidR="00C33A5E" w:rsidRPr="00C742C7" w:rsidRDefault="00C33A5E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9991565" w14:textId="77777777" w:rsidR="00C33A5E" w:rsidRPr="00C742C7" w:rsidRDefault="00C33A5E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0D67BBD" w14:textId="77777777" w:rsidR="00C33A5E" w:rsidRPr="00C742C7" w:rsidRDefault="00C33A5E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F55D667" w14:textId="77777777" w:rsidR="00C33A5E" w:rsidRPr="00C742C7" w:rsidRDefault="00C33A5E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7635" w:rsidRPr="00C742C7" w14:paraId="01317761" w14:textId="77777777" w:rsidTr="003165AD">
        <w:tc>
          <w:tcPr>
            <w:tcW w:w="2268" w:type="dxa"/>
          </w:tcPr>
          <w:p w14:paraId="0D1743D0" w14:textId="0C39CF4F" w:rsidR="00C33A5E" w:rsidRPr="00C742C7" w:rsidRDefault="00C742C7" w:rsidP="00C33A5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MVPA</w:t>
            </w:r>
          </w:p>
        </w:tc>
        <w:tc>
          <w:tcPr>
            <w:tcW w:w="1418" w:type="dxa"/>
          </w:tcPr>
          <w:p w14:paraId="50913763" w14:textId="61458AEC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212743" w:rsidRPr="00C742C7">
              <w:rPr>
                <w:rFonts w:ascii="Times New Roman" w:hAnsi="Times New Roman" w:cs="Times New Roman"/>
                <w:sz w:val="18"/>
                <w:szCs w:val="18"/>
              </w:rPr>
              <w:t xml:space="preserve">.06 </w:t>
            </w:r>
            <w:r w:rsidR="00212743"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9E7E06" w:rsidRPr="00C742C7">
              <w:rPr>
                <w:rFonts w:ascii="Times New Roman" w:hAnsi="Times New Roman" w:cs="Times New Roman"/>
                <w:sz w:val="18"/>
                <w:szCs w:val="18"/>
              </w:rPr>
              <w:t>0.96-1.17)</w:t>
            </w:r>
          </w:p>
        </w:tc>
        <w:tc>
          <w:tcPr>
            <w:tcW w:w="1417" w:type="dxa"/>
          </w:tcPr>
          <w:p w14:paraId="6E06ACF9" w14:textId="37C34C50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742C7">
              <w:rPr>
                <w:rFonts w:ascii="Times New Roman" w:hAnsi="Times New Roman" w:cs="Times New Roman"/>
                <w:sz w:val="18"/>
                <w:szCs w:val="18"/>
              </w:rPr>
              <w:t xml:space="preserve">.06 </w:t>
            </w: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742C7">
              <w:rPr>
                <w:rFonts w:ascii="Times New Roman" w:hAnsi="Times New Roman" w:cs="Times New Roman"/>
                <w:sz w:val="18"/>
                <w:szCs w:val="18"/>
              </w:rPr>
              <w:t>0.97-1.16)</w:t>
            </w:r>
          </w:p>
        </w:tc>
        <w:tc>
          <w:tcPr>
            <w:tcW w:w="1701" w:type="dxa"/>
          </w:tcPr>
          <w:p w14:paraId="1126CEC3" w14:textId="1E5F57B1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742C7">
              <w:rPr>
                <w:rFonts w:ascii="Times New Roman" w:hAnsi="Times New Roman" w:cs="Times New Roman"/>
                <w:sz w:val="18"/>
                <w:szCs w:val="18"/>
              </w:rPr>
              <w:t>.74 (0.11-4.85)</w:t>
            </w:r>
          </w:p>
        </w:tc>
        <w:tc>
          <w:tcPr>
            <w:tcW w:w="1843" w:type="dxa"/>
          </w:tcPr>
          <w:p w14:paraId="18D6BD86" w14:textId="52B48A07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B117D4" w:rsidRPr="00C742C7">
              <w:rPr>
                <w:rFonts w:ascii="Times New Roman" w:hAnsi="Times New Roman" w:cs="Times New Roman"/>
                <w:sz w:val="18"/>
                <w:szCs w:val="18"/>
              </w:rPr>
              <w:t>2 (0.86-172)</w:t>
            </w:r>
          </w:p>
        </w:tc>
      </w:tr>
      <w:tr w:rsidR="005C7635" w:rsidRPr="00C742C7" w14:paraId="7FB5D0FE" w14:textId="77777777" w:rsidTr="003165AD">
        <w:tc>
          <w:tcPr>
            <w:tcW w:w="2268" w:type="dxa"/>
          </w:tcPr>
          <w:p w14:paraId="61BD7278" w14:textId="20D2C844" w:rsidR="00C33A5E" w:rsidRPr="00C742C7" w:rsidRDefault="00C742C7" w:rsidP="00C33A5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VPA</w:t>
            </w:r>
          </w:p>
        </w:tc>
        <w:tc>
          <w:tcPr>
            <w:tcW w:w="1418" w:type="dxa"/>
          </w:tcPr>
          <w:p w14:paraId="3BDD4235" w14:textId="6777BB38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0112D0" w:rsidRPr="00C742C7">
              <w:rPr>
                <w:rFonts w:ascii="Times New Roman" w:hAnsi="Times New Roman" w:cs="Times New Roman"/>
                <w:sz w:val="18"/>
                <w:szCs w:val="18"/>
              </w:rPr>
              <w:t>.89 (0.71, 1.10)</w:t>
            </w:r>
          </w:p>
        </w:tc>
        <w:tc>
          <w:tcPr>
            <w:tcW w:w="1417" w:type="dxa"/>
          </w:tcPr>
          <w:p w14:paraId="3241BDAD" w14:textId="331759AD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742C7">
              <w:rPr>
                <w:rFonts w:ascii="Times New Roman" w:hAnsi="Times New Roman" w:cs="Times New Roman"/>
                <w:sz w:val="18"/>
                <w:szCs w:val="18"/>
              </w:rPr>
              <w:t>.93 (0.76-1.14)</w:t>
            </w:r>
          </w:p>
        </w:tc>
        <w:tc>
          <w:tcPr>
            <w:tcW w:w="1701" w:type="dxa"/>
          </w:tcPr>
          <w:p w14:paraId="1F166832" w14:textId="1AA1EBB0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742C7">
              <w:rPr>
                <w:rFonts w:ascii="Times New Roman" w:hAnsi="Times New Roman" w:cs="Times New Roman"/>
                <w:sz w:val="18"/>
                <w:szCs w:val="18"/>
              </w:rPr>
              <w:t>.67 (0.03-257)</w:t>
            </w:r>
          </w:p>
        </w:tc>
        <w:tc>
          <w:tcPr>
            <w:tcW w:w="1843" w:type="dxa"/>
          </w:tcPr>
          <w:p w14:paraId="39A8118B" w14:textId="3B96C8A8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742C7">
              <w:rPr>
                <w:rFonts w:ascii="Times New Roman" w:hAnsi="Times New Roman" w:cs="Times New Roman"/>
                <w:sz w:val="18"/>
                <w:szCs w:val="18"/>
              </w:rPr>
              <w:t xml:space="preserve">21 </w:t>
            </w: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742C7">
              <w:rPr>
                <w:rFonts w:ascii="Times New Roman" w:hAnsi="Times New Roman" w:cs="Times New Roman"/>
                <w:sz w:val="18"/>
                <w:szCs w:val="18"/>
              </w:rPr>
              <w:t>0.75-6.6E04)</w:t>
            </w:r>
          </w:p>
        </w:tc>
      </w:tr>
      <w:tr w:rsidR="005C7635" w:rsidRPr="00C742C7" w14:paraId="0C9BCE47" w14:textId="77777777" w:rsidTr="003165AD">
        <w:tc>
          <w:tcPr>
            <w:tcW w:w="2268" w:type="dxa"/>
          </w:tcPr>
          <w:p w14:paraId="7D1F95C2" w14:textId="5159A5E1" w:rsidR="00C33A5E" w:rsidRPr="00C742C7" w:rsidRDefault="00C742C7" w:rsidP="00C33A5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SSOE</w:t>
            </w:r>
          </w:p>
        </w:tc>
        <w:tc>
          <w:tcPr>
            <w:tcW w:w="1418" w:type="dxa"/>
          </w:tcPr>
          <w:p w14:paraId="3FC12C7C" w14:textId="0E469247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2B11BD" w:rsidRPr="00C742C7">
              <w:rPr>
                <w:rFonts w:ascii="Times New Roman" w:hAnsi="Times New Roman" w:cs="Times New Roman"/>
                <w:sz w:val="18"/>
                <w:szCs w:val="18"/>
              </w:rPr>
              <w:t>.82 (0.66-1.02)</w:t>
            </w:r>
          </w:p>
        </w:tc>
        <w:tc>
          <w:tcPr>
            <w:tcW w:w="1417" w:type="dxa"/>
          </w:tcPr>
          <w:p w14:paraId="70D4785F" w14:textId="2B917F5F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391161" w:rsidRPr="00C742C7">
              <w:rPr>
                <w:rFonts w:ascii="Times New Roman" w:hAnsi="Times New Roman" w:cs="Times New Roman"/>
                <w:sz w:val="18"/>
                <w:szCs w:val="18"/>
              </w:rPr>
              <w:t>.84 (0.70-1.02)</w:t>
            </w:r>
          </w:p>
        </w:tc>
        <w:tc>
          <w:tcPr>
            <w:tcW w:w="1701" w:type="dxa"/>
          </w:tcPr>
          <w:p w14:paraId="221AC0DC" w14:textId="04B9A4B4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742C7">
              <w:rPr>
                <w:rFonts w:ascii="Times New Roman" w:hAnsi="Times New Roman" w:cs="Times New Roman"/>
                <w:sz w:val="18"/>
                <w:szCs w:val="18"/>
              </w:rPr>
              <w:t>.93 (0.02-2038)</w:t>
            </w:r>
          </w:p>
        </w:tc>
        <w:tc>
          <w:tcPr>
            <w:tcW w:w="1843" w:type="dxa"/>
          </w:tcPr>
          <w:p w14:paraId="77658492" w14:textId="703667DA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742C7">
              <w:rPr>
                <w:rFonts w:ascii="Times New Roman" w:hAnsi="Times New Roman" w:cs="Times New Roman"/>
                <w:sz w:val="18"/>
                <w:szCs w:val="18"/>
              </w:rPr>
              <w:t>.10 (0.01-1108)</w:t>
            </w:r>
          </w:p>
        </w:tc>
      </w:tr>
      <w:tr w:rsidR="005C7635" w:rsidRPr="00C742C7" w14:paraId="78E234CA" w14:textId="77777777" w:rsidTr="003165AD">
        <w:tc>
          <w:tcPr>
            <w:tcW w:w="2268" w:type="dxa"/>
            <w:tcBorders>
              <w:bottom w:val="single" w:sz="4" w:space="0" w:color="auto"/>
            </w:tcBorders>
          </w:tcPr>
          <w:p w14:paraId="0FB1D95F" w14:textId="773D8605" w:rsidR="00C33A5E" w:rsidRPr="00C742C7" w:rsidRDefault="00C742C7" w:rsidP="00C33A5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Average accelera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4ECB986" w14:textId="11AB1CC1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742C7">
              <w:rPr>
                <w:rFonts w:ascii="Times New Roman" w:hAnsi="Times New Roman" w:cs="Times New Roman"/>
                <w:sz w:val="18"/>
                <w:szCs w:val="18"/>
              </w:rPr>
              <w:t>.0 (0.99-1.0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896235E" w14:textId="3ADEA470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742C7">
              <w:rPr>
                <w:rFonts w:ascii="Times New Roman" w:hAnsi="Times New Roman" w:cs="Times New Roman"/>
                <w:sz w:val="18"/>
                <w:szCs w:val="18"/>
              </w:rPr>
              <w:t>.0 (0.99-1.0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D7B73F" w14:textId="43CBB11B" w:rsidR="00C33A5E" w:rsidRPr="00C742C7" w:rsidRDefault="00C742C7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5C102A" w:rsidRPr="00C742C7">
              <w:rPr>
                <w:rFonts w:ascii="Times New Roman" w:hAnsi="Times New Roman" w:cs="Times New Roman"/>
                <w:sz w:val="18"/>
                <w:szCs w:val="18"/>
              </w:rPr>
              <w:t>.91 (0.72-1.1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89DCD85" w14:textId="261CAFA3" w:rsidR="00C33A5E" w:rsidRPr="00C742C7" w:rsidRDefault="00D3233E" w:rsidP="00C33A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/>
                <w:sz w:val="18"/>
                <w:szCs w:val="18"/>
              </w:rPr>
              <w:t>0.84 (0.63-1.13)</w:t>
            </w:r>
          </w:p>
        </w:tc>
      </w:tr>
      <w:tr w:rsidR="005C7635" w:rsidRPr="00C742C7" w14:paraId="4D3E8908" w14:textId="77777777" w:rsidTr="003165AD">
        <w:tc>
          <w:tcPr>
            <w:tcW w:w="8647" w:type="dxa"/>
            <w:gridSpan w:val="5"/>
            <w:tcBorders>
              <w:top w:val="single" w:sz="4" w:space="0" w:color="auto"/>
            </w:tcBorders>
          </w:tcPr>
          <w:p w14:paraId="13581538" w14:textId="39D7F3C2" w:rsidR="003165AD" w:rsidRPr="00C742C7" w:rsidRDefault="00C742C7" w:rsidP="003165AD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  <w:vertAlign w:val="superscript"/>
              </w:rPr>
              <w:t>*</w:t>
            </w:r>
            <w:r w:rsidRPr="00C742C7">
              <w:rPr>
                <w:rFonts w:ascii="Times New Roman" w:hAnsi="Times New Roman" w:cs="Times New Roman"/>
              </w:rPr>
              <w:t xml:space="preserve"> p &lt; 0.05</w:t>
            </w:r>
          </w:p>
          <w:p w14:paraId="66E07D94" w14:textId="3D90F04C" w:rsidR="00F704BE" w:rsidRPr="00C742C7" w:rsidRDefault="00C742C7" w:rsidP="00C33A5E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="003165AD" w:rsidRPr="00C742C7">
              <w:rPr>
                <w:rFonts w:ascii="Times New Roman" w:hAnsi="Times New Roman" w:cs="Times New Roman"/>
              </w:rPr>
              <w:t>bbreviations: IVW, inverse variance weighted; OR, odds ratio; CI, confidence interval; GWAS, genome-wide association studies; MVPA, moderate-vigorous physical activity; VPA, vigorous physical activity; SSOE, strenuous sports or other exercises</w:t>
            </w:r>
          </w:p>
        </w:tc>
      </w:tr>
    </w:tbl>
    <w:p w14:paraId="54522C12" w14:textId="6EF2D8D7" w:rsidR="000C33B1" w:rsidRPr="00C742C7" w:rsidRDefault="000C33B1">
      <w:pPr>
        <w:rPr>
          <w:rFonts w:ascii="Times New Roman" w:hAnsi="Times New Roman" w:cs="Times New Roman"/>
        </w:rPr>
      </w:pPr>
    </w:p>
    <w:p w14:paraId="25F9C40B" w14:textId="27CA67B3" w:rsidR="000A2DD5" w:rsidRPr="00C742C7" w:rsidRDefault="00C742C7" w:rsidP="000A2DD5">
      <w:pPr>
        <w:rPr>
          <w:rFonts w:ascii="Times New Roman" w:hAnsi="Times New Roman" w:cs="Times New Roman"/>
        </w:rPr>
      </w:pPr>
      <w:r w:rsidRPr="00C742C7">
        <w:rPr>
          <w:rFonts w:ascii="Times New Roman" w:hAnsi="Times New Roman" w:cs="Times New Roman"/>
        </w:rPr>
        <w:t>Figure S1</w:t>
      </w:r>
    </w:p>
    <w:p w14:paraId="01E8F5BB" w14:textId="6FB6D859" w:rsidR="003165AD" w:rsidRPr="00C742C7" w:rsidRDefault="00080317" w:rsidP="000A2DD5">
      <w:pPr>
        <w:rPr>
          <w:rFonts w:ascii="Times New Roman" w:hAnsi="Times New Roman" w:cs="Times New Roman"/>
        </w:rPr>
      </w:pPr>
      <w:r w:rsidRPr="00C742C7">
        <w:rPr>
          <w:rFonts w:ascii="Times New Roman" w:hAnsi="Times New Roman" w:cs="Times New Roman"/>
        </w:rPr>
        <w:t>Plots of sensitivity analyses for moderate-vigorous physical activity on chronic back pain. (A) Leave-one-out analysis</w:t>
      </w:r>
      <w:r w:rsidR="00C742C7" w:rsidRPr="00C742C7">
        <w:rPr>
          <w:rFonts w:ascii="Times New Roman" w:eastAsia="DengXian" w:hAnsi="Times New Roman" w:cs="Times New Roman"/>
        </w:rPr>
        <w:t>. Each</w:t>
      </w:r>
      <w:r w:rsidRPr="00C742C7">
        <w:rPr>
          <w:rFonts w:ascii="Times New Roman" w:hAnsi="Times New Roman" w:cs="Times New Roman"/>
        </w:rPr>
        <w:t xml:space="preserve"> </w:t>
      </w:r>
      <w:r w:rsidR="00133798" w:rsidRPr="00C742C7">
        <w:rPr>
          <w:rFonts w:ascii="Times New Roman" w:hAnsi="Times New Roman" w:cs="Times New Roman"/>
        </w:rPr>
        <w:t xml:space="preserve">point and corresponding </w:t>
      </w:r>
      <w:r w:rsidRPr="00C742C7">
        <w:rPr>
          <w:rFonts w:ascii="Times New Roman" w:hAnsi="Times New Roman" w:cs="Times New Roman"/>
        </w:rPr>
        <w:t xml:space="preserve">black line indicate the pooled effect size </w:t>
      </w:r>
      <w:r w:rsidR="00133798" w:rsidRPr="00C742C7">
        <w:rPr>
          <w:rFonts w:ascii="Times New Roman" w:hAnsi="Times New Roman" w:cs="Times New Roman"/>
        </w:rPr>
        <w:t xml:space="preserve">and corresponding standard error, respectively, </w:t>
      </w:r>
      <w:r w:rsidRPr="00C742C7">
        <w:rPr>
          <w:rFonts w:ascii="Times New Roman" w:hAnsi="Times New Roman" w:cs="Times New Roman"/>
        </w:rPr>
        <w:t xml:space="preserve">of all SNPs except the one marked on </w:t>
      </w:r>
      <w:r w:rsidR="00C742C7" w:rsidRPr="00C742C7">
        <w:rPr>
          <w:rFonts w:ascii="Times New Roman" w:eastAsia="DengXian" w:hAnsi="Times New Roman" w:cs="Times New Roman"/>
        </w:rPr>
        <w:t xml:space="preserve">the </w:t>
      </w:r>
      <w:r w:rsidRPr="00C742C7">
        <w:rPr>
          <w:rFonts w:ascii="Times New Roman" w:hAnsi="Times New Roman" w:cs="Times New Roman"/>
        </w:rPr>
        <w:t>left. (B) Funnel plot of 1/standard error against</w:t>
      </w:r>
      <w:r w:rsidR="00C742C7" w:rsidRPr="00C742C7">
        <w:rPr>
          <w:rFonts w:ascii="Times New Roman" w:eastAsia="DengXian" w:hAnsi="Times New Roman" w:cs="Times New Roman"/>
        </w:rPr>
        <w:t xml:space="preserve"> the</w:t>
      </w:r>
      <w:r w:rsidRPr="00C742C7">
        <w:rPr>
          <w:rFonts w:ascii="Times New Roman" w:hAnsi="Times New Roman" w:cs="Times New Roman"/>
        </w:rPr>
        <w:t xml:space="preserve"> corresponding effect size </w:t>
      </w:r>
      <w:r w:rsidRPr="00C742C7">
        <w:rPr>
          <w:rFonts w:ascii="Times New Roman" w:hAnsi="Times New Roman" w:cs="Times New Roman" w:hint="eastAsia"/>
        </w:rPr>
        <w:t>(</w:t>
      </w:r>
      <w:r w:rsidR="00133798" w:rsidRPr="00C742C7">
        <w:rPr>
          <w:rFonts w:ascii="Times New Roman" w:hAnsi="Times New Roman" w:cs="Times New Roman"/>
        </w:rPr>
        <w:t>β</w:t>
      </w:r>
      <w:r w:rsidRPr="00C742C7">
        <w:rPr>
          <w:rFonts w:ascii="Times New Roman" w:hAnsi="Times New Roman" w:cs="Times New Roman" w:hint="eastAsia"/>
        </w:rPr>
        <w:t>)</w:t>
      </w:r>
      <w:r w:rsidRPr="00C742C7">
        <w:rPr>
          <w:rFonts w:ascii="Times New Roman" w:hAnsi="Times New Roman" w:cs="Times New Roman"/>
        </w:rPr>
        <w:t xml:space="preserve"> </w:t>
      </w:r>
      <w:r w:rsidR="00133798" w:rsidRPr="00C742C7">
        <w:rPr>
          <w:rFonts w:ascii="Times New Roman" w:hAnsi="Times New Roman" w:cs="Times New Roman"/>
        </w:rPr>
        <w:t xml:space="preserve">for </w:t>
      </w:r>
      <w:r w:rsidRPr="00C742C7">
        <w:rPr>
          <w:rFonts w:ascii="Times New Roman" w:hAnsi="Times New Roman" w:cs="Times New Roman"/>
        </w:rPr>
        <w:t xml:space="preserve">all SNPs: each point refers to </w:t>
      </w:r>
      <w:r w:rsidR="00133798" w:rsidRPr="00C742C7">
        <w:rPr>
          <w:rFonts w:ascii="Times New Roman" w:hAnsi="Times New Roman" w:cs="Times New Roman"/>
        </w:rPr>
        <w:t xml:space="preserve">an individual </w:t>
      </w:r>
      <w:r w:rsidRPr="00C742C7">
        <w:rPr>
          <w:rFonts w:ascii="Times New Roman" w:hAnsi="Times New Roman" w:cs="Times New Roman"/>
        </w:rPr>
        <w:t xml:space="preserve">SNP; the vertical line </w:t>
      </w:r>
      <w:r w:rsidR="00133798" w:rsidRPr="00C742C7">
        <w:rPr>
          <w:rFonts w:ascii="Times New Roman" w:hAnsi="Times New Roman" w:cs="Times New Roman"/>
        </w:rPr>
        <w:t>indicates</w:t>
      </w:r>
      <w:r w:rsidRPr="00C742C7">
        <w:rPr>
          <w:rFonts w:ascii="Times New Roman" w:hAnsi="Times New Roman" w:cs="Times New Roman"/>
        </w:rPr>
        <w:t xml:space="preserve"> </w:t>
      </w:r>
      <w:r w:rsidRPr="00C742C7">
        <w:rPr>
          <w:rFonts w:ascii="Times New Roman" w:hAnsi="Times New Roman" w:cs="Times New Roman" w:hint="eastAsia"/>
        </w:rPr>
        <w:t>the</w:t>
      </w:r>
      <w:r w:rsidR="00175037" w:rsidRPr="00C742C7">
        <w:rPr>
          <w:rFonts w:ascii="Times New Roman" w:hAnsi="Times New Roman" w:cs="Times New Roman"/>
        </w:rPr>
        <w:t xml:space="preserve"> pooled effect size with </w:t>
      </w:r>
      <w:r w:rsidR="00C742C7" w:rsidRPr="00C742C7">
        <w:rPr>
          <w:rFonts w:ascii="Times New Roman" w:eastAsia="DengXian" w:hAnsi="Times New Roman" w:cs="Times New Roman"/>
        </w:rPr>
        <w:t xml:space="preserve">the </w:t>
      </w:r>
      <w:r w:rsidR="00175037" w:rsidRPr="00C742C7">
        <w:rPr>
          <w:rFonts w:ascii="Times New Roman" w:hAnsi="Times New Roman" w:cs="Times New Roman"/>
        </w:rPr>
        <w:t>inverse variance-weighted method</w:t>
      </w:r>
      <w:r w:rsidR="00C209D6" w:rsidRPr="00C742C7">
        <w:rPr>
          <w:rFonts w:ascii="Times New Roman" w:hAnsi="Times New Roman" w:cs="Times New Roman" w:hint="eastAsia"/>
        </w:rPr>
        <w:t>.</w:t>
      </w:r>
    </w:p>
    <w:p w14:paraId="50922D17" w14:textId="6BC724AE" w:rsidR="00651D62" w:rsidRPr="00C742C7" w:rsidRDefault="00C742C7">
      <w:pPr>
        <w:rPr>
          <w:rFonts w:ascii="Times New Roman" w:hAnsi="Times New Roman" w:cs="Times New Roman"/>
        </w:rPr>
      </w:pPr>
      <w:r w:rsidRPr="00C742C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7444DD5" wp14:editId="726AB752">
            <wp:extent cx="5270500" cy="2550795"/>
            <wp:effectExtent l="0" t="0" r="0" b="1905"/>
            <wp:docPr id="4" name="图片 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287225" name="图片 4" descr="图表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5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EDC00" w14:textId="094AE0E4" w:rsidR="000A2DD5" w:rsidRPr="00C742C7" w:rsidRDefault="000A2DD5">
      <w:pPr>
        <w:rPr>
          <w:rFonts w:ascii="Times New Roman" w:hAnsi="Times New Roman" w:cs="Times New Roman"/>
        </w:rPr>
      </w:pPr>
    </w:p>
    <w:tbl>
      <w:tblPr>
        <w:tblStyle w:val="a3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701"/>
        <w:gridCol w:w="1701"/>
      </w:tblGrid>
      <w:tr w:rsidR="005C7635" w:rsidRPr="00C742C7" w14:paraId="3A052A00" w14:textId="77777777" w:rsidTr="005A0C13">
        <w:tc>
          <w:tcPr>
            <w:tcW w:w="8789" w:type="dxa"/>
            <w:gridSpan w:val="5"/>
            <w:tcBorders>
              <w:bottom w:val="single" w:sz="4" w:space="0" w:color="auto"/>
            </w:tcBorders>
          </w:tcPr>
          <w:p w14:paraId="254DF037" w14:textId="33E6847D" w:rsidR="000A2DD5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T</w:t>
            </w:r>
            <w:r w:rsidRPr="00C742C7">
              <w:rPr>
                <w:rFonts w:ascii="Times New Roman" w:hAnsi="Times New Roman" w:cs="Times New Roman"/>
              </w:rPr>
              <w:t xml:space="preserve">able S7. </w:t>
            </w:r>
            <w:r w:rsidR="00133798" w:rsidRPr="00C742C7">
              <w:rPr>
                <w:rFonts w:ascii="Times New Roman" w:hAnsi="Times New Roman" w:cs="Times New Roman"/>
              </w:rPr>
              <w:t>M</w:t>
            </w: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 xml:space="preserve">trix of </w:t>
            </w:r>
            <w:r w:rsidR="00133798" w:rsidRPr="00C742C7">
              <w:rPr>
                <w:rFonts w:ascii="Times New Roman" w:hAnsi="Times New Roman" w:cs="Times New Roman"/>
              </w:rPr>
              <w:t xml:space="preserve">pooled </w:t>
            </w:r>
            <w:r w:rsidRPr="00C742C7">
              <w:rPr>
                <w:rFonts w:ascii="Times New Roman" w:hAnsi="Times New Roman" w:cs="Times New Roman"/>
              </w:rPr>
              <w:t>IVW effect sizes of chronic back pain on different phenotypes of physical activity</w:t>
            </w:r>
          </w:p>
        </w:tc>
      </w:tr>
      <w:tr w:rsidR="005C7635" w:rsidRPr="00C742C7" w14:paraId="71D5557C" w14:textId="77777777" w:rsidTr="005A0C13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329086E" w14:textId="2D756DE7" w:rsidR="000A2DD5" w:rsidRPr="00C742C7" w:rsidRDefault="00133798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β</w:t>
            </w:r>
            <w:r w:rsidR="00C742C7" w:rsidRPr="00C742C7">
              <w:rPr>
                <w:rFonts w:ascii="Times New Roman" w:hAnsi="Times New Roman" w:cs="Times New Roman" w:hint="eastAsia"/>
              </w:rPr>
              <w:t xml:space="preserve"> (</w:t>
            </w:r>
            <w:r w:rsidR="00C742C7" w:rsidRPr="00C742C7">
              <w:rPr>
                <w:rFonts w:ascii="Times New Roman" w:hAnsi="Times New Roman" w:cs="Times New Roman"/>
              </w:rPr>
              <w:t>95%</w:t>
            </w:r>
            <w:r w:rsidRPr="00C742C7">
              <w:rPr>
                <w:rFonts w:ascii="Times New Roman" w:hAnsi="Times New Roman" w:cs="Times New Roman"/>
              </w:rPr>
              <w:t xml:space="preserve"> </w:t>
            </w:r>
            <w:r w:rsidR="00C742C7" w:rsidRPr="00C742C7">
              <w:rPr>
                <w:rFonts w:ascii="Times New Roman" w:hAnsi="Times New Roman" w:cs="Times New Roman"/>
              </w:rPr>
              <w:t>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355A47" w14:textId="77777777" w:rsidR="000A2DD5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MVP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1D50214" w14:textId="77777777" w:rsidR="000A2DD5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VP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BD7A27" w14:textId="77777777" w:rsidR="000A2DD5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SSO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7040F8C" w14:textId="77777777" w:rsidR="000A2DD5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Average acceleration</w:t>
            </w:r>
          </w:p>
        </w:tc>
      </w:tr>
      <w:tr w:rsidR="005C7635" w:rsidRPr="00C742C7" w14:paraId="1A686314" w14:textId="77777777" w:rsidTr="005A0C13">
        <w:tc>
          <w:tcPr>
            <w:tcW w:w="1985" w:type="dxa"/>
            <w:tcBorders>
              <w:top w:val="single" w:sz="4" w:space="0" w:color="auto"/>
            </w:tcBorders>
          </w:tcPr>
          <w:p w14:paraId="203D57FB" w14:textId="77777777" w:rsidR="000A2DD5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All SNPs for CB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64FB3E" w14:textId="77777777" w:rsidR="000A2DD5" w:rsidRPr="00C742C7" w:rsidRDefault="00C742C7" w:rsidP="00963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/>
                <w:sz w:val="18"/>
                <w:szCs w:val="18"/>
              </w:rPr>
              <w:t>-0.07 (-0.12, -0.01)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07692A" w14:textId="77777777" w:rsidR="000A2DD5" w:rsidRPr="00C742C7" w:rsidRDefault="00C742C7" w:rsidP="00963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742C7">
              <w:rPr>
                <w:rFonts w:ascii="Times New Roman" w:hAnsi="Times New Roman" w:cs="Times New Roman"/>
                <w:sz w:val="18"/>
                <w:szCs w:val="18"/>
              </w:rPr>
              <w:t>0.05 (-0.09, -0.01)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C5A62F9" w14:textId="77777777" w:rsidR="000A2DD5" w:rsidRPr="00C742C7" w:rsidRDefault="00C742C7" w:rsidP="00963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742C7">
              <w:rPr>
                <w:rFonts w:ascii="Times New Roman" w:hAnsi="Times New Roman" w:cs="Times New Roman"/>
                <w:sz w:val="18"/>
                <w:szCs w:val="18"/>
              </w:rPr>
              <w:t>0.04 (-0.06, -0.02)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93C7E5" w14:textId="77777777" w:rsidR="000A2DD5" w:rsidRPr="00C742C7" w:rsidRDefault="00C742C7" w:rsidP="00963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742C7">
              <w:rPr>
                <w:rFonts w:ascii="Times New Roman" w:hAnsi="Times New Roman" w:cs="Times New Roman"/>
                <w:sz w:val="18"/>
                <w:szCs w:val="18"/>
              </w:rPr>
              <w:t>1.28 (-2.20, -0.36)*</w:t>
            </w:r>
          </w:p>
        </w:tc>
      </w:tr>
      <w:tr w:rsidR="005C7635" w:rsidRPr="00C742C7" w14:paraId="1CD991D8" w14:textId="77777777" w:rsidTr="005A0C13">
        <w:tc>
          <w:tcPr>
            <w:tcW w:w="1985" w:type="dxa"/>
            <w:tcBorders>
              <w:bottom w:val="single" w:sz="4" w:space="0" w:color="auto"/>
            </w:tcBorders>
          </w:tcPr>
          <w:p w14:paraId="31ADA34C" w14:textId="39CC9608" w:rsidR="000A2DD5" w:rsidRPr="00C742C7" w:rsidRDefault="00133798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 xml:space="preserve">All </w:t>
            </w:r>
            <w:r w:rsidR="00C742C7" w:rsidRPr="00C742C7">
              <w:rPr>
                <w:rFonts w:ascii="Times New Roman" w:hAnsi="Times New Roman" w:cs="Times New Roman"/>
              </w:rPr>
              <w:t>SNPs for CBP except rs145386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D5E7AD1" w14:textId="77777777" w:rsidR="000A2DD5" w:rsidRPr="00C742C7" w:rsidRDefault="00C742C7" w:rsidP="00963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742C7">
              <w:rPr>
                <w:rFonts w:ascii="Times New Roman" w:hAnsi="Times New Roman" w:cs="Times New Roman"/>
                <w:sz w:val="18"/>
                <w:szCs w:val="18"/>
              </w:rPr>
              <w:t>0.07 (-0.13, -0.01)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9A8674" w14:textId="77777777" w:rsidR="000A2DD5" w:rsidRPr="00C742C7" w:rsidRDefault="00C742C7" w:rsidP="00963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742C7">
              <w:rPr>
                <w:rFonts w:ascii="Times New Roman" w:hAnsi="Times New Roman" w:cs="Times New Roman"/>
                <w:sz w:val="18"/>
                <w:szCs w:val="18"/>
              </w:rPr>
              <w:t>0.05 (-0.09, -0.01)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F250AF3" w14:textId="77777777" w:rsidR="000A2DD5" w:rsidRPr="00C742C7" w:rsidRDefault="00C742C7" w:rsidP="00963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742C7">
              <w:rPr>
                <w:rFonts w:ascii="Times New Roman" w:hAnsi="Times New Roman" w:cs="Times New Roman"/>
                <w:sz w:val="18"/>
                <w:szCs w:val="18"/>
              </w:rPr>
              <w:t>0.04 (-0.07, -0.01)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B21DAF4" w14:textId="77777777" w:rsidR="000A2DD5" w:rsidRPr="00C742C7" w:rsidRDefault="00C742C7" w:rsidP="00963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2C7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742C7">
              <w:rPr>
                <w:rFonts w:ascii="Times New Roman" w:hAnsi="Times New Roman" w:cs="Times New Roman"/>
                <w:sz w:val="18"/>
                <w:szCs w:val="18"/>
              </w:rPr>
              <w:t>1.43 (-2.51, -0.25)*</w:t>
            </w:r>
          </w:p>
        </w:tc>
      </w:tr>
      <w:tr w:rsidR="005C7635" w:rsidRPr="00C742C7" w14:paraId="19A25394" w14:textId="77777777" w:rsidTr="005A0C13">
        <w:tc>
          <w:tcPr>
            <w:tcW w:w="8789" w:type="dxa"/>
            <w:gridSpan w:val="5"/>
            <w:tcBorders>
              <w:top w:val="single" w:sz="4" w:space="0" w:color="auto"/>
            </w:tcBorders>
          </w:tcPr>
          <w:p w14:paraId="2EACD20B" w14:textId="77777777" w:rsidR="003165AD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*</w:t>
            </w:r>
            <w:r w:rsidRPr="00C742C7">
              <w:rPr>
                <w:rFonts w:ascii="Times New Roman" w:hAnsi="Times New Roman" w:cs="Times New Roman"/>
              </w:rPr>
              <w:t xml:space="preserve"> p &lt; 0.05</w:t>
            </w:r>
          </w:p>
          <w:p w14:paraId="283F2605" w14:textId="329D0036" w:rsidR="005A0C13" w:rsidRPr="00C742C7" w:rsidRDefault="00C742C7" w:rsidP="0096355F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Abbreviations: SNP, single-nucleotide polymorphism; CBP, chronic back pain; MVPA, moderate-vigorous physical activity; VPA, vigorous physical activity; SSOE, strenuous sports or other exercises</w:t>
            </w:r>
          </w:p>
        </w:tc>
      </w:tr>
    </w:tbl>
    <w:p w14:paraId="18A24C18" w14:textId="2FAB8033" w:rsidR="000A2DD5" w:rsidRPr="00C742C7" w:rsidRDefault="000A2DD5">
      <w:pPr>
        <w:rPr>
          <w:rFonts w:ascii="Times New Roman" w:hAnsi="Times New Roman" w:cs="Times New Roman"/>
        </w:rPr>
      </w:pPr>
    </w:p>
    <w:p w14:paraId="6161FDFD" w14:textId="16557CAA" w:rsidR="00F2245F" w:rsidRPr="00C742C7" w:rsidRDefault="00201C5B">
      <w:pPr>
        <w:rPr>
          <w:rFonts w:ascii="Times New Roman" w:hAnsi="Times New Roman" w:cs="Times New Roman"/>
        </w:rPr>
      </w:pPr>
      <w:r w:rsidRPr="00C742C7">
        <w:rPr>
          <w:rFonts w:ascii="Times New Roman" w:hAnsi="Times New Roman" w:cs="Times New Roman"/>
        </w:rPr>
        <w:t>Figure S2.</w:t>
      </w:r>
    </w:p>
    <w:p w14:paraId="2F0D0E81" w14:textId="5B43FF3A" w:rsidR="00B828E2" w:rsidRPr="00C742C7" w:rsidRDefault="00C742C7">
      <w:pPr>
        <w:rPr>
          <w:rFonts w:ascii="Times New Roman" w:hAnsi="Times New Roman" w:cs="Times New Roman"/>
        </w:rPr>
      </w:pPr>
      <w:r w:rsidRPr="00C742C7">
        <w:rPr>
          <w:rFonts w:ascii="Times New Roman" w:hAnsi="Times New Roman" w:cs="Times New Roman"/>
        </w:rPr>
        <w:t xml:space="preserve">Plots of sensitivity analyses for chronic back pain </w:t>
      </w:r>
      <w:r w:rsidRPr="00C742C7">
        <w:rPr>
          <w:rFonts w:ascii="Times New Roman" w:hAnsi="Times New Roman" w:cs="Times New Roman" w:hint="eastAsia"/>
        </w:rPr>
        <w:t>on</w:t>
      </w:r>
      <w:r w:rsidRPr="00C742C7">
        <w:rPr>
          <w:rFonts w:ascii="Times New Roman" w:hAnsi="Times New Roman" w:cs="Times New Roman"/>
        </w:rPr>
        <w:t xml:space="preserve"> moderate-vigorous physical activity. (A) Leave-one-out analysis</w:t>
      </w:r>
      <w:r w:rsidRPr="00C742C7">
        <w:rPr>
          <w:rFonts w:ascii="Times New Roman" w:eastAsia="DengXian" w:hAnsi="Times New Roman" w:cs="Times New Roman"/>
        </w:rPr>
        <w:t>. Each</w:t>
      </w:r>
      <w:r w:rsidRPr="00C742C7">
        <w:rPr>
          <w:rFonts w:ascii="Times New Roman" w:hAnsi="Times New Roman" w:cs="Times New Roman"/>
        </w:rPr>
        <w:t xml:space="preserve"> </w:t>
      </w:r>
      <w:r w:rsidR="00133798" w:rsidRPr="00C742C7">
        <w:rPr>
          <w:rFonts w:ascii="Times New Roman" w:hAnsi="Times New Roman" w:cs="Times New Roman"/>
        </w:rPr>
        <w:t xml:space="preserve">point and corresponding </w:t>
      </w:r>
      <w:r w:rsidRPr="00C742C7">
        <w:rPr>
          <w:rFonts w:ascii="Times New Roman" w:hAnsi="Times New Roman" w:cs="Times New Roman"/>
        </w:rPr>
        <w:t>black line indicate the pooled effect size and standard error</w:t>
      </w:r>
      <w:r w:rsidR="00133798" w:rsidRPr="00C742C7">
        <w:rPr>
          <w:rFonts w:ascii="Times New Roman" w:hAnsi="Times New Roman" w:cs="Times New Roman"/>
        </w:rPr>
        <w:t>, respectively,</w:t>
      </w:r>
      <w:r w:rsidRPr="00C742C7">
        <w:rPr>
          <w:rFonts w:ascii="Times New Roman" w:hAnsi="Times New Roman" w:cs="Times New Roman"/>
        </w:rPr>
        <w:t xml:space="preserve"> of all SNPs except the one marked on</w:t>
      </w:r>
      <w:r w:rsidRPr="00C742C7">
        <w:rPr>
          <w:rFonts w:ascii="Times New Roman" w:eastAsia="DengXian" w:hAnsi="Times New Roman" w:cs="Times New Roman"/>
        </w:rPr>
        <w:t xml:space="preserve"> the</w:t>
      </w:r>
      <w:r w:rsidRPr="00C742C7">
        <w:rPr>
          <w:rFonts w:ascii="Times New Roman" w:hAnsi="Times New Roman" w:cs="Times New Roman"/>
        </w:rPr>
        <w:t xml:space="preserve"> left. (B) Funnel plot of the 1/standard error against corresponding effect size </w:t>
      </w:r>
      <w:r w:rsidRPr="00C742C7">
        <w:rPr>
          <w:rFonts w:ascii="Times New Roman" w:hAnsi="Times New Roman" w:cs="Times New Roman" w:hint="eastAsia"/>
        </w:rPr>
        <w:t>(</w:t>
      </w:r>
      <w:r w:rsidR="00133798" w:rsidRPr="00C742C7">
        <w:rPr>
          <w:rFonts w:ascii="Times New Roman" w:hAnsi="Times New Roman" w:cs="Times New Roman"/>
        </w:rPr>
        <w:t>β</w:t>
      </w:r>
      <w:r w:rsidRPr="00C742C7">
        <w:rPr>
          <w:rFonts w:ascii="Times New Roman" w:hAnsi="Times New Roman" w:cs="Times New Roman" w:hint="eastAsia"/>
        </w:rPr>
        <w:t>)</w:t>
      </w:r>
      <w:r w:rsidRPr="00C742C7">
        <w:rPr>
          <w:rFonts w:ascii="Times New Roman" w:hAnsi="Times New Roman" w:cs="Times New Roman"/>
        </w:rPr>
        <w:t xml:space="preserve"> </w:t>
      </w:r>
      <w:r w:rsidR="00133798" w:rsidRPr="00C742C7">
        <w:rPr>
          <w:rFonts w:ascii="Times New Roman" w:hAnsi="Times New Roman" w:cs="Times New Roman"/>
        </w:rPr>
        <w:t xml:space="preserve">for </w:t>
      </w:r>
      <w:r w:rsidRPr="00C742C7">
        <w:rPr>
          <w:rFonts w:ascii="Times New Roman" w:hAnsi="Times New Roman" w:cs="Times New Roman"/>
        </w:rPr>
        <w:t xml:space="preserve">all SNPs: each point refers to </w:t>
      </w:r>
      <w:r w:rsidR="00133798" w:rsidRPr="00C742C7">
        <w:rPr>
          <w:rFonts w:ascii="Times New Roman" w:hAnsi="Times New Roman" w:cs="Times New Roman"/>
        </w:rPr>
        <w:t xml:space="preserve">an individual </w:t>
      </w:r>
      <w:r w:rsidRPr="00C742C7">
        <w:rPr>
          <w:rFonts w:ascii="Times New Roman" w:hAnsi="Times New Roman" w:cs="Times New Roman"/>
        </w:rPr>
        <w:t xml:space="preserve">SNP; the vertical line </w:t>
      </w:r>
      <w:r w:rsidR="00133798" w:rsidRPr="00C742C7">
        <w:rPr>
          <w:rFonts w:ascii="Times New Roman" w:hAnsi="Times New Roman" w:cs="Times New Roman"/>
        </w:rPr>
        <w:t xml:space="preserve">indicates </w:t>
      </w:r>
      <w:r w:rsidRPr="00C742C7">
        <w:rPr>
          <w:rFonts w:ascii="Times New Roman" w:hAnsi="Times New Roman" w:cs="Times New Roman" w:hint="eastAsia"/>
        </w:rPr>
        <w:t>the</w:t>
      </w:r>
      <w:r w:rsidRPr="00C742C7">
        <w:rPr>
          <w:rFonts w:ascii="Times New Roman" w:hAnsi="Times New Roman" w:cs="Times New Roman"/>
        </w:rPr>
        <w:t xml:space="preserve"> pooled effect size with </w:t>
      </w:r>
      <w:r w:rsidRPr="00C742C7">
        <w:rPr>
          <w:rFonts w:ascii="Times New Roman" w:eastAsia="DengXian" w:hAnsi="Times New Roman" w:cs="Times New Roman"/>
        </w:rPr>
        <w:t xml:space="preserve">the </w:t>
      </w:r>
      <w:r w:rsidRPr="00C742C7">
        <w:rPr>
          <w:rFonts w:ascii="Times New Roman" w:hAnsi="Times New Roman" w:cs="Times New Roman"/>
        </w:rPr>
        <w:t>inverse variance-weighted method</w:t>
      </w:r>
      <w:r w:rsidRPr="00C742C7">
        <w:rPr>
          <w:rFonts w:ascii="Times New Roman" w:hAnsi="Times New Roman" w:cs="Times New Roman" w:hint="eastAsia"/>
        </w:rPr>
        <w:t>.</w:t>
      </w:r>
    </w:p>
    <w:p w14:paraId="00571037" w14:textId="29360938" w:rsidR="006A7E37" w:rsidRDefault="00C742C7">
      <w:pPr>
        <w:rPr>
          <w:rFonts w:ascii="Times New Roman" w:hAnsi="Times New Roman" w:cs="Times New Roman"/>
        </w:rPr>
      </w:pPr>
      <w:r w:rsidRPr="00C742C7">
        <w:rPr>
          <w:rFonts w:ascii="Times New Roman" w:hAnsi="Times New Roman" w:cs="Times New Roman"/>
          <w:noProof/>
        </w:rPr>
        <w:drawing>
          <wp:inline distT="0" distB="0" distL="0" distR="0" wp14:anchorId="0307C7EB" wp14:editId="5C8D310D">
            <wp:extent cx="5266055" cy="25736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200839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573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0C5F38" w14:textId="77777777" w:rsidR="00673D11" w:rsidRPr="00C742C7" w:rsidRDefault="00673D11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0"/>
        <w:gridCol w:w="2206"/>
        <w:gridCol w:w="1698"/>
        <w:gridCol w:w="1004"/>
        <w:gridCol w:w="1222"/>
      </w:tblGrid>
      <w:tr w:rsidR="00673D11" w:rsidRPr="00C742C7" w14:paraId="6EC8F396" w14:textId="77777777" w:rsidTr="00622DFA">
        <w:tc>
          <w:tcPr>
            <w:tcW w:w="8300" w:type="dxa"/>
            <w:gridSpan w:val="5"/>
            <w:tcBorders>
              <w:bottom w:val="single" w:sz="4" w:space="0" w:color="auto"/>
            </w:tcBorders>
          </w:tcPr>
          <w:p w14:paraId="1C9A840F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T</w:t>
            </w:r>
            <w:r w:rsidRPr="00C742C7">
              <w:rPr>
                <w:rFonts w:ascii="Times New Roman" w:hAnsi="Times New Roman" w:cs="Times New Roman"/>
              </w:rPr>
              <w:t>able S8. Manually detected potential pleiotropy in the Phenoscanner database</w:t>
            </w:r>
          </w:p>
        </w:tc>
      </w:tr>
      <w:tr w:rsidR="00673D11" w:rsidRPr="00C742C7" w14:paraId="5586D6DD" w14:textId="77777777" w:rsidTr="00622DFA"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2E35ADEA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</w:tcPr>
          <w:p w14:paraId="5C5DBD8D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Potential pleiotropic trait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133DB85F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Effect allele (Alternate allele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41D6C870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B</w:t>
            </w:r>
            <w:r w:rsidRPr="00C742C7">
              <w:rPr>
                <w:rFonts w:ascii="Times New Roman" w:hAnsi="Times New Roman" w:cs="Times New Roman"/>
              </w:rPr>
              <w:t>eta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67D445CE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C742C7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673D11" w:rsidRPr="00C742C7" w14:paraId="4AFE6553" w14:textId="77777777" w:rsidTr="00622DFA">
        <w:tc>
          <w:tcPr>
            <w:tcW w:w="2170" w:type="dxa"/>
            <w:tcBorders>
              <w:top w:val="single" w:sz="4" w:space="0" w:color="auto"/>
            </w:tcBorders>
          </w:tcPr>
          <w:p w14:paraId="30EDACC2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Physical activity to CBP</w:t>
            </w:r>
          </w:p>
        </w:tc>
        <w:tc>
          <w:tcPr>
            <w:tcW w:w="2206" w:type="dxa"/>
            <w:tcBorders>
              <w:top w:val="single" w:sz="4" w:space="0" w:color="auto"/>
            </w:tcBorders>
          </w:tcPr>
          <w:p w14:paraId="29096B77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696C77AA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0137A0E2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4E23B5B3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</w:p>
        </w:tc>
      </w:tr>
      <w:tr w:rsidR="00673D11" w:rsidRPr="00C742C7" w14:paraId="2A2C4DBF" w14:textId="77777777" w:rsidTr="00622DFA">
        <w:tc>
          <w:tcPr>
            <w:tcW w:w="2170" w:type="dxa"/>
          </w:tcPr>
          <w:p w14:paraId="1C820988" w14:textId="77777777" w:rsidR="00673D11" w:rsidRPr="00C742C7" w:rsidRDefault="00673D11" w:rsidP="00622DF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rs1043595</w:t>
            </w:r>
          </w:p>
        </w:tc>
        <w:tc>
          <w:tcPr>
            <w:tcW w:w="2206" w:type="dxa"/>
          </w:tcPr>
          <w:p w14:paraId="43B45ADB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98" w:type="dxa"/>
          </w:tcPr>
          <w:p w14:paraId="790E6317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</w:tcPr>
          <w:p w14:paraId="37FC59E6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67119FCC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</w:p>
        </w:tc>
      </w:tr>
      <w:tr w:rsidR="00673D11" w:rsidRPr="00C742C7" w14:paraId="3AEDD6BB" w14:textId="77777777" w:rsidTr="00622DFA">
        <w:tc>
          <w:tcPr>
            <w:tcW w:w="2170" w:type="dxa"/>
          </w:tcPr>
          <w:p w14:paraId="00AF5CCD" w14:textId="77777777" w:rsidR="00673D11" w:rsidRPr="00C742C7" w:rsidRDefault="00673D11" w:rsidP="00622DF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rs2854277</w:t>
            </w:r>
          </w:p>
        </w:tc>
        <w:tc>
          <w:tcPr>
            <w:tcW w:w="2206" w:type="dxa"/>
          </w:tcPr>
          <w:p w14:paraId="6287D1BA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Rheumatoid arthritis;</w:t>
            </w:r>
          </w:p>
        </w:tc>
        <w:tc>
          <w:tcPr>
            <w:tcW w:w="1698" w:type="dxa"/>
          </w:tcPr>
          <w:p w14:paraId="0F85C1B0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T</w:t>
            </w:r>
            <w:r w:rsidRPr="00C742C7">
              <w:rPr>
                <w:rFonts w:ascii="Times New Roman" w:hAnsi="Times New Roman" w:cs="Times New Roman"/>
              </w:rPr>
              <w:t xml:space="preserve"> (C)</w:t>
            </w:r>
          </w:p>
        </w:tc>
        <w:tc>
          <w:tcPr>
            <w:tcW w:w="1004" w:type="dxa"/>
          </w:tcPr>
          <w:p w14:paraId="19643835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-0.4463</w:t>
            </w:r>
          </w:p>
        </w:tc>
        <w:tc>
          <w:tcPr>
            <w:tcW w:w="1222" w:type="dxa"/>
          </w:tcPr>
          <w:p w14:paraId="34CD16BB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8</w:t>
            </w:r>
            <w:r w:rsidRPr="00C742C7">
              <w:rPr>
                <w:rFonts w:ascii="Times New Roman" w:hAnsi="Times New Roman" w:cs="Times New Roman"/>
              </w:rPr>
              <w:t>.90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32</w:t>
            </w:r>
          </w:p>
        </w:tc>
      </w:tr>
      <w:tr w:rsidR="00673D11" w:rsidRPr="00C742C7" w14:paraId="7F7E020F" w14:textId="77777777" w:rsidTr="00622DFA">
        <w:tc>
          <w:tcPr>
            <w:tcW w:w="2170" w:type="dxa"/>
          </w:tcPr>
          <w:p w14:paraId="515392C2" w14:textId="77777777" w:rsidR="00673D11" w:rsidRPr="00C742C7" w:rsidRDefault="00673D11" w:rsidP="00622DFA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  <w:tc>
          <w:tcPr>
            <w:tcW w:w="2206" w:type="dxa"/>
          </w:tcPr>
          <w:p w14:paraId="0E31F99E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Trunk fat-free mass</w:t>
            </w:r>
          </w:p>
        </w:tc>
        <w:tc>
          <w:tcPr>
            <w:tcW w:w="1698" w:type="dxa"/>
          </w:tcPr>
          <w:p w14:paraId="2E41CD69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 xml:space="preserve"> (C)</w:t>
            </w:r>
          </w:p>
        </w:tc>
        <w:tc>
          <w:tcPr>
            <w:tcW w:w="1004" w:type="dxa"/>
          </w:tcPr>
          <w:p w14:paraId="2D71F2AA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2448</w:t>
            </w:r>
          </w:p>
        </w:tc>
        <w:tc>
          <w:tcPr>
            <w:tcW w:w="1222" w:type="dxa"/>
          </w:tcPr>
          <w:p w14:paraId="07771C1C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6</w:t>
            </w:r>
            <w:r w:rsidRPr="00C742C7">
              <w:rPr>
                <w:rFonts w:ascii="Times New Roman" w:hAnsi="Times New Roman" w:cs="Times New Roman"/>
              </w:rPr>
              <w:t>.94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30</w:t>
            </w:r>
          </w:p>
        </w:tc>
      </w:tr>
      <w:tr w:rsidR="00673D11" w:rsidRPr="00C742C7" w14:paraId="0D200FF1" w14:textId="77777777" w:rsidTr="00622DFA">
        <w:tc>
          <w:tcPr>
            <w:tcW w:w="2170" w:type="dxa"/>
          </w:tcPr>
          <w:p w14:paraId="2021F9E1" w14:textId="77777777" w:rsidR="00673D11" w:rsidRPr="00C742C7" w:rsidRDefault="00673D11" w:rsidP="00622DF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rs7791992</w:t>
            </w:r>
          </w:p>
        </w:tc>
        <w:tc>
          <w:tcPr>
            <w:tcW w:w="2206" w:type="dxa"/>
          </w:tcPr>
          <w:p w14:paraId="527BED1A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98" w:type="dxa"/>
          </w:tcPr>
          <w:p w14:paraId="7743D968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</w:tcPr>
          <w:p w14:paraId="00F85841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525E77A0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</w:p>
        </w:tc>
      </w:tr>
      <w:tr w:rsidR="00673D11" w:rsidRPr="00C742C7" w14:paraId="1F9BED10" w14:textId="77777777" w:rsidTr="00622DFA">
        <w:tc>
          <w:tcPr>
            <w:tcW w:w="2170" w:type="dxa"/>
          </w:tcPr>
          <w:p w14:paraId="22105530" w14:textId="77777777" w:rsidR="00673D11" w:rsidRPr="00C742C7" w:rsidRDefault="00673D11" w:rsidP="00622DF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rs7804463</w:t>
            </w:r>
          </w:p>
        </w:tc>
        <w:tc>
          <w:tcPr>
            <w:tcW w:w="2206" w:type="dxa"/>
          </w:tcPr>
          <w:p w14:paraId="67A0D499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98" w:type="dxa"/>
          </w:tcPr>
          <w:p w14:paraId="2008DA56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</w:tcPr>
          <w:p w14:paraId="0EACC62C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153B50EA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</w:p>
        </w:tc>
      </w:tr>
      <w:tr w:rsidR="00673D11" w:rsidRPr="00C742C7" w14:paraId="45B1BB04" w14:textId="77777777" w:rsidTr="00622DFA">
        <w:tc>
          <w:tcPr>
            <w:tcW w:w="2170" w:type="dxa"/>
          </w:tcPr>
          <w:p w14:paraId="3BE2404D" w14:textId="77777777" w:rsidR="00673D11" w:rsidRPr="00C742C7" w:rsidRDefault="00673D11" w:rsidP="00622DF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rs149943</w:t>
            </w:r>
          </w:p>
        </w:tc>
        <w:tc>
          <w:tcPr>
            <w:tcW w:w="2206" w:type="dxa"/>
          </w:tcPr>
          <w:p w14:paraId="71C99A5E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Trunk fat mass</w:t>
            </w:r>
          </w:p>
        </w:tc>
        <w:tc>
          <w:tcPr>
            <w:tcW w:w="1698" w:type="dxa"/>
          </w:tcPr>
          <w:p w14:paraId="5E340487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C</w:t>
            </w:r>
            <w:r w:rsidRPr="00C742C7"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1004" w:type="dxa"/>
          </w:tcPr>
          <w:p w14:paraId="0C9E9CF7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0.01889</w:t>
            </w:r>
          </w:p>
        </w:tc>
        <w:tc>
          <w:tcPr>
            <w:tcW w:w="1222" w:type="dxa"/>
          </w:tcPr>
          <w:p w14:paraId="3BF8751D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3.57</w:t>
            </w:r>
            <w:r w:rsidRPr="00C742C7">
              <w:rPr>
                <w:rFonts w:ascii="Times New Roman" w:hAnsi="Times New Roman" w:cs="Times New Roman"/>
                <w:kern w:val="0"/>
              </w:rPr>
              <w:t>×10</w:t>
            </w:r>
            <w:r w:rsidRPr="00C742C7">
              <w:rPr>
                <w:rFonts w:ascii="Times New Roman" w:hAnsi="Times New Roman" w:cs="Times New Roman"/>
                <w:kern w:val="0"/>
                <w:vertAlign w:val="superscript"/>
              </w:rPr>
              <w:t>-8</w:t>
            </w:r>
          </w:p>
        </w:tc>
      </w:tr>
      <w:tr w:rsidR="00673D11" w:rsidRPr="00C742C7" w14:paraId="17101C61" w14:textId="77777777" w:rsidTr="00622DFA">
        <w:tc>
          <w:tcPr>
            <w:tcW w:w="2170" w:type="dxa"/>
          </w:tcPr>
          <w:p w14:paraId="4E606E5B" w14:textId="77777777" w:rsidR="00673D11" w:rsidRPr="00C742C7" w:rsidRDefault="00673D11" w:rsidP="00622DF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rs3094622</w:t>
            </w:r>
          </w:p>
        </w:tc>
        <w:tc>
          <w:tcPr>
            <w:tcW w:w="2206" w:type="dxa"/>
          </w:tcPr>
          <w:p w14:paraId="64767418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Trunk fat-free mass</w:t>
            </w:r>
          </w:p>
        </w:tc>
        <w:tc>
          <w:tcPr>
            <w:tcW w:w="1698" w:type="dxa"/>
          </w:tcPr>
          <w:p w14:paraId="2F50B129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G</w:t>
            </w:r>
            <w:r w:rsidRPr="00C742C7">
              <w:rPr>
                <w:rFonts w:ascii="Times New Roman" w:hAnsi="Times New Roman" w:cs="Times New Roman"/>
              </w:rPr>
              <w:t xml:space="preserve"> (A)</w:t>
            </w:r>
          </w:p>
        </w:tc>
        <w:tc>
          <w:tcPr>
            <w:tcW w:w="1004" w:type="dxa"/>
          </w:tcPr>
          <w:p w14:paraId="45A92FB6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1396</w:t>
            </w:r>
          </w:p>
        </w:tc>
        <w:tc>
          <w:tcPr>
            <w:tcW w:w="1222" w:type="dxa"/>
          </w:tcPr>
          <w:p w14:paraId="06982D57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3</w:t>
            </w:r>
            <w:r w:rsidRPr="00C742C7">
              <w:rPr>
                <w:rFonts w:ascii="Times New Roman" w:hAnsi="Times New Roman" w:cs="Times New Roman"/>
              </w:rPr>
              <w:t>.14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673D11" w:rsidRPr="00C742C7" w14:paraId="160E4D46" w14:textId="77777777" w:rsidTr="00622DFA">
        <w:tc>
          <w:tcPr>
            <w:tcW w:w="2170" w:type="dxa"/>
          </w:tcPr>
          <w:p w14:paraId="601D6A70" w14:textId="77777777" w:rsidR="00673D11" w:rsidRPr="00C742C7" w:rsidRDefault="00673D11" w:rsidP="00622DF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rs2035562</w:t>
            </w:r>
          </w:p>
        </w:tc>
        <w:tc>
          <w:tcPr>
            <w:tcW w:w="2206" w:type="dxa"/>
          </w:tcPr>
          <w:p w14:paraId="6389232D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Trunk fat-free mass</w:t>
            </w:r>
          </w:p>
        </w:tc>
        <w:tc>
          <w:tcPr>
            <w:tcW w:w="1698" w:type="dxa"/>
          </w:tcPr>
          <w:p w14:paraId="1F17630C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1004" w:type="dxa"/>
          </w:tcPr>
          <w:p w14:paraId="5F3F73D6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-</w:t>
            </w:r>
            <w:r w:rsidRPr="00C742C7">
              <w:rPr>
                <w:rFonts w:ascii="Times New Roman" w:hAnsi="Times New Roman" w:cs="Times New Roman"/>
              </w:rPr>
              <w:t>0.0115</w:t>
            </w:r>
          </w:p>
        </w:tc>
        <w:tc>
          <w:tcPr>
            <w:tcW w:w="1222" w:type="dxa"/>
          </w:tcPr>
          <w:p w14:paraId="204BC697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9</w:t>
            </w:r>
            <w:r w:rsidRPr="00C742C7">
              <w:rPr>
                <w:rFonts w:ascii="Times New Roman" w:hAnsi="Times New Roman" w:cs="Times New Roman"/>
              </w:rPr>
              <w:t>.18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</w:tr>
      <w:tr w:rsidR="00673D11" w:rsidRPr="00C742C7" w14:paraId="4D1E08F8" w14:textId="77777777" w:rsidTr="00622DFA">
        <w:tc>
          <w:tcPr>
            <w:tcW w:w="2170" w:type="dxa"/>
          </w:tcPr>
          <w:p w14:paraId="3DB735AB" w14:textId="77777777" w:rsidR="00673D11" w:rsidRPr="00C742C7" w:rsidRDefault="00673D11" w:rsidP="00622DF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rs2988004</w:t>
            </w:r>
          </w:p>
        </w:tc>
        <w:tc>
          <w:tcPr>
            <w:tcW w:w="2206" w:type="dxa"/>
          </w:tcPr>
          <w:p w14:paraId="3892C6A6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98" w:type="dxa"/>
          </w:tcPr>
          <w:p w14:paraId="71DBACDD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</w:tcPr>
          <w:p w14:paraId="13837CF8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365DF21D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</w:p>
        </w:tc>
      </w:tr>
      <w:tr w:rsidR="00673D11" w:rsidRPr="00C742C7" w14:paraId="62B3659D" w14:textId="77777777" w:rsidTr="00622DFA">
        <w:tc>
          <w:tcPr>
            <w:tcW w:w="2170" w:type="dxa"/>
          </w:tcPr>
          <w:p w14:paraId="144AE20C" w14:textId="77777777" w:rsidR="00673D11" w:rsidRPr="00C742C7" w:rsidRDefault="00673D11" w:rsidP="00622DF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rs429358</w:t>
            </w:r>
          </w:p>
        </w:tc>
        <w:tc>
          <w:tcPr>
            <w:tcW w:w="2206" w:type="dxa"/>
          </w:tcPr>
          <w:p w14:paraId="17CE9292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  <w:kern w:val="0"/>
              </w:rPr>
              <w:t>Trunk fat mass</w:t>
            </w:r>
          </w:p>
        </w:tc>
        <w:tc>
          <w:tcPr>
            <w:tcW w:w="1698" w:type="dxa"/>
          </w:tcPr>
          <w:p w14:paraId="6AD9A4F5" w14:textId="77777777" w:rsidR="00673D11" w:rsidRPr="00C742C7" w:rsidRDefault="00673D11" w:rsidP="00622DFA">
            <w:pPr>
              <w:rPr>
                <w:rFonts w:ascii="Times New Roman" w:hAnsi="Times New Roman" w:cs="Times New Roman"/>
                <w:kern w:val="0"/>
              </w:rPr>
            </w:pPr>
            <w:r w:rsidRPr="00C742C7">
              <w:rPr>
                <w:rFonts w:ascii="Times New Roman" w:hAnsi="Times New Roman" w:cs="Times New Roman" w:hint="eastAsia"/>
                <w:kern w:val="0"/>
              </w:rPr>
              <w:t>C</w:t>
            </w:r>
            <w:r w:rsidRPr="00C742C7">
              <w:rPr>
                <w:rFonts w:ascii="Times New Roman" w:hAnsi="Times New Roman" w:cs="Times New Roman"/>
                <w:kern w:val="0"/>
              </w:rPr>
              <w:t xml:space="preserve"> (T)</w:t>
            </w:r>
          </w:p>
        </w:tc>
        <w:tc>
          <w:tcPr>
            <w:tcW w:w="1004" w:type="dxa"/>
          </w:tcPr>
          <w:p w14:paraId="3A9A3481" w14:textId="77777777" w:rsidR="00673D11" w:rsidRPr="00C742C7" w:rsidRDefault="00673D11" w:rsidP="00622DFA">
            <w:pPr>
              <w:rPr>
                <w:rFonts w:ascii="Times New Roman" w:hAnsi="Times New Roman" w:cs="Times New Roman"/>
                <w:kern w:val="0"/>
              </w:rPr>
            </w:pPr>
            <w:r w:rsidRPr="00C742C7">
              <w:rPr>
                <w:rFonts w:ascii="Times New Roman" w:hAnsi="Times New Roman" w:cs="Times New Roman" w:hint="eastAsia"/>
                <w:kern w:val="0"/>
              </w:rPr>
              <w:t>-</w:t>
            </w:r>
            <w:r w:rsidRPr="00C742C7">
              <w:rPr>
                <w:rFonts w:ascii="Times New Roman" w:hAnsi="Times New Roman" w:cs="Times New Roman"/>
                <w:kern w:val="0"/>
              </w:rPr>
              <w:t>0.02184</w:t>
            </w:r>
          </w:p>
        </w:tc>
        <w:tc>
          <w:tcPr>
            <w:tcW w:w="1222" w:type="dxa"/>
          </w:tcPr>
          <w:p w14:paraId="48DD091C" w14:textId="77777777" w:rsidR="00673D11" w:rsidRPr="00C742C7" w:rsidRDefault="00673D11" w:rsidP="00622DFA">
            <w:pPr>
              <w:rPr>
                <w:rFonts w:ascii="Times New Roman" w:hAnsi="Times New Roman" w:cs="Times New Roman"/>
                <w:kern w:val="0"/>
              </w:rPr>
            </w:pPr>
            <w:r w:rsidRPr="00C742C7">
              <w:rPr>
                <w:rFonts w:ascii="Times New Roman" w:hAnsi="Times New Roman" w:cs="Times New Roman" w:hint="eastAsia"/>
                <w:kern w:val="0"/>
              </w:rPr>
              <w:t>8</w:t>
            </w:r>
            <w:r w:rsidRPr="00C742C7">
              <w:rPr>
                <w:rFonts w:ascii="Times New Roman" w:hAnsi="Times New Roman" w:cs="Times New Roman"/>
                <w:kern w:val="0"/>
              </w:rPr>
              <w:t>.91×10</w:t>
            </w:r>
            <w:r w:rsidRPr="00C742C7">
              <w:rPr>
                <w:rFonts w:ascii="Times New Roman" w:hAnsi="Times New Roman" w:cs="Times New Roman"/>
                <w:kern w:val="0"/>
                <w:vertAlign w:val="superscript"/>
              </w:rPr>
              <w:t>-11</w:t>
            </w:r>
          </w:p>
        </w:tc>
      </w:tr>
      <w:tr w:rsidR="00673D11" w:rsidRPr="00C742C7" w14:paraId="3301CC04" w14:textId="77777777" w:rsidTr="00622DFA">
        <w:tc>
          <w:tcPr>
            <w:tcW w:w="2170" w:type="dxa"/>
          </w:tcPr>
          <w:p w14:paraId="174E2E33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C</w:t>
            </w:r>
            <w:r w:rsidRPr="00C742C7">
              <w:rPr>
                <w:rFonts w:ascii="Times New Roman" w:hAnsi="Times New Roman" w:cs="Times New Roman"/>
              </w:rPr>
              <w:t>BP to activity</w:t>
            </w:r>
          </w:p>
        </w:tc>
        <w:tc>
          <w:tcPr>
            <w:tcW w:w="2206" w:type="dxa"/>
          </w:tcPr>
          <w:p w14:paraId="2D4F1F2A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</w:tcPr>
          <w:p w14:paraId="4F6B506B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</w:tcPr>
          <w:p w14:paraId="62F9019E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05C0080F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</w:p>
        </w:tc>
      </w:tr>
      <w:tr w:rsidR="00673D11" w:rsidRPr="00C742C7" w14:paraId="16F562BB" w14:textId="77777777" w:rsidTr="00622DFA">
        <w:tc>
          <w:tcPr>
            <w:tcW w:w="2170" w:type="dxa"/>
          </w:tcPr>
          <w:p w14:paraId="66FC8181" w14:textId="77777777" w:rsidR="00673D11" w:rsidRPr="00C742C7" w:rsidRDefault="00673D11" w:rsidP="00622DF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rs7833174</w:t>
            </w:r>
          </w:p>
        </w:tc>
        <w:tc>
          <w:tcPr>
            <w:tcW w:w="2206" w:type="dxa"/>
          </w:tcPr>
          <w:p w14:paraId="000119B8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Trunk fat-</w:t>
            </w:r>
            <w:r w:rsidRPr="00C742C7">
              <w:rPr>
                <w:rFonts w:ascii="Times New Roman" w:hAnsi="Times New Roman" w:cs="Times New Roman" w:hint="eastAsia"/>
              </w:rPr>
              <w:t>free</w:t>
            </w:r>
            <w:r w:rsidRPr="00C742C7">
              <w:rPr>
                <w:rFonts w:ascii="Times New Roman" w:hAnsi="Times New Roman" w:cs="Times New Roman"/>
              </w:rPr>
              <w:t xml:space="preserve"> mass</w:t>
            </w:r>
          </w:p>
        </w:tc>
        <w:tc>
          <w:tcPr>
            <w:tcW w:w="1698" w:type="dxa"/>
          </w:tcPr>
          <w:p w14:paraId="454451E1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C</w:t>
            </w:r>
            <w:r w:rsidRPr="00C742C7"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1004" w:type="dxa"/>
          </w:tcPr>
          <w:p w14:paraId="6905FAC1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-0.01802</w:t>
            </w:r>
          </w:p>
        </w:tc>
        <w:tc>
          <w:tcPr>
            <w:tcW w:w="1222" w:type="dxa"/>
          </w:tcPr>
          <w:p w14:paraId="2571B9E6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2</w:t>
            </w:r>
            <w:r w:rsidRPr="00C742C7">
              <w:rPr>
                <w:rFonts w:ascii="Times New Roman" w:hAnsi="Times New Roman" w:cs="Times New Roman"/>
              </w:rPr>
              <w:t>.89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23</w:t>
            </w:r>
          </w:p>
        </w:tc>
      </w:tr>
      <w:tr w:rsidR="00673D11" w:rsidRPr="00C742C7" w14:paraId="5AE5CE75" w14:textId="77777777" w:rsidTr="00622DFA">
        <w:tc>
          <w:tcPr>
            <w:tcW w:w="2170" w:type="dxa"/>
          </w:tcPr>
          <w:p w14:paraId="5ED95FEC" w14:textId="77777777" w:rsidR="00673D11" w:rsidRPr="00C742C7" w:rsidRDefault="00673D11" w:rsidP="00622DF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rs4384683</w:t>
            </w:r>
          </w:p>
        </w:tc>
        <w:tc>
          <w:tcPr>
            <w:tcW w:w="2206" w:type="dxa"/>
          </w:tcPr>
          <w:p w14:paraId="5441BF38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98" w:type="dxa"/>
          </w:tcPr>
          <w:p w14:paraId="7951A30E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</w:tcPr>
          <w:p w14:paraId="4BE93683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4CDD251E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</w:p>
        </w:tc>
      </w:tr>
      <w:tr w:rsidR="00673D11" w:rsidRPr="00C742C7" w14:paraId="7579956E" w14:textId="77777777" w:rsidTr="00622DFA">
        <w:tc>
          <w:tcPr>
            <w:tcW w:w="2170" w:type="dxa"/>
          </w:tcPr>
          <w:p w14:paraId="3D2E412F" w14:textId="77777777" w:rsidR="00673D11" w:rsidRPr="00C742C7" w:rsidRDefault="00673D11" w:rsidP="00622DF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rs1453867</w:t>
            </w:r>
          </w:p>
        </w:tc>
        <w:tc>
          <w:tcPr>
            <w:tcW w:w="2206" w:type="dxa"/>
          </w:tcPr>
          <w:p w14:paraId="32878A62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Trunk fat-free mass</w:t>
            </w:r>
          </w:p>
        </w:tc>
        <w:tc>
          <w:tcPr>
            <w:tcW w:w="1698" w:type="dxa"/>
          </w:tcPr>
          <w:p w14:paraId="14D49112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T</w:t>
            </w:r>
            <w:r w:rsidRPr="00C742C7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1004" w:type="dxa"/>
          </w:tcPr>
          <w:p w14:paraId="39CE0D3F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0</w:t>
            </w:r>
            <w:r w:rsidRPr="00C742C7">
              <w:rPr>
                <w:rFonts w:ascii="Times New Roman" w:hAnsi="Times New Roman" w:cs="Times New Roman"/>
              </w:rPr>
              <w:t>.009068</w:t>
            </w:r>
          </w:p>
        </w:tc>
        <w:tc>
          <w:tcPr>
            <w:tcW w:w="1222" w:type="dxa"/>
          </w:tcPr>
          <w:p w14:paraId="30DEFC16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6</w:t>
            </w:r>
            <w:r w:rsidRPr="00C742C7">
              <w:rPr>
                <w:rFonts w:ascii="Times New Roman" w:hAnsi="Times New Roman" w:cs="Times New Roman"/>
              </w:rPr>
              <w:t>.75×10</w:t>
            </w:r>
            <w:r w:rsidRPr="00C742C7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673D11" w:rsidRPr="00C742C7" w14:paraId="5050A6A8" w14:textId="77777777" w:rsidTr="00622DFA">
        <w:tc>
          <w:tcPr>
            <w:tcW w:w="2170" w:type="dxa"/>
            <w:tcBorders>
              <w:bottom w:val="single" w:sz="4" w:space="0" w:color="auto"/>
            </w:tcBorders>
          </w:tcPr>
          <w:p w14:paraId="54669B10" w14:textId="77777777" w:rsidR="00673D11" w:rsidRPr="00C742C7" w:rsidRDefault="00673D11" w:rsidP="00622DF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rs12310519</w:t>
            </w: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14:paraId="7F57A99F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61133FC8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3A82C1C9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45510599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</w:p>
        </w:tc>
      </w:tr>
      <w:tr w:rsidR="00673D11" w:rsidRPr="00C742C7" w14:paraId="127A8CE6" w14:textId="77777777" w:rsidTr="00622DFA">
        <w:tc>
          <w:tcPr>
            <w:tcW w:w="8300" w:type="dxa"/>
            <w:gridSpan w:val="5"/>
            <w:tcBorders>
              <w:top w:val="single" w:sz="4" w:space="0" w:color="auto"/>
            </w:tcBorders>
          </w:tcPr>
          <w:p w14:paraId="41166056" w14:textId="77777777" w:rsidR="00673D11" w:rsidRPr="00C742C7" w:rsidRDefault="00673D11" w:rsidP="00622DFA">
            <w:pPr>
              <w:rPr>
                <w:rFonts w:ascii="Times New Roman" w:hAnsi="Times New Roman" w:cs="Times New Roman"/>
              </w:rPr>
            </w:pPr>
            <w:r w:rsidRPr="00C742C7">
              <w:rPr>
                <w:rFonts w:ascii="Times New Roman" w:hAnsi="Times New Roman" w:cs="Times New Roman" w:hint="eastAsia"/>
              </w:rPr>
              <w:t>A</w:t>
            </w:r>
            <w:r w:rsidRPr="00C742C7">
              <w:rPr>
                <w:rFonts w:ascii="Times New Roman" w:hAnsi="Times New Roman" w:cs="Times New Roman"/>
              </w:rPr>
              <w:t>bbreviations: CBP, chronic back pain</w:t>
            </w:r>
          </w:p>
        </w:tc>
      </w:tr>
    </w:tbl>
    <w:p w14:paraId="67680526" w14:textId="77777777" w:rsidR="00673D11" w:rsidRPr="00673D11" w:rsidRDefault="00673D11" w:rsidP="00673D11">
      <w:pPr>
        <w:rPr>
          <w:rFonts w:ascii="Times New Roman" w:hAnsi="Times New Roman" w:cs="Times New Roman"/>
        </w:rPr>
      </w:pPr>
    </w:p>
    <w:p w14:paraId="400CB7EA" w14:textId="2E1B4663" w:rsidR="00673D11" w:rsidRPr="00C742C7" w:rsidRDefault="00673D11" w:rsidP="00673D11">
      <w:pPr>
        <w:rPr>
          <w:rFonts w:ascii="Times New Roman" w:hAnsi="Times New Roman" w:cs="Times New Roman"/>
        </w:rPr>
      </w:pPr>
      <w:r w:rsidRPr="00C742C7">
        <w:rPr>
          <w:rFonts w:ascii="Times New Roman" w:hAnsi="Times New Roman" w:cs="Times New Roman" w:hint="eastAsia"/>
        </w:rPr>
        <w:t>Figure</w:t>
      </w:r>
      <w:r w:rsidRPr="00C742C7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3</w:t>
      </w:r>
    </w:p>
    <w:p w14:paraId="42F8707D" w14:textId="77777777" w:rsidR="00673D11" w:rsidRPr="00C742C7" w:rsidRDefault="00673D11" w:rsidP="00673D11">
      <w:pPr>
        <w:rPr>
          <w:rFonts w:ascii="Times New Roman" w:hAnsi="Times New Roman" w:cs="Times New Roman"/>
        </w:rPr>
      </w:pPr>
      <w:r w:rsidRPr="00C742C7">
        <w:rPr>
          <w:rFonts w:ascii="Times New Roman" w:hAnsi="Times New Roman" w:cs="Times New Roman" w:hint="eastAsia"/>
        </w:rPr>
        <w:t>F</w:t>
      </w:r>
      <w:r w:rsidRPr="00C742C7">
        <w:rPr>
          <w:rFonts w:ascii="Times New Roman" w:hAnsi="Times New Roman" w:cs="Times New Roman"/>
        </w:rPr>
        <w:t>orest plots of individual and pooled MR effect sizes for the bidirectional association between moderate-vigorous physical activity and CBP after removing SNPs with potential pleiotropy. (A) Forest plot for the direction from moderate-vigorous physical activity to CBP. (B) Forest plot for the direction from CBP to moderate-vigorous physical activity.</w:t>
      </w:r>
    </w:p>
    <w:p w14:paraId="50003524" w14:textId="77777777" w:rsidR="00673D11" w:rsidRPr="00C742C7" w:rsidRDefault="00673D11" w:rsidP="00673D11">
      <w:pPr>
        <w:rPr>
          <w:rFonts w:ascii="Times New Roman" w:hAnsi="Times New Roman" w:cs="Times New Roman"/>
        </w:rPr>
      </w:pPr>
      <w:r w:rsidRPr="00C742C7">
        <w:rPr>
          <w:rFonts w:ascii="Times New Roman" w:hAnsi="Times New Roman" w:cs="Times New Roman" w:hint="eastAsia"/>
          <w:noProof/>
        </w:rPr>
        <w:drawing>
          <wp:inline distT="0" distB="0" distL="0" distR="0" wp14:anchorId="330375BA" wp14:editId="26C83DA2">
            <wp:extent cx="5270500" cy="2476500"/>
            <wp:effectExtent l="0" t="0" r="0" b="0"/>
            <wp:docPr id="2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1054940" name="图片 2" descr="图表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485C9D" w14:textId="6F02E1EF" w:rsidR="006A7E37" w:rsidRPr="00C742C7" w:rsidRDefault="006A7E37">
      <w:pPr>
        <w:rPr>
          <w:rFonts w:ascii="Times New Roman" w:hAnsi="Times New Roman" w:cs="Times New Roman"/>
        </w:rPr>
      </w:pPr>
    </w:p>
    <w:p w14:paraId="5CA27F30" w14:textId="390C0D4E" w:rsidR="00383ED7" w:rsidRPr="00C742C7" w:rsidRDefault="00C742C7">
      <w:pPr>
        <w:rPr>
          <w:rFonts w:ascii="Times New Roman" w:hAnsi="Times New Roman" w:cs="Times New Roman"/>
        </w:rPr>
      </w:pPr>
      <w:r w:rsidRPr="00C742C7">
        <w:rPr>
          <w:rFonts w:ascii="Times New Roman" w:hAnsi="Times New Roman" w:cs="Times New Roman"/>
        </w:rPr>
        <w:t>Figure S</w:t>
      </w:r>
      <w:r w:rsidR="00673D11">
        <w:rPr>
          <w:rFonts w:ascii="Times New Roman" w:hAnsi="Times New Roman" w:cs="Times New Roman"/>
        </w:rPr>
        <w:t>4</w:t>
      </w:r>
    </w:p>
    <w:p w14:paraId="71375A5A" w14:textId="6B4EFF74" w:rsidR="00A86B90" w:rsidRPr="00C742C7" w:rsidRDefault="00483A2B">
      <w:pPr>
        <w:rPr>
          <w:rFonts w:ascii="Times New Roman" w:hAnsi="Times New Roman" w:cs="Times New Roman"/>
        </w:rPr>
      </w:pPr>
      <w:r w:rsidRPr="00C742C7">
        <w:rPr>
          <w:rFonts w:ascii="Times New Roman" w:hAnsi="Times New Roman" w:cs="Times New Roman"/>
        </w:rPr>
        <w:t xml:space="preserve">Plots for leave-one-out analysis of chronic back pain on </w:t>
      </w:r>
      <w:r w:rsidR="00133798" w:rsidRPr="00C742C7">
        <w:rPr>
          <w:rFonts w:ascii="Times New Roman" w:hAnsi="Times New Roman" w:cs="Times New Roman"/>
        </w:rPr>
        <w:t xml:space="preserve">the </w:t>
      </w:r>
      <w:r w:rsidRPr="00C742C7">
        <w:rPr>
          <w:rFonts w:ascii="Times New Roman" w:hAnsi="Times New Roman" w:cs="Times New Roman"/>
        </w:rPr>
        <w:t xml:space="preserve">three </w:t>
      </w:r>
      <w:r w:rsidR="00C742C7" w:rsidRPr="00C742C7">
        <w:rPr>
          <w:rFonts w:ascii="Times New Roman" w:eastAsia="DengXian" w:hAnsi="Times New Roman" w:cs="Times New Roman"/>
        </w:rPr>
        <w:t>other phenotypes</w:t>
      </w:r>
      <w:r w:rsidRPr="00C742C7">
        <w:rPr>
          <w:rFonts w:ascii="Times New Roman" w:hAnsi="Times New Roman" w:cs="Times New Roman"/>
        </w:rPr>
        <w:t xml:space="preserve"> of physical </w:t>
      </w:r>
      <w:r w:rsidRPr="00C742C7">
        <w:rPr>
          <w:rFonts w:ascii="Times New Roman" w:hAnsi="Times New Roman" w:cs="Times New Roman"/>
        </w:rPr>
        <w:lastRenderedPageBreak/>
        <w:t xml:space="preserve">activity: (A) vigorous physical activity; (B) strenuous sports or other exercise; </w:t>
      </w:r>
      <w:r w:rsidR="00C742C7" w:rsidRPr="00C742C7">
        <w:rPr>
          <w:rFonts w:ascii="Times New Roman" w:eastAsia="DengXian" w:hAnsi="Times New Roman" w:cs="Times New Roman"/>
        </w:rPr>
        <w:t xml:space="preserve">and </w:t>
      </w:r>
      <w:r w:rsidRPr="00C742C7">
        <w:rPr>
          <w:rFonts w:ascii="Times New Roman" w:hAnsi="Times New Roman" w:cs="Times New Roman"/>
        </w:rPr>
        <w:t xml:space="preserve">(C) acceleration-based physical activity. Each </w:t>
      </w:r>
      <w:r w:rsidR="00133798" w:rsidRPr="00C742C7">
        <w:rPr>
          <w:rFonts w:ascii="Times New Roman" w:hAnsi="Times New Roman" w:cs="Times New Roman"/>
        </w:rPr>
        <w:t xml:space="preserve">point and corresponding </w:t>
      </w:r>
      <w:r w:rsidRPr="00C742C7">
        <w:rPr>
          <w:rFonts w:ascii="Times New Roman" w:hAnsi="Times New Roman" w:cs="Times New Roman"/>
        </w:rPr>
        <w:t>black line indicate the pooled effect size and standard error</w:t>
      </w:r>
      <w:r w:rsidR="00133798" w:rsidRPr="00C742C7">
        <w:rPr>
          <w:rFonts w:ascii="Times New Roman" w:hAnsi="Times New Roman" w:cs="Times New Roman"/>
        </w:rPr>
        <w:t>, respectively,</w:t>
      </w:r>
      <w:r w:rsidRPr="00C742C7">
        <w:rPr>
          <w:rFonts w:ascii="Times New Roman" w:hAnsi="Times New Roman" w:cs="Times New Roman"/>
        </w:rPr>
        <w:t xml:space="preserve"> of all SNPs except the one marked on</w:t>
      </w:r>
      <w:r w:rsidR="00C742C7" w:rsidRPr="00C742C7">
        <w:rPr>
          <w:rFonts w:ascii="Times New Roman" w:eastAsia="DengXian" w:hAnsi="Times New Roman" w:cs="Times New Roman"/>
        </w:rPr>
        <w:t xml:space="preserve"> the</w:t>
      </w:r>
      <w:r w:rsidRPr="00C742C7">
        <w:rPr>
          <w:rFonts w:ascii="Times New Roman" w:hAnsi="Times New Roman" w:cs="Times New Roman"/>
        </w:rPr>
        <w:t xml:space="preserve"> left.</w:t>
      </w:r>
    </w:p>
    <w:p w14:paraId="4E1B5CA4" w14:textId="6FFD24BF" w:rsidR="00383ED7" w:rsidRPr="00C742C7" w:rsidRDefault="00C742C7">
      <w:pPr>
        <w:rPr>
          <w:rFonts w:ascii="Times New Roman" w:hAnsi="Times New Roman" w:cs="Times New Roman"/>
        </w:rPr>
      </w:pPr>
      <w:r w:rsidRPr="00C742C7">
        <w:rPr>
          <w:rFonts w:ascii="Times New Roman" w:hAnsi="Times New Roman" w:cs="Times New Roman"/>
          <w:noProof/>
        </w:rPr>
        <w:drawing>
          <wp:inline distT="0" distB="0" distL="0" distR="0" wp14:anchorId="2F9F9FC9" wp14:editId="19C1A742">
            <wp:extent cx="5266055" cy="187960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4185756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87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77A520" w14:textId="77777777" w:rsidR="000600E4" w:rsidRPr="00C742C7" w:rsidRDefault="000600E4">
      <w:pPr>
        <w:rPr>
          <w:rFonts w:ascii="Times New Roman" w:hAnsi="Times New Roman" w:cs="Times New Roman"/>
        </w:rPr>
      </w:pPr>
    </w:p>
    <w:p w14:paraId="0250BE5B" w14:textId="2CDB5998" w:rsidR="00383ED7" w:rsidRPr="00C742C7" w:rsidRDefault="00383ED7">
      <w:pPr>
        <w:rPr>
          <w:rFonts w:ascii="Times New Roman" w:hAnsi="Times New Roman" w:cs="Times New Roman"/>
        </w:rPr>
      </w:pPr>
    </w:p>
    <w:sectPr w:rsidR="00383ED7" w:rsidRPr="00C742C7" w:rsidSect="0007700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CE0767" w14:textId="77777777" w:rsidR="000E43FA" w:rsidRDefault="000E43FA" w:rsidP="00673D11">
      <w:r>
        <w:separator/>
      </w:r>
    </w:p>
  </w:endnote>
  <w:endnote w:type="continuationSeparator" w:id="0">
    <w:p w14:paraId="262E9537" w14:textId="77777777" w:rsidR="000E43FA" w:rsidRDefault="000E43FA" w:rsidP="00673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4F67B4" w14:textId="77777777" w:rsidR="000E43FA" w:rsidRDefault="000E43FA" w:rsidP="00673D11">
      <w:r>
        <w:separator/>
      </w:r>
    </w:p>
  </w:footnote>
  <w:footnote w:type="continuationSeparator" w:id="0">
    <w:p w14:paraId="10C1AE7A" w14:textId="77777777" w:rsidR="000E43FA" w:rsidRDefault="000E43FA" w:rsidP="00673D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9B388D"/>
    <w:multiLevelType w:val="hybridMultilevel"/>
    <w:tmpl w:val="A4001FE6"/>
    <w:lvl w:ilvl="0" w:tplc="A2C02C7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5B36B212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28AAF3E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8A7ADF8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E38BE22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D15EA180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511C08E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4A4A29E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1BB44FE2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3B6"/>
    <w:rsid w:val="0000657F"/>
    <w:rsid w:val="000112D0"/>
    <w:rsid w:val="00014A01"/>
    <w:rsid w:val="00017007"/>
    <w:rsid w:val="000246BF"/>
    <w:rsid w:val="00027AB0"/>
    <w:rsid w:val="000313B6"/>
    <w:rsid w:val="00035CFE"/>
    <w:rsid w:val="00057144"/>
    <w:rsid w:val="00057BEC"/>
    <w:rsid w:val="000600E4"/>
    <w:rsid w:val="00062983"/>
    <w:rsid w:val="00076ED1"/>
    <w:rsid w:val="00077008"/>
    <w:rsid w:val="00080317"/>
    <w:rsid w:val="00081EF6"/>
    <w:rsid w:val="00086888"/>
    <w:rsid w:val="000A0A6C"/>
    <w:rsid w:val="000A2DD5"/>
    <w:rsid w:val="000B74C2"/>
    <w:rsid w:val="000C33B1"/>
    <w:rsid w:val="000C3719"/>
    <w:rsid w:val="000E43FA"/>
    <w:rsid w:val="000F529D"/>
    <w:rsid w:val="00133798"/>
    <w:rsid w:val="001357F2"/>
    <w:rsid w:val="0014589E"/>
    <w:rsid w:val="0015407F"/>
    <w:rsid w:val="0016373A"/>
    <w:rsid w:val="001713C2"/>
    <w:rsid w:val="00175037"/>
    <w:rsid w:val="00184A99"/>
    <w:rsid w:val="00190ECE"/>
    <w:rsid w:val="001B172E"/>
    <w:rsid w:val="00201C5B"/>
    <w:rsid w:val="0020541C"/>
    <w:rsid w:val="00207A5F"/>
    <w:rsid w:val="002114E9"/>
    <w:rsid w:val="00212743"/>
    <w:rsid w:val="002135A5"/>
    <w:rsid w:val="00217C50"/>
    <w:rsid w:val="0023365C"/>
    <w:rsid w:val="00237EFA"/>
    <w:rsid w:val="00273E0F"/>
    <w:rsid w:val="002A120C"/>
    <w:rsid w:val="002A3BA1"/>
    <w:rsid w:val="002A73F9"/>
    <w:rsid w:val="002B11BD"/>
    <w:rsid w:val="002B1678"/>
    <w:rsid w:val="002B6E9A"/>
    <w:rsid w:val="002F5F69"/>
    <w:rsid w:val="00302DB9"/>
    <w:rsid w:val="00305B41"/>
    <w:rsid w:val="003165AD"/>
    <w:rsid w:val="00325358"/>
    <w:rsid w:val="00331C78"/>
    <w:rsid w:val="00356F1B"/>
    <w:rsid w:val="00363354"/>
    <w:rsid w:val="003648AB"/>
    <w:rsid w:val="0037111C"/>
    <w:rsid w:val="00373A4A"/>
    <w:rsid w:val="00383ED7"/>
    <w:rsid w:val="00386099"/>
    <w:rsid w:val="00391161"/>
    <w:rsid w:val="0039471C"/>
    <w:rsid w:val="00397CE6"/>
    <w:rsid w:val="003A5348"/>
    <w:rsid w:val="003B1AF0"/>
    <w:rsid w:val="003B3A33"/>
    <w:rsid w:val="003B688D"/>
    <w:rsid w:val="003C25DA"/>
    <w:rsid w:val="003C7045"/>
    <w:rsid w:val="003D3BF8"/>
    <w:rsid w:val="003D400F"/>
    <w:rsid w:val="003E235C"/>
    <w:rsid w:val="003E5A0C"/>
    <w:rsid w:val="0044722C"/>
    <w:rsid w:val="00465179"/>
    <w:rsid w:val="00483A2B"/>
    <w:rsid w:val="004B66F4"/>
    <w:rsid w:val="004C5498"/>
    <w:rsid w:val="004D6DA5"/>
    <w:rsid w:val="004E0B64"/>
    <w:rsid w:val="00502676"/>
    <w:rsid w:val="00521D06"/>
    <w:rsid w:val="005261FF"/>
    <w:rsid w:val="00556692"/>
    <w:rsid w:val="00570F69"/>
    <w:rsid w:val="00573837"/>
    <w:rsid w:val="00583176"/>
    <w:rsid w:val="00593655"/>
    <w:rsid w:val="005A0B2F"/>
    <w:rsid w:val="005A0C13"/>
    <w:rsid w:val="005A2831"/>
    <w:rsid w:val="005B3CB3"/>
    <w:rsid w:val="005B6858"/>
    <w:rsid w:val="005C102A"/>
    <w:rsid w:val="005C2839"/>
    <w:rsid w:val="005C7635"/>
    <w:rsid w:val="005D2DA2"/>
    <w:rsid w:val="005E6D2C"/>
    <w:rsid w:val="005E792A"/>
    <w:rsid w:val="005F297E"/>
    <w:rsid w:val="005F4268"/>
    <w:rsid w:val="006064FE"/>
    <w:rsid w:val="00621163"/>
    <w:rsid w:val="00630D01"/>
    <w:rsid w:val="00632975"/>
    <w:rsid w:val="00651D62"/>
    <w:rsid w:val="00655059"/>
    <w:rsid w:val="00672711"/>
    <w:rsid w:val="00673D11"/>
    <w:rsid w:val="00691B3E"/>
    <w:rsid w:val="006A19D6"/>
    <w:rsid w:val="006A7E37"/>
    <w:rsid w:val="006B7337"/>
    <w:rsid w:val="006F5E60"/>
    <w:rsid w:val="00700373"/>
    <w:rsid w:val="00700C9B"/>
    <w:rsid w:val="00707C7C"/>
    <w:rsid w:val="00715B6A"/>
    <w:rsid w:val="00723551"/>
    <w:rsid w:val="00724EBD"/>
    <w:rsid w:val="00753939"/>
    <w:rsid w:val="0076132F"/>
    <w:rsid w:val="0076255E"/>
    <w:rsid w:val="00762DAB"/>
    <w:rsid w:val="00763EE5"/>
    <w:rsid w:val="007760C9"/>
    <w:rsid w:val="007A5B9C"/>
    <w:rsid w:val="007B2732"/>
    <w:rsid w:val="007B4123"/>
    <w:rsid w:val="007C104C"/>
    <w:rsid w:val="00801F24"/>
    <w:rsid w:val="00804756"/>
    <w:rsid w:val="00850639"/>
    <w:rsid w:val="008560D7"/>
    <w:rsid w:val="00861700"/>
    <w:rsid w:val="00862B5B"/>
    <w:rsid w:val="00865A09"/>
    <w:rsid w:val="00873451"/>
    <w:rsid w:val="00877EA5"/>
    <w:rsid w:val="00891C28"/>
    <w:rsid w:val="008968EF"/>
    <w:rsid w:val="008D1B48"/>
    <w:rsid w:val="008E5201"/>
    <w:rsid w:val="008F2E1A"/>
    <w:rsid w:val="008F383A"/>
    <w:rsid w:val="009000A4"/>
    <w:rsid w:val="0092039F"/>
    <w:rsid w:val="00923A7B"/>
    <w:rsid w:val="00932AEF"/>
    <w:rsid w:val="00935055"/>
    <w:rsid w:val="00942A63"/>
    <w:rsid w:val="00942DC3"/>
    <w:rsid w:val="0096355F"/>
    <w:rsid w:val="009641BE"/>
    <w:rsid w:val="0097119E"/>
    <w:rsid w:val="00971F4F"/>
    <w:rsid w:val="00987445"/>
    <w:rsid w:val="009D58A9"/>
    <w:rsid w:val="009E7E06"/>
    <w:rsid w:val="009F6004"/>
    <w:rsid w:val="00A15D0B"/>
    <w:rsid w:val="00A16E7D"/>
    <w:rsid w:val="00A60BB4"/>
    <w:rsid w:val="00A86B90"/>
    <w:rsid w:val="00AE3D9A"/>
    <w:rsid w:val="00B05D64"/>
    <w:rsid w:val="00B117D4"/>
    <w:rsid w:val="00B41CB3"/>
    <w:rsid w:val="00B434B2"/>
    <w:rsid w:val="00B528AC"/>
    <w:rsid w:val="00B828E2"/>
    <w:rsid w:val="00B92EEE"/>
    <w:rsid w:val="00B9639A"/>
    <w:rsid w:val="00BA2C6C"/>
    <w:rsid w:val="00BA7773"/>
    <w:rsid w:val="00BB7850"/>
    <w:rsid w:val="00BC018A"/>
    <w:rsid w:val="00BE7F48"/>
    <w:rsid w:val="00BF41FD"/>
    <w:rsid w:val="00C01843"/>
    <w:rsid w:val="00C04CBB"/>
    <w:rsid w:val="00C20622"/>
    <w:rsid w:val="00C209D6"/>
    <w:rsid w:val="00C26704"/>
    <w:rsid w:val="00C33A5E"/>
    <w:rsid w:val="00C34806"/>
    <w:rsid w:val="00C41E32"/>
    <w:rsid w:val="00C45D34"/>
    <w:rsid w:val="00C4799C"/>
    <w:rsid w:val="00C62B45"/>
    <w:rsid w:val="00C65345"/>
    <w:rsid w:val="00C742C7"/>
    <w:rsid w:val="00C85427"/>
    <w:rsid w:val="00CB7FAA"/>
    <w:rsid w:val="00CD0581"/>
    <w:rsid w:val="00CE0065"/>
    <w:rsid w:val="00CE684C"/>
    <w:rsid w:val="00CF6524"/>
    <w:rsid w:val="00CF7116"/>
    <w:rsid w:val="00D164A1"/>
    <w:rsid w:val="00D3233E"/>
    <w:rsid w:val="00D83756"/>
    <w:rsid w:val="00D863E8"/>
    <w:rsid w:val="00D9157C"/>
    <w:rsid w:val="00D95235"/>
    <w:rsid w:val="00DA45C0"/>
    <w:rsid w:val="00DB4ACD"/>
    <w:rsid w:val="00DD79FD"/>
    <w:rsid w:val="00DE06DE"/>
    <w:rsid w:val="00DE17FE"/>
    <w:rsid w:val="00DF6C82"/>
    <w:rsid w:val="00E22447"/>
    <w:rsid w:val="00E34D0D"/>
    <w:rsid w:val="00E603A8"/>
    <w:rsid w:val="00E70B64"/>
    <w:rsid w:val="00EA39AC"/>
    <w:rsid w:val="00EB10AA"/>
    <w:rsid w:val="00EB5CC9"/>
    <w:rsid w:val="00EC200B"/>
    <w:rsid w:val="00EC7C51"/>
    <w:rsid w:val="00EF0ABB"/>
    <w:rsid w:val="00EF1A78"/>
    <w:rsid w:val="00EF585F"/>
    <w:rsid w:val="00F0219F"/>
    <w:rsid w:val="00F17903"/>
    <w:rsid w:val="00F17C22"/>
    <w:rsid w:val="00F2245F"/>
    <w:rsid w:val="00F241E2"/>
    <w:rsid w:val="00F321EB"/>
    <w:rsid w:val="00F4175A"/>
    <w:rsid w:val="00F41D72"/>
    <w:rsid w:val="00F61DA7"/>
    <w:rsid w:val="00F704BE"/>
    <w:rsid w:val="00F7502C"/>
    <w:rsid w:val="00FA4F68"/>
    <w:rsid w:val="00FB4330"/>
    <w:rsid w:val="00FB742F"/>
    <w:rsid w:val="00FC03A9"/>
    <w:rsid w:val="00FC6A0E"/>
    <w:rsid w:val="00FD2C70"/>
    <w:rsid w:val="00FE1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A373E7"/>
  <w15:chartTrackingRefBased/>
  <w15:docId w15:val="{050967C2-789D-294D-8162-FDE7D503F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33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79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165AD"/>
    <w:pPr>
      <w:ind w:firstLineChars="200" w:firstLine="420"/>
    </w:pPr>
  </w:style>
  <w:style w:type="character" w:styleId="a5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6">
    <w:name w:val="annotation text"/>
    <w:basedOn w:val="a"/>
    <w:link w:val="a7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7">
    <w:name w:val="批注文字 字符"/>
    <w:basedOn w:val="a0"/>
    <w:link w:val="a6"/>
    <w:uiPriority w:val="99"/>
    <w:semiHidden/>
    <w:rPr>
      <w:rFonts w:ascii="Tahoma" w:hAnsi="Tahoma" w:cs="Tahoma"/>
      <w:sz w:val="16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133798"/>
    <w:rPr>
      <w:rFonts w:asciiTheme="minorHAnsi" w:hAnsiTheme="minorHAnsi" w:cstheme="minorBidi"/>
      <w:b/>
      <w:bCs/>
      <w:sz w:val="20"/>
    </w:rPr>
  </w:style>
  <w:style w:type="character" w:customStyle="1" w:styleId="a9">
    <w:name w:val="批注主题 字符"/>
    <w:basedOn w:val="a7"/>
    <w:link w:val="a8"/>
    <w:uiPriority w:val="99"/>
    <w:semiHidden/>
    <w:rsid w:val="00133798"/>
    <w:rPr>
      <w:rFonts w:ascii="Tahoma" w:hAnsi="Tahoma" w:cs="Tahoma"/>
      <w:b/>
      <w:bCs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673D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673D11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673D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673D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570</Words>
  <Characters>8955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619</dc:creator>
  <cp:lastModifiedBy>11619</cp:lastModifiedBy>
  <cp:revision>8</cp:revision>
  <dcterms:created xsi:type="dcterms:W3CDTF">2021-06-28T16:43:00Z</dcterms:created>
  <dcterms:modified xsi:type="dcterms:W3CDTF">2021-07-20T12:28:00Z</dcterms:modified>
</cp:coreProperties>
</file>